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5CB54" w14:textId="77777777" w:rsidR="00074A05" w:rsidRPr="002A4C89" w:rsidRDefault="00074A05" w:rsidP="00074A05">
      <w:pPr>
        <w:spacing w:line="278" w:lineRule="auto"/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t>Table S1. Recipes for BDS stock solutions</w:t>
      </w:r>
    </w:p>
    <w:p w14:paraId="36C65FE9" w14:textId="77777777" w:rsidR="00074A05" w:rsidRPr="002A4C89" w:rsidRDefault="00074A05" w:rsidP="00074A05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567"/>
        <w:gridCol w:w="2088"/>
        <w:gridCol w:w="1044"/>
      </w:tblGrid>
      <w:tr w:rsidR="00074A05" w:rsidRPr="002A4C89" w14:paraId="007C0C4F" w14:textId="77777777" w:rsidTr="00F676C4">
        <w:tc>
          <w:tcPr>
            <w:tcW w:w="4567" w:type="dxa"/>
          </w:tcPr>
          <w:p w14:paraId="735A340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Reagent</w:t>
            </w:r>
          </w:p>
        </w:tc>
        <w:tc>
          <w:tcPr>
            <w:tcW w:w="2088" w:type="dxa"/>
          </w:tcPr>
          <w:p w14:paraId="6689D35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lar mass</w:t>
            </w:r>
          </w:p>
        </w:tc>
        <w:tc>
          <w:tcPr>
            <w:tcW w:w="1044" w:type="dxa"/>
          </w:tcPr>
          <w:p w14:paraId="507DADA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ount</w:t>
            </w:r>
          </w:p>
        </w:tc>
      </w:tr>
      <w:tr w:rsidR="00074A05" w:rsidRPr="002A4C89" w14:paraId="3C11A6B3" w14:textId="77777777" w:rsidTr="00F676C4">
        <w:tc>
          <w:tcPr>
            <w:tcW w:w="7699" w:type="dxa"/>
            <w:gridSpan w:val="3"/>
          </w:tcPr>
          <w:p w14:paraId="31F0D2F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</w:p>
          <w:p w14:paraId="7EDB3F20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b/>
                <w:bCs/>
                <w:color w:val="000000" w:themeColor="text1"/>
              </w:rPr>
              <w:t>1 liter of 20x BDS Macronutrients</w:t>
            </w:r>
          </w:p>
        </w:tc>
      </w:tr>
      <w:tr w:rsidR="00074A05" w:rsidRPr="002A4C89" w14:paraId="5BC9E623" w14:textId="77777777" w:rsidTr="00F676C4">
        <w:tc>
          <w:tcPr>
            <w:tcW w:w="4567" w:type="dxa"/>
          </w:tcPr>
          <w:p w14:paraId="0C34EAA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Potassium nitrate.  </w:t>
            </w:r>
          </w:p>
        </w:tc>
        <w:tc>
          <w:tcPr>
            <w:tcW w:w="2088" w:type="dxa"/>
          </w:tcPr>
          <w:p w14:paraId="651C044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01.10 g/mol</w:t>
            </w:r>
          </w:p>
        </w:tc>
        <w:tc>
          <w:tcPr>
            <w:tcW w:w="1044" w:type="dxa"/>
          </w:tcPr>
          <w:p w14:paraId="7EDC12C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.6 g</w:t>
            </w:r>
          </w:p>
        </w:tc>
      </w:tr>
      <w:tr w:rsidR="00074A05" w:rsidRPr="002A4C89" w14:paraId="5B795C3A" w14:textId="77777777" w:rsidTr="00F676C4">
        <w:tc>
          <w:tcPr>
            <w:tcW w:w="4567" w:type="dxa"/>
          </w:tcPr>
          <w:p w14:paraId="6B8EB83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Ammonium nitrate. </w:t>
            </w:r>
          </w:p>
        </w:tc>
        <w:tc>
          <w:tcPr>
            <w:tcW w:w="2088" w:type="dxa"/>
          </w:tcPr>
          <w:p w14:paraId="5D3EC8B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80.04 g/mol</w:t>
            </w:r>
          </w:p>
        </w:tc>
        <w:tc>
          <w:tcPr>
            <w:tcW w:w="1044" w:type="dxa"/>
          </w:tcPr>
          <w:p w14:paraId="4CA7C69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6.4 g</w:t>
            </w:r>
          </w:p>
        </w:tc>
      </w:tr>
      <w:tr w:rsidR="00074A05" w:rsidRPr="002A4C89" w14:paraId="697D12E8" w14:textId="77777777" w:rsidTr="00F676C4">
        <w:tc>
          <w:tcPr>
            <w:tcW w:w="4567" w:type="dxa"/>
          </w:tcPr>
          <w:p w14:paraId="59D3F5B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Magnesium sulfate heptahydrate </w:t>
            </w:r>
          </w:p>
        </w:tc>
        <w:tc>
          <w:tcPr>
            <w:tcW w:w="2088" w:type="dxa"/>
          </w:tcPr>
          <w:p w14:paraId="33861C6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6.47 g/mol</w:t>
            </w:r>
          </w:p>
        </w:tc>
        <w:tc>
          <w:tcPr>
            <w:tcW w:w="1044" w:type="dxa"/>
          </w:tcPr>
          <w:p w14:paraId="3AFBD09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.94 g</w:t>
            </w:r>
          </w:p>
        </w:tc>
      </w:tr>
      <w:tr w:rsidR="00074A05" w:rsidRPr="002A4C89" w14:paraId="360A86C0" w14:textId="77777777" w:rsidTr="00F676C4">
        <w:tc>
          <w:tcPr>
            <w:tcW w:w="4567" w:type="dxa"/>
          </w:tcPr>
          <w:p w14:paraId="7E4B2C0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Ammonium phosphate monobasic  </w:t>
            </w:r>
          </w:p>
        </w:tc>
        <w:tc>
          <w:tcPr>
            <w:tcW w:w="2088" w:type="dxa"/>
          </w:tcPr>
          <w:p w14:paraId="24E4783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15.03 g/mol</w:t>
            </w:r>
          </w:p>
        </w:tc>
        <w:tc>
          <w:tcPr>
            <w:tcW w:w="1044" w:type="dxa"/>
          </w:tcPr>
          <w:p w14:paraId="6BE4728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.6 g</w:t>
            </w:r>
          </w:p>
        </w:tc>
      </w:tr>
      <w:tr w:rsidR="00074A05" w:rsidRPr="002A4C89" w14:paraId="2D2B28F4" w14:textId="77777777" w:rsidTr="00F676C4">
        <w:tc>
          <w:tcPr>
            <w:tcW w:w="4567" w:type="dxa"/>
          </w:tcPr>
          <w:p w14:paraId="4CE0483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Sodium phosphate monobasic dihydrate </w:t>
            </w:r>
          </w:p>
        </w:tc>
        <w:tc>
          <w:tcPr>
            <w:tcW w:w="2088" w:type="dxa"/>
          </w:tcPr>
          <w:p w14:paraId="533E74D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56.01 g/mol</w:t>
            </w:r>
          </w:p>
        </w:tc>
        <w:tc>
          <w:tcPr>
            <w:tcW w:w="1044" w:type="dxa"/>
          </w:tcPr>
          <w:p w14:paraId="1E152B4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.44 g</w:t>
            </w:r>
          </w:p>
        </w:tc>
      </w:tr>
      <w:tr w:rsidR="00074A05" w:rsidRPr="002A4C89" w14:paraId="3E5F8168" w14:textId="77777777" w:rsidTr="00F676C4">
        <w:tc>
          <w:tcPr>
            <w:tcW w:w="4567" w:type="dxa"/>
          </w:tcPr>
          <w:p w14:paraId="6BCED56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lcium chloride dihydrate</w:t>
            </w:r>
          </w:p>
        </w:tc>
        <w:tc>
          <w:tcPr>
            <w:tcW w:w="2088" w:type="dxa"/>
          </w:tcPr>
          <w:p w14:paraId="78DDDC8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47.01 g/mol</w:t>
            </w:r>
          </w:p>
        </w:tc>
        <w:tc>
          <w:tcPr>
            <w:tcW w:w="1044" w:type="dxa"/>
          </w:tcPr>
          <w:p w14:paraId="726240D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 g</w:t>
            </w:r>
          </w:p>
        </w:tc>
      </w:tr>
      <w:tr w:rsidR="00074A05" w:rsidRPr="002A4C89" w14:paraId="456917E7" w14:textId="77777777" w:rsidTr="00F676C4">
        <w:tc>
          <w:tcPr>
            <w:tcW w:w="4567" w:type="dxa"/>
          </w:tcPr>
          <w:p w14:paraId="70F436E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monium sulfate</w:t>
            </w:r>
          </w:p>
        </w:tc>
        <w:tc>
          <w:tcPr>
            <w:tcW w:w="2088" w:type="dxa"/>
          </w:tcPr>
          <w:p w14:paraId="63EAA6F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32.14 g/mol</w:t>
            </w:r>
          </w:p>
        </w:tc>
        <w:tc>
          <w:tcPr>
            <w:tcW w:w="1044" w:type="dxa"/>
          </w:tcPr>
          <w:p w14:paraId="3C13246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.68 g</w:t>
            </w:r>
          </w:p>
        </w:tc>
      </w:tr>
      <w:tr w:rsidR="00074A05" w:rsidRPr="002A4C89" w14:paraId="470906FB" w14:textId="77777777" w:rsidTr="00F676C4">
        <w:tc>
          <w:tcPr>
            <w:tcW w:w="7699" w:type="dxa"/>
            <w:gridSpan w:val="3"/>
          </w:tcPr>
          <w:p w14:paraId="6BC6DC7F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4705DD56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b/>
                <w:bCs/>
                <w:color w:val="000000" w:themeColor="text1"/>
              </w:rPr>
              <w:t>1 liter of 200x BDS Micronutrients</w:t>
            </w:r>
          </w:p>
        </w:tc>
      </w:tr>
      <w:tr w:rsidR="00074A05" w:rsidRPr="002A4C89" w14:paraId="54CED145" w14:textId="77777777" w:rsidTr="00F676C4">
        <w:tc>
          <w:tcPr>
            <w:tcW w:w="4567" w:type="dxa"/>
          </w:tcPr>
          <w:p w14:paraId="405DA3C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odium EDTA</w:t>
            </w:r>
          </w:p>
        </w:tc>
        <w:tc>
          <w:tcPr>
            <w:tcW w:w="2088" w:type="dxa"/>
          </w:tcPr>
          <w:p w14:paraId="635FCB0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36.21 g/mol</w:t>
            </w:r>
          </w:p>
        </w:tc>
        <w:tc>
          <w:tcPr>
            <w:tcW w:w="1044" w:type="dxa"/>
          </w:tcPr>
          <w:p w14:paraId="6CFD847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7.45 g</w:t>
            </w:r>
          </w:p>
        </w:tc>
      </w:tr>
      <w:tr w:rsidR="00074A05" w:rsidRPr="002A4C89" w14:paraId="07CD6569" w14:textId="77777777" w:rsidTr="00F676C4">
        <w:tc>
          <w:tcPr>
            <w:tcW w:w="4567" w:type="dxa"/>
          </w:tcPr>
          <w:p w14:paraId="1D3F256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Ferrous sulfate heptahydrate</w:t>
            </w:r>
          </w:p>
        </w:tc>
        <w:tc>
          <w:tcPr>
            <w:tcW w:w="2088" w:type="dxa"/>
          </w:tcPr>
          <w:p w14:paraId="1A8A920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78.01 g/mol</w:t>
            </w:r>
          </w:p>
        </w:tc>
        <w:tc>
          <w:tcPr>
            <w:tcW w:w="1044" w:type="dxa"/>
          </w:tcPr>
          <w:p w14:paraId="5110AD1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.57 g</w:t>
            </w:r>
          </w:p>
        </w:tc>
      </w:tr>
      <w:tr w:rsidR="00074A05" w:rsidRPr="002A4C89" w14:paraId="2877C5C0" w14:textId="77777777" w:rsidTr="00F676C4">
        <w:tc>
          <w:tcPr>
            <w:tcW w:w="4567" w:type="dxa"/>
          </w:tcPr>
          <w:p w14:paraId="6DB8320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anganese sulfate tetrahydrate</w:t>
            </w:r>
          </w:p>
        </w:tc>
        <w:tc>
          <w:tcPr>
            <w:tcW w:w="2088" w:type="dxa"/>
          </w:tcPr>
          <w:p w14:paraId="4E63276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23.06 g/mol</w:t>
            </w:r>
          </w:p>
        </w:tc>
        <w:tc>
          <w:tcPr>
            <w:tcW w:w="1044" w:type="dxa"/>
          </w:tcPr>
          <w:p w14:paraId="4CEC835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.64 g</w:t>
            </w:r>
          </w:p>
        </w:tc>
      </w:tr>
      <w:tr w:rsidR="00074A05" w:rsidRPr="002A4C89" w14:paraId="78D0A19B" w14:textId="77777777" w:rsidTr="00F676C4">
        <w:tc>
          <w:tcPr>
            <w:tcW w:w="4567" w:type="dxa"/>
          </w:tcPr>
          <w:p w14:paraId="15EA171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Boric acid</w:t>
            </w:r>
          </w:p>
        </w:tc>
        <w:tc>
          <w:tcPr>
            <w:tcW w:w="2088" w:type="dxa"/>
          </w:tcPr>
          <w:p w14:paraId="50858E7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61.83 g/mol</w:t>
            </w:r>
          </w:p>
        </w:tc>
        <w:tc>
          <w:tcPr>
            <w:tcW w:w="1044" w:type="dxa"/>
          </w:tcPr>
          <w:p w14:paraId="2EB88B9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6 g</w:t>
            </w:r>
          </w:p>
        </w:tc>
      </w:tr>
      <w:tr w:rsidR="00074A05" w:rsidRPr="002A4C89" w14:paraId="231C62B3" w14:textId="77777777" w:rsidTr="00F676C4">
        <w:tc>
          <w:tcPr>
            <w:tcW w:w="4567" w:type="dxa"/>
          </w:tcPr>
          <w:p w14:paraId="76D4B18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Zinc sulfate heptahydrate</w:t>
            </w:r>
          </w:p>
        </w:tc>
        <w:tc>
          <w:tcPr>
            <w:tcW w:w="2088" w:type="dxa"/>
          </w:tcPr>
          <w:p w14:paraId="58AAF8A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87.56 g/mol</w:t>
            </w:r>
          </w:p>
        </w:tc>
        <w:tc>
          <w:tcPr>
            <w:tcW w:w="1044" w:type="dxa"/>
          </w:tcPr>
          <w:p w14:paraId="3213226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4 g</w:t>
            </w:r>
          </w:p>
        </w:tc>
      </w:tr>
      <w:tr w:rsidR="00074A05" w:rsidRPr="002A4C89" w14:paraId="4919A170" w14:textId="77777777" w:rsidTr="00F676C4">
        <w:tc>
          <w:tcPr>
            <w:tcW w:w="4567" w:type="dxa"/>
          </w:tcPr>
          <w:p w14:paraId="1303423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otassium iodide</w:t>
            </w:r>
          </w:p>
        </w:tc>
        <w:tc>
          <w:tcPr>
            <w:tcW w:w="2088" w:type="dxa"/>
          </w:tcPr>
          <w:p w14:paraId="7F104C5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66.0 g/mol</w:t>
            </w:r>
          </w:p>
        </w:tc>
        <w:tc>
          <w:tcPr>
            <w:tcW w:w="1044" w:type="dxa"/>
          </w:tcPr>
          <w:p w14:paraId="2F4D71F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15 g</w:t>
            </w:r>
          </w:p>
        </w:tc>
      </w:tr>
      <w:tr w:rsidR="00074A05" w:rsidRPr="002A4C89" w14:paraId="41EB55A0" w14:textId="77777777" w:rsidTr="00F676C4">
        <w:tc>
          <w:tcPr>
            <w:tcW w:w="4567" w:type="dxa"/>
          </w:tcPr>
          <w:p w14:paraId="775332E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upric sulfate pentahydrate</w:t>
            </w:r>
          </w:p>
        </w:tc>
        <w:tc>
          <w:tcPr>
            <w:tcW w:w="2088" w:type="dxa"/>
          </w:tcPr>
          <w:p w14:paraId="4DD5CE3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9.69 g/mol</w:t>
            </w:r>
          </w:p>
        </w:tc>
        <w:tc>
          <w:tcPr>
            <w:tcW w:w="1044" w:type="dxa"/>
          </w:tcPr>
          <w:p w14:paraId="1E551AA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078 g</w:t>
            </w:r>
          </w:p>
        </w:tc>
      </w:tr>
      <w:tr w:rsidR="00074A05" w:rsidRPr="002A4C89" w14:paraId="663EA278" w14:textId="77777777" w:rsidTr="00F676C4">
        <w:tc>
          <w:tcPr>
            <w:tcW w:w="4567" w:type="dxa"/>
          </w:tcPr>
          <w:p w14:paraId="7C40AB5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odium molybdate dihydrate</w:t>
            </w:r>
          </w:p>
        </w:tc>
        <w:tc>
          <w:tcPr>
            <w:tcW w:w="2088" w:type="dxa"/>
          </w:tcPr>
          <w:p w14:paraId="57FB49F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1.95 g/mol</w:t>
            </w:r>
          </w:p>
        </w:tc>
        <w:tc>
          <w:tcPr>
            <w:tcW w:w="1044" w:type="dxa"/>
          </w:tcPr>
          <w:p w14:paraId="5E510BC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05 g</w:t>
            </w:r>
          </w:p>
        </w:tc>
      </w:tr>
      <w:tr w:rsidR="00074A05" w:rsidRPr="002A4C89" w14:paraId="05C0C897" w14:textId="77777777" w:rsidTr="00F676C4">
        <w:tc>
          <w:tcPr>
            <w:tcW w:w="4567" w:type="dxa"/>
          </w:tcPr>
          <w:p w14:paraId="0BEBBE1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obalt chloride hexahydrate</w:t>
            </w:r>
          </w:p>
        </w:tc>
        <w:tc>
          <w:tcPr>
            <w:tcW w:w="2088" w:type="dxa"/>
          </w:tcPr>
          <w:p w14:paraId="6DE96DA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37.93 g/mol</w:t>
            </w:r>
          </w:p>
        </w:tc>
        <w:tc>
          <w:tcPr>
            <w:tcW w:w="1044" w:type="dxa"/>
          </w:tcPr>
          <w:p w14:paraId="2F20509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005 g</w:t>
            </w:r>
          </w:p>
        </w:tc>
      </w:tr>
      <w:tr w:rsidR="00074A05" w:rsidRPr="002A4C89" w14:paraId="2C3BC890" w14:textId="77777777" w:rsidTr="00F676C4">
        <w:tc>
          <w:tcPr>
            <w:tcW w:w="7699" w:type="dxa"/>
            <w:gridSpan w:val="3"/>
          </w:tcPr>
          <w:p w14:paraId="4FDBF58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</w:p>
          <w:p w14:paraId="44668652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b/>
                <w:bCs/>
                <w:color w:val="000000" w:themeColor="text1"/>
              </w:rPr>
              <w:t xml:space="preserve">1 liter of 200x BDS modified vitamins </w:t>
            </w:r>
          </w:p>
        </w:tc>
      </w:tr>
      <w:tr w:rsidR="00074A05" w:rsidRPr="002A4C89" w14:paraId="491C6E7E" w14:textId="77777777" w:rsidTr="00F676C4">
        <w:tc>
          <w:tcPr>
            <w:tcW w:w="4567" w:type="dxa"/>
          </w:tcPr>
          <w:p w14:paraId="0C8A0ED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yo-inositol</w:t>
            </w:r>
          </w:p>
        </w:tc>
        <w:tc>
          <w:tcPr>
            <w:tcW w:w="2088" w:type="dxa"/>
          </w:tcPr>
          <w:p w14:paraId="2766F48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80.16 g/mol</w:t>
            </w:r>
          </w:p>
        </w:tc>
        <w:tc>
          <w:tcPr>
            <w:tcW w:w="1044" w:type="dxa"/>
          </w:tcPr>
          <w:p w14:paraId="33BF333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0 g</w:t>
            </w:r>
          </w:p>
        </w:tc>
      </w:tr>
      <w:tr w:rsidR="00074A05" w:rsidRPr="002A4C89" w14:paraId="1499D525" w14:textId="77777777" w:rsidTr="00F676C4">
        <w:tc>
          <w:tcPr>
            <w:tcW w:w="4567" w:type="dxa"/>
          </w:tcPr>
          <w:p w14:paraId="62C7A36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Glycine</w:t>
            </w:r>
          </w:p>
        </w:tc>
        <w:tc>
          <w:tcPr>
            <w:tcW w:w="2088" w:type="dxa"/>
          </w:tcPr>
          <w:p w14:paraId="1FD37E4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75.07 g/mol</w:t>
            </w:r>
          </w:p>
        </w:tc>
        <w:tc>
          <w:tcPr>
            <w:tcW w:w="1044" w:type="dxa"/>
          </w:tcPr>
          <w:p w14:paraId="0FA052E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50 mg</w:t>
            </w:r>
          </w:p>
        </w:tc>
      </w:tr>
      <w:tr w:rsidR="00074A05" w:rsidRPr="002A4C89" w14:paraId="51FEDAE5" w14:textId="77777777" w:rsidTr="00F676C4">
        <w:tc>
          <w:tcPr>
            <w:tcW w:w="4567" w:type="dxa"/>
          </w:tcPr>
          <w:p w14:paraId="6C92A2C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Thiamine HCl</w:t>
            </w:r>
          </w:p>
        </w:tc>
        <w:tc>
          <w:tcPr>
            <w:tcW w:w="2088" w:type="dxa"/>
          </w:tcPr>
          <w:p w14:paraId="507B072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37.27 g/mol</w:t>
            </w:r>
          </w:p>
        </w:tc>
        <w:tc>
          <w:tcPr>
            <w:tcW w:w="1044" w:type="dxa"/>
          </w:tcPr>
          <w:p w14:paraId="1ACD533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3E247BC3" w14:textId="77777777" w:rsidTr="00F676C4">
        <w:tc>
          <w:tcPr>
            <w:tcW w:w="4567" w:type="dxa"/>
          </w:tcPr>
          <w:p w14:paraId="3920629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yridoxine HCl</w:t>
            </w:r>
          </w:p>
        </w:tc>
        <w:tc>
          <w:tcPr>
            <w:tcW w:w="2088" w:type="dxa"/>
          </w:tcPr>
          <w:p w14:paraId="2A72840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5.64 g/mol</w:t>
            </w:r>
          </w:p>
        </w:tc>
        <w:tc>
          <w:tcPr>
            <w:tcW w:w="1044" w:type="dxa"/>
          </w:tcPr>
          <w:p w14:paraId="063F1C1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04D54360" w14:textId="77777777" w:rsidTr="00F676C4">
        <w:tc>
          <w:tcPr>
            <w:tcW w:w="4567" w:type="dxa"/>
          </w:tcPr>
          <w:p w14:paraId="18ACBB8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Folic acid</w:t>
            </w:r>
          </w:p>
        </w:tc>
        <w:tc>
          <w:tcPr>
            <w:tcW w:w="2088" w:type="dxa"/>
          </w:tcPr>
          <w:p w14:paraId="35A34C7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41.4 g/mol</w:t>
            </w:r>
          </w:p>
        </w:tc>
        <w:tc>
          <w:tcPr>
            <w:tcW w:w="1044" w:type="dxa"/>
          </w:tcPr>
          <w:p w14:paraId="54BA297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59DB5EFC" w14:textId="77777777" w:rsidTr="00F676C4">
        <w:tc>
          <w:tcPr>
            <w:tcW w:w="4567" w:type="dxa"/>
          </w:tcPr>
          <w:p w14:paraId="0486738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Biotin</w:t>
            </w:r>
          </w:p>
        </w:tc>
        <w:tc>
          <w:tcPr>
            <w:tcW w:w="2088" w:type="dxa"/>
          </w:tcPr>
          <w:p w14:paraId="35099CC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4.31 g/mol</w:t>
            </w:r>
          </w:p>
        </w:tc>
        <w:tc>
          <w:tcPr>
            <w:tcW w:w="1044" w:type="dxa"/>
          </w:tcPr>
          <w:p w14:paraId="4CCFC59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g</w:t>
            </w:r>
          </w:p>
        </w:tc>
      </w:tr>
      <w:tr w:rsidR="00074A05" w:rsidRPr="002A4C89" w14:paraId="56BB4F7B" w14:textId="77777777" w:rsidTr="00F676C4">
        <w:tc>
          <w:tcPr>
            <w:tcW w:w="4567" w:type="dxa"/>
          </w:tcPr>
          <w:p w14:paraId="4FD7C76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icotinic acid</w:t>
            </w:r>
          </w:p>
        </w:tc>
        <w:tc>
          <w:tcPr>
            <w:tcW w:w="2088" w:type="dxa"/>
          </w:tcPr>
          <w:p w14:paraId="240AB7A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23.11 g/mol</w:t>
            </w:r>
          </w:p>
        </w:tc>
        <w:tc>
          <w:tcPr>
            <w:tcW w:w="1044" w:type="dxa"/>
          </w:tcPr>
          <w:p w14:paraId="4A3462B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5 mg</w:t>
            </w:r>
          </w:p>
        </w:tc>
      </w:tr>
    </w:tbl>
    <w:p w14:paraId="6AE51572" w14:textId="77777777" w:rsidR="00074A05" w:rsidRPr="002A4C89" w:rsidRDefault="00074A05" w:rsidP="00074A05">
      <w:pPr>
        <w:rPr>
          <w:rFonts w:ascii="Arial" w:hAnsi="Arial" w:cs="Arial"/>
          <w:color w:val="000000" w:themeColor="text1"/>
        </w:rPr>
      </w:pPr>
    </w:p>
    <w:p w14:paraId="7174A89A" w14:textId="77777777" w:rsidR="00074A05" w:rsidRPr="002A4C89" w:rsidRDefault="00074A05" w:rsidP="00074A05">
      <w:pPr>
        <w:rPr>
          <w:rFonts w:ascii="Arial" w:hAnsi="Arial" w:cs="Arial"/>
          <w:b/>
          <w:bCs/>
          <w:color w:val="000000" w:themeColor="text1"/>
        </w:rPr>
      </w:pPr>
      <w:r w:rsidRPr="002A4C89">
        <w:rPr>
          <w:rFonts w:ascii="Arial" w:hAnsi="Arial" w:cs="Arial"/>
          <w:b/>
          <w:bCs/>
          <w:color w:val="000000" w:themeColor="text1"/>
        </w:rPr>
        <w:br w:type="page"/>
      </w:r>
    </w:p>
    <w:p w14:paraId="23751542" w14:textId="77777777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  <w:color w:val="000000" w:themeColor="text1"/>
        </w:rPr>
        <w:lastRenderedPageBreak/>
        <w:t xml:space="preserve">Table S2. </w:t>
      </w:r>
      <w:r w:rsidRPr="002A4C89">
        <w:rPr>
          <w:rFonts w:ascii="Arial" w:hAnsi="Arial" w:cs="Arial"/>
          <w:b/>
          <w:bCs/>
        </w:rPr>
        <w:t>Recipes for MS stock solutions</w:t>
      </w:r>
    </w:p>
    <w:p w14:paraId="5DBD3B73" w14:textId="77777777" w:rsidR="00074A05" w:rsidRPr="002A4C89" w:rsidRDefault="00074A05" w:rsidP="00074A05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563"/>
        <w:gridCol w:w="1947"/>
        <w:gridCol w:w="1947"/>
      </w:tblGrid>
      <w:tr w:rsidR="00074A05" w:rsidRPr="002A4C89" w14:paraId="7B27B828" w14:textId="77777777" w:rsidTr="00F676C4">
        <w:tc>
          <w:tcPr>
            <w:tcW w:w="4563" w:type="dxa"/>
          </w:tcPr>
          <w:p w14:paraId="3F9E86A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Reagent</w:t>
            </w:r>
          </w:p>
        </w:tc>
        <w:tc>
          <w:tcPr>
            <w:tcW w:w="1947" w:type="dxa"/>
          </w:tcPr>
          <w:p w14:paraId="3FA00F9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lar Mass</w:t>
            </w:r>
          </w:p>
        </w:tc>
        <w:tc>
          <w:tcPr>
            <w:tcW w:w="1947" w:type="dxa"/>
          </w:tcPr>
          <w:p w14:paraId="7A827DF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ount</w:t>
            </w:r>
          </w:p>
        </w:tc>
      </w:tr>
      <w:tr w:rsidR="00074A05" w:rsidRPr="002A4C89" w14:paraId="659DE99B" w14:textId="77777777" w:rsidTr="00F676C4">
        <w:tc>
          <w:tcPr>
            <w:tcW w:w="8457" w:type="dxa"/>
            <w:gridSpan w:val="3"/>
          </w:tcPr>
          <w:p w14:paraId="3DD0DCBA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10B0B1B3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b/>
                <w:bCs/>
                <w:color w:val="000000" w:themeColor="text1"/>
              </w:rPr>
              <w:t>1 liter of 20x MS Macronutrients</w:t>
            </w:r>
          </w:p>
        </w:tc>
      </w:tr>
      <w:tr w:rsidR="00074A05" w:rsidRPr="002A4C89" w14:paraId="023F0FDF" w14:textId="77777777" w:rsidTr="00F676C4">
        <w:tc>
          <w:tcPr>
            <w:tcW w:w="4563" w:type="dxa"/>
          </w:tcPr>
          <w:p w14:paraId="7617C76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otassium nitrate</w:t>
            </w:r>
          </w:p>
        </w:tc>
        <w:tc>
          <w:tcPr>
            <w:tcW w:w="1947" w:type="dxa"/>
          </w:tcPr>
          <w:p w14:paraId="0948DFE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01.10 g/mol</w:t>
            </w:r>
          </w:p>
        </w:tc>
        <w:tc>
          <w:tcPr>
            <w:tcW w:w="1947" w:type="dxa"/>
          </w:tcPr>
          <w:p w14:paraId="4BC290E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8 g</w:t>
            </w:r>
          </w:p>
        </w:tc>
      </w:tr>
      <w:tr w:rsidR="00074A05" w:rsidRPr="002A4C89" w14:paraId="3E19E736" w14:textId="77777777" w:rsidTr="00F676C4">
        <w:tc>
          <w:tcPr>
            <w:tcW w:w="4563" w:type="dxa"/>
          </w:tcPr>
          <w:p w14:paraId="485098D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monium nitrate</w:t>
            </w:r>
          </w:p>
        </w:tc>
        <w:tc>
          <w:tcPr>
            <w:tcW w:w="1947" w:type="dxa"/>
          </w:tcPr>
          <w:p w14:paraId="5703ED6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80.04 g/mol</w:t>
            </w:r>
          </w:p>
        </w:tc>
        <w:tc>
          <w:tcPr>
            <w:tcW w:w="1947" w:type="dxa"/>
          </w:tcPr>
          <w:p w14:paraId="4CB7B14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3 g</w:t>
            </w:r>
          </w:p>
        </w:tc>
      </w:tr>
      <w:tr w:rsidR="00074A05" w:rsidRPr="002A4C89" w14:paraId="77943567" w14:textId="77777777" w:rsidTr="00F676C4">
        <w:tc>
          <w:tcPr>
            <w:tcW w:w="4563" w:type="dxa"/>
          </w:tcPr>
          <w:p w14:paraId="02C7CF5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lcium chloride dihydrate</w:t>
            </w:r>
          </w:p>
        </w:tc>
        <w:tc>
          <w:tcPr>
            <w:tcW w:w="1947" w:type="dxa"/>
          </w:tcPr>
          <w:p w14:paraId="466A3CC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47.01 g/mol</w:t>
            </w:r>
          </w:p>
        </w:tc>
        <w:tc>
          <w:tcPr>
            <w:tcW w:w="1947" w:type="dxa"/>
          </w:tcPr>
          <w:p w14:paraId="74ABA2D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8.8 g</w:t>
            </w:r>
          </w:p>
        </w:tc>
      </w:tr>
      <w:tr w:rsidR="00074A05" w:rsidRPr="002A4C89" w14:paraId="4A4ED8A2" w14:textId="77777777" w:rsidTr="00F676C4">
        <w:tc>
          <w:tcPr>
            <w:tcW w:w="4563" w:type="dxa"/>
          </w:tcPr>
          <w:p w14:paraId="0BD19BF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agnesium sulfate heptahydrate</w:t>
            </w:r>
          </w:p>
        </w:tc>
        <w:tc>
          <w:tcPr>
            <w:tcW w:w="1947" w:type="dxa"/>
          </w:tcPr>
          <w:p w14:paraId="0358393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6.47 g/mol</w:t>
            </w:r>
          </w:p>
        </w:tc>
        <w:tc>
          <w:tcPr>
            <w:tcW w:w="1947" w:type="dxa"/>
          </w:tcPr>
          <w:p w14:paraId="6A9752C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7.4 g</w:t>
            </w:r>
          </w:p>
        </w:tc>
      </w:tr>
      <w:tr w:rsidR="00074A05" w:rsidRPr="002A4C89" w14:paraId="5C530CD3" w14:textId="77777777" w:rsidTr="00F676C4">
        <w:tc>
          <w:tcPr>
            <w:tcW w:w="4563" w:type="dxa"/>
          </w:tcPr>
          <w:p w14:paraId="4DD997D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nopotassium phosphate</w:t>
            </w:r>
          </w:p>
        </w:tc>
        <w:tc>
          <w:tcPr>
            <w:tcW w:w="1947" w:type="dxa"/>
          </w:tcPr>
          <w:p w14:paraId="2FA3F16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36.09 g/mol</w:t>
            </w:r>
          </w:p>
        </w:tc>
        <w:tc>
          <w:tcPr>
            <w:tcW w:w="1947" w:type="dxa"/>
          </w:tcPr>
          <w:p w14:paraId="3F70900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.4 g</w:t>
            </w:r>
          </w:p>
        </w:tc>
      </w:tr>
      <w:tr w:rsidR="00074A05" w:rsidRPr="002A4C89" w14:paraId="28337FE9" w14:textId="77777777" w:rsidTr="00F676C4">
        <w:tc>
          <w:tcPr>
            <w:tcW w:w="8457" w:type="dxa"/>
            <w:gridSpan w:val="3"/>
          </w:tcPr>
          <w:p w14:paraId="791FED24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58D96CE5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b/>
                <w:bCs/>
                <w:color w:val="000000" w:themeColor="text1"/>
              </w:rPr>
              <w:t>1 liter of 200x MS Micronutrients</w:t>
            </w:r>
          </w:p>
        </w:tc>
      </w:tr>
      <w:tr w:rsidR="00074A05" w:rsidRPr="002A4C89" w14:paraId="5E56F2BC" w14:textId="77777777" w:rsidTr="00F676C4">
        <w:tc>
          <w:tcPr>
            <w:tcW w:w="4563" w:type="dxa"/>
          </w:tcPr>
          <w:p w14:paraId="5ABEC4A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anganese sulfate tetrahydrate</w:t>
            </w:r>
          </w:p>
        </w:tc>
        <w:tc>
          <w:tcPr>
            <w:tcW w:w="1947" w:type="dxa"/>
          </w:tcPr>
          <w:p w14:paraId="638AADD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23.06 g/mol</w:t>
            </w:r>
          </w:p>
        </w:tc>
        <w:tc>
          <w:tcPr>
            <w:tcW w:w="1947" w:type="dxa"/>
          </w:tcPr>
          <w:p w14:paraId="5A3C821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.46 g</w:t>
            </w:r>
          </w:p>
        </w:tc>
      </w:tr>
      <w:tr w:rsidR="00074A05" w:rsidRPr="002A4C89" w14:paraId="778F5555" w14:textId="77777777" w:rsidTr="00F676C4">
        <w:tc>
          <w:tcPr>
            <w:tcW w:w="4563" w:type="dxa"/>
          </w:tcPr>
          <w:p w14:paraId="48AAFC5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Zinc sulfate heptahydrate</w:t>
            </w:r>
          </w:p>
        </w:tc>
        <w:tc>
          <w:tcPr>
            <w:tcW w:w="1947" w:type="dxa"/>
          </w:tcPr>
          <w:p w14:paraId="629FCB4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87.56 g/mol</w:t>
            </w:r>
          </w:p>
        </w:tc>
        <w:tc>
          <w:tcPr>
            <w:tcW w:w="1947" w:type="dxa"/>
          </w:tcPr>
          <w:p w14:paraId="27475B8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.72 g</w:t>
            </w:r>
          </w:p>
        </w:tc>
      </w:tr>
      <w:tr w:rsidR="00074A05" w:rsidRPr="002A4C89" w14:paraId="078BC7BF" w14:textId="77777777" w:rsidTr="00F676C4">
        <w:tc>
          <w:tcPr>
            <w:tcW w:w="4563" w:type="dxa"/>
          </w:tcPr>
          <w:p w14:paraId="50C9916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otassium iodide</w:t>
            </w:r>
          </w:p>
        </w:tc>
        <w:tc>
          <w:tcPr>
            <w:tcW w:w="1947" w:type="dxa"/>
          </w:tcPr>
          <w:p w14:paraId="5FDC932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66.0 g/mol</w:t>
            </w:r>
          </w:p>
        </w:tc>
        <w:tc>
          <w:tcPr>
            <w:tcW w:w="1947" w:type="dxa"/>
          </w:tcPr>
          <w:p w14:paraId="2C0644D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166 g</w:t>
            </w:r>
          </w:p>
        </w:tc>
      </w:tr>
      <w:tr w:rsidR="00074A05" w:rsidRPr="002A4C89" w14:paraId="0C697821" w14:textId="77777777" w:rsidTr="00F676C4">
        <w:tc>
          <w:tcPr>
            <w:tcW w:w="4563" w:type="dxa"/>
          </w:tcPr>
          <w:p w14:paraId="187AA37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Boric acid</w:t>
            </w:r>
          </w:p>
        </w:tc>
        <w:tc>
          <w:tcPr>
            <w:tcW w:w="1947" w:type="dxa"/>
          </w:tcPr>
          <w:p w14:paraId="33DE8F4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61.83 g/mol</w:t>
            </w:r>
          </w:p>
        </w:tc>
        <w:tc>
          <w:tcPr>
            <w:tcW w:w="1947" w:type="dxa"/>
          </w:tcPr>
          <w:p w14:paraId="7C2AAE3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.24 g</w:t>
            </w:r>
          </w:p>
        </w:tc>
      </w:tr>
      <w:tr w:rsidR="00074A05" w:rsidRPr="002A4C89" w14:paraId="071A4CF9" w14:textId="77777777" w:rsidTr="00F676C4">
        <w:tc>
          <w:tcPr>
            <w:tcW w:w="4563" w:type="dxa"/>
          </w:tcPr>
          <w:p w14:paraId="453233E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odium molybdate dihydrate</w:t>
            </w:r>
          </w:p>
        </w:tc>
        <w:tc>
          <w:tcPr>
            <w:tcW w:w="1947" w:type="dxa"/>
          </w:tcPr>
          <w:p w14:paraId="31FCE07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1.95 g/mol</w:t>
            </w:r>
          </w:p>
        </w:tc>
        <w:tc>
          <w:tcPr>
            <w:tcW w:w="1947" w:type="dxa"/>
          </w:tcPr>
          <w:p w14:paraId="4D3BB84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05 g</w:t>
            </w:r>
          </w:p>
        </w:tc>
      </w:tr>
      <w:tr w:rsidR="00074A05" w:rsidRPr="002A4C89" w14:paraId="4AB07B03" w14:textId="77777777" w:rsidTr="00F676C4">
        <w:tc>
          <w:tcPr>
            <w:tcW w:w="4563" w:type="dxa"/>
          </w:tcPr>
          <w:p w14:paraId="1707AE9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upric sulfate pentahydrate</w:t>
            </w:r>
          </w:p>
        </w:tc>
        <w:tc>
          <w:tcPr>
            <w:tcW w:w="1947" w:type="dxa"/>
          </w:tcPr>
          <w:p w14:paraId="1CC2CC2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9.69 g/mol</w:t>
            </w:r>
          </w:p>
        </w:tc>
        <w:tc>
          <w:tcPr>
            <w:tcW w:w="1947" w:type="dxa"/>
          </w:tcPr>
          <w:p w14:paraId="781EA51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005 g</w:t>
            </w:r>
          </w:p>
        </w:tc>
      </w:tr>
      <w:tr w:rsidR="00074A05" w:rsidRPr="002A4C89" w14:paraId="4E6B71F0" w14:textId="77777777" w:rsidTr="00F676C4">
        <w:tc>
          <w:tcPr>
            <w:tcW w:w="4563" w:type="dxa"/>
          </w:tcPr>
          <w:p w14:paraId="6F6BEE2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obalt chloride hexahydrate</w:t>
            </w:r>
          </w:p>
        </w:tc>
        <w:tc>
          <w:tcPr>
            <w:tcW w:w="1947" w:type="dxa"/>
          </w:tcPr>
          <w:p w14:paraId="1A9BC2E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37.93 g/mol</w:t>
            </w:r>
          </w:p>
        </w:tc>
        <w:tc>
          <w:tcPr>
            <w:tcW w:w="1947" w:type="dxa"/>
          </w:tcPr>
          <w:p w14:paraId="6491F4D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005 g</w:t>
            </w:r>
          </w:p>
        </w:tc>
      </w:tr>
      <w:tr w:rsidR="00074A05" w:rsidRPr="002A4C89" w14:paraId="5DCBE611" w14:textId="77777777" w:rsidTr="00F676C4">
        <w:tc>
          <w:tcPr>
            <w:tcW w:w="8457" w:type="dxa"/>
            <w:gridSpan w:val="3"/>
          </w:tcPr>
          <w:p w14:paraId="0AFEF21C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719AE18E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b/>
                <w:bCs/>
                <w:color w:val="000000" w:themeColor="text1"/>
              </w:rPr>
              <w:t xml:space="preserve">1 liter of 200x MS modified vitamins </w:t>
            </w:r>
          </w:p>
        </w:tc>
      </w:tr>
      <w:tr w:rsidR="00074A05" w:rsidRPr="002A4C89" w14:paraId="1DC4E088" w14:textId="77777777" w:rsidTr="00F676C4">
        <w:tc>
          <w:tcPr>
            <w:tcW w:w="4563" w:type="dxa"/>
          </w:tcPr>
          <w:p w14:paraId="7246002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yo-inositol</w:t>
            </w:r>
          </w:p>
        </w:tc>
        <w:tc>
          <w:tcPr>
            <w:tcW w:w="1947" w:type="dxa"/>
          </w:tcPr>
          <w:p w14:paraId="0280BA2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80.16 g/mol</w:t>
            </w:r>
          </w:p>
        </w:tc>
        <w:tc>
          <w:tcPr>
            <w:tcW w:w="1947" w:type="dxa"/>
          </w:tcPr>
          <w:p w14:paraId="1F731A4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0 g</w:t>
            </w:r>
          </w:p>
        </w:tc>
      </w:tr>
      <w:tr w:rsidR="00074A05" w:rsidRPr="002A4C89" w14:paraId="6A6A0986" w14:textId="77777777" w:rsidTr="00F676C4">
        <w:tc>
          <w:tcPr>
            <w:tcW w:w="4563" w:type="dxa"/>
          </w:tcPr>
          <w:p w14:paraId="24E682B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Thiamine HCl</w:t>
            </w:r>
          </w:p>
        </w:tc>
        <w:tc>
          <w:tcPr>
            <w:tcW w:w="1947" w:type="dxa"/>
          </w:tcPr>
          <w:p w14:paraId="3A329BD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37.27 g/mol</w:t>
            </w:r>
          </w:p>
        </w:tc>
        <w:tc>
          <w:tcPr>
            <w:tcW w:w="1947" w:type="dxa"/>
          </w:tcPr>
          <w:p w14:paraId="4291B21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603D842E" w14:textId="77777777" w:rsidTr="00F676C4">
        <w:tc>
          <w:tcPr>
            <w:tcW w:w="4563" w:type="dxa"/>
          </w:tcPr>
          <w:p w14:paraId="00FC4C7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yridoxine HCl</w:t>
            </w:r>
          </w:p>
        </w:tc>
        <w:tc>
          <w:tcPr>
            <w:tcW w:w="1947" w:type="dxa"/>
          </w:tcPr>
          <w:p w14:paraId="6A0E7BE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5.64 g/mol</w:t>
            </w:r>
          </w:p>
        </w:tc>
        <w:tc>
          <w:tcPr>
            <w:tcW w:w="1947" w:type="dxa"/>
          </w:tcPr>
          <w:p w14:paraId="48B4EEE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6B8B192A" w14:textId="77777777" w:rsidTr="00F676C4">
        <w:tc>
          <w:tcPr>
            <w:tcW w:w="4563" w:type="dxa"/>
          </w:tcPr>
          <w:p w14:paraId="3304D35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icotinic acid</w:t>
            </w:r>
          </w:p>
        </w:tc>
        <w:tc>
          <w:tcPr>
            <w:tcW w:w="1947" w:type="dxa"/>
          </w:tcPr>
          <w:p w14:paraId="5B2DA44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23.11 g/mol</w:t>
            </w:r>
          </w:p>
        </w:tc>
        <w:tc>
          <w:tcPr>
            <w:tcW w:w="1947" w:type="dxa"/>
          </w:tcPr>
          <w:p w14:paraId="010302B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0.5 mg</w:t>
            </w:r>
          </w:p>
        </w:tc>
      </w:tr>
      <w:tr w:rsidR="00074A05" w:rsidRPr="002A4C89" w14:paraId="2CD37B91" w14:textId="77777777" w:rsidTr="00F676C4">
        <w:tc>
          <w:tcPr>
            <w:tcW w:w="4563" w:type="dxa"/>
          </w:tcPr>
          <w:p w14:paraId="52514A6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Glycine</w:t>
            </w:r>
          </w:p>
        </w:tc>
        <w:tc>
          <w:tcPr>
            <w:tcW w:w="1947" w:type="dxa"/>
          </w:tcPr>
          <w:p w14:paraId="13A1520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75.07 g/mol</w:t>
            </w:r>
          </w:p>
        </w:tc>
        <w:tc>
          <w:tcPr>
            <w:tcW w:w="1947" w:type="dxa"/>
          </w:tcPr>
          <w:p w14:paraId="2ED497E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50 mg</w:t>
            </w:r>
          </w:p>
        </w:tc>
      </w:tr>
      <w:tr w:rsidR="00074A05" w:rsidRPr="002A4C89" w14:paraId="33C7C153" w14:textId="77777777" w:rsidTr="00F676C4">
        <w:tc>
          <w:tcPr>
            <w:tcW w:w="4563" w:type="dxa"/>
          </w:tcPr>
          <w:p w14:paraId="4838219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Biotin</w:t>
            </w:r>
          </w:p>
        </w:tc>
        <w:tc>
          <w:tcPr>
            <w:tcW w:w="1947" w:type="dxa"/>
          </w:tcPr>
          <w:p w14:paraId="2C6CCB3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4.31 g/mol</w:t>
            </w:r>
          </w:p>
        </w:tc>
        <w:tc>
          <w:tcPr>
            <w:tcW w:w="1947" w:type="dxa"/>
          </w:tcPr>
          <w:p w14:paraId="64BCA30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g</w:t>
            </w:r>
          </w:p>
        </w:tc>
      </w:tr>
      <w:tr w:rsidR="00074A05" w:rsidRPr="002A4C89" w14:paraId="36A67512" w14:textId="77777777" w:rsidTr="00F676C4">
        <w:tc>
          <w:tcPr>
            <w:tcW w:w="4563" w:type="dxa"/>
          </w:tcPr>
          <w:p w14:paraId="11506F5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Folic acid</w:t>
            </w:r>
          </w:p>
        </w:tc>
        <w:tc>
          <w:tcPr>
            <w:tcW w:w="1947" w:type="dxa"/>
          </w:tcPr>
          <w:p w14:paraId="55CB019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41.4 g/mol</w:t>
            </w:r>
          </w:p>
        </w:tc>
        <w:tc>
          <w:tcPr>
            <w:tcW w:w="1947" w:type="dxa"/>
          </w:tcPr>
          <w:p w14:paraId="6808DA2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7850C831" w14:textId="77777777" w:rsidTr="00F676C4">
        <w:tc>
          <w:tcPr>
            <w:tcW w:w="8457" w:type="dxa"/>
            <w:gridSpan w:val="3"/>
          </w:tcPr>
          <w:p w14:paraId="2AE5F80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</w:p>
          <w:p w14:paraId="5368D8C4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b/>
                <w:bCs/>
                <w:color w:val="000000" w:themeColor="text1"/>
              </w:rPr>
              <w:t>1 liter of 200x MS iron</w:t>
            </w:r>
          </w:p>
        </w:tc>
      </w:tr>
      <w:tr w:rsidR="00074A05" w:rsidRPr="002A4C89" w14:paraId="6EBAA496" w14:textId="77777777" w:rsidTr="00F676C4">
        <w:tc>
          <w:tcPr>
            <w:tcW w:w="4563" w:type="dxa"/>
          </w:tcPr>
          <w:p w14:paraId="4E1CFCB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EDTA </w:t>
            </w:r>
            <w:proofErr w:type="spellStart"/>
            <w:r w:rsidRPr="002A4C89">
              <w:rPr>
                <w:rFonts w:ascii="Arial" w:hAnsi="Arial" w:cs="Arial"/>
                <w:color w:val="000000" w:themeColor="text1"/>
              </w:rPr>
              <w:t>FeNa</w:t>
            </w:r>
            <w:proofErr w:type="spellEnd"/>
            <w:r w:rsidRPr="002A4C89">
              <w:rPr>
                <w:rFonts w:ascii="Arial" w:hAnsi="Arial" w:cs="Arial"/>
                <w:color w:val="000000" w:themeColor="text1"/>
              </w:rPr>
              <w:t xml:space="preserve"> salt</w:t>
            </w:r>
          </w:p>
        </w:tc>
        <w:tc>
          <w:tcPr>
            <w:tcW w:w="1947" w:type="dxa"/>
          </w:tcPr>
          <w:p w14:paraId="49177DC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67.05 g/mol</w:t>
            </w:r>
          </w:p>
        </w:tc>
        <w:tc>
          <w:tcPr>
            <w:tcW w:w="1947" w:type="dxa"/>
          </w:tcPr>
          <w:p w14:paraId="2541F75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7.34 g</w:t>
            </w:r>
          </w:p>
        </w:tc>
      </w:tr>
    </w:tbl>
    <w:p w14:paraId="0949027C" w14:textId="77777777" w:rsidR="00074A05" w:rsidRPr="002A4C89" w:rsidRDefault="00074A05" w:rsidP="00074A05">
      <w:pPr>
        <w:rPr>
          <w:rFonts w:ascii="Arial" w:hAnsi="Arial" w:cs="Arial"/>
          <w:sz w:val="20"/>
          <w:szCs w:val="20"/>
        </w:rPr>
      </w:pPr>
    </w:p>
    <w:p w14:paraId="50F1096A" w14:textId="77777777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br w:type="page"/>
      </w:r>
    </w:p>
    <w:p w14:paraId="4A031474" w14:textId="77777777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lastRenderedPageBreak/>
        <w:t xml:space="preserve">Table S3. Recipe for 1 </w:t>
      </w:r>
      <w:proofErr w:type="spellStart"/>
      <w:r w:rsidRPr="002A4C89">
        <w:rPr>
          <w:rFonts w:ascii="Arial" w:hAnsi="Arial" w:cs="Arial"/>
          <w:b/>
          <w:bCs/>
        </w:rPr>
        <w:t>liter</w:t>
      </w:r>
      <w:proofErr w:type="spellEnd"/>
      <w:r w:rsidRPr="002A4C89">
        <w:rPr>
          <w:rFonts w:ascii="Arial" w:hAnsi="Arial" w:cs="Arial"/>
          <w:b/>
          <w:bCs/>
        </w:rPr>
        <w:t xml:space="preserve"> of recovery medium</w:t>
      </w:r>
    </w:p>
    <w:p w14:paraId="73348406" w14:textId="77777777" w:rsidR="00074A05" w:rsidRPr="002A4C89" w:rsidRDefault="00074A05" w:rsidP="00074A0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567"/>
        <w:gridCol w:w="2448"/>
        <w:gridCol w:w="1980"/>
      </w:tblGrid>
      <w:tr w:rsidR="00074A05" w:rsidRPr="002A4C89" w14:paraId="387C358B" w14:textId="77777777" w:rsidTr="00F676C4">
        <w:tc>
          <w:tcPr>
            <w:tcW w:w="4567" w:type="dxa"/>
          </w:tcPr>
          <w:p w14:paraId="40B9CADF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Reagent</w:t>
            </w:r>
          </w:p>
        </w:tc>
        <w:tc>
          <w:tcPr>
            <w:tcW w:w="2448" w:type="dxa"/>
          </w:tcPr>
          <w:p w14:paraId="32A8AE0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lar Mass</w:t>
            </w:r>
          </w:p>
        </w:tc>
        <w:tc>
          <w:tcPr>
            <w:tcW w:w="1980" w:type="dxa"/>
          </w:tcPr>
          <w:p w14:paraId="0C29BE75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ount</w:t>
            </w:r>
          </w:p>
        </w:tc>
      </w:tr>
      <w:tr w:rsidR="00074A05" w:rsidRPr="002A4C89" w14:paraId="34E6825D" w14:textId="77777777" w:rsidTr="00F676C4">
        <w:tc>
          <w:tcPr>
            <w:tcW w:w="4567" w:type="dxa"/>
          </w:tcPr>
          <w:p w14:paraId="101EE15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x BDS macronutrient stock solution</w:t>
            </w:r>
          </w:p>
        </w:tc>
        <w:tc>
          <w:tcPr>
            <w:tcW w:w="2448" w:type="dxa"/>
          </w:tcPr>
          <w:p w14:paraId="0BB7001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980" w:type="dxa"/>
          </w:tcPr>
          <w:p w14:paraId="068B9BD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l</w:t>
            </w:r>
          </w:p>
        </w:tc>
      </w:tr>
      <w:tr w:rsidR="00074A05" w:rsidRPr="002A4C89" w14:paraId="54E208D7" w14:textId="77777777" w:rsidTr="00F676C4">
        <w:tc>
          <w:tcPr>
            <w:tcW w:w="4567" w:type="dxa"/>
          </w:tcPr>
          <w:p w14:paraId="0A23FBE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BDS micronutrient stock solution</w:t>
            </w:r>
          </w:p>
        </w:tc>
        <w:tc>
          <w:tcPr>
            <w:tcW w:w="2448" w:type="dxa"/>
          </w:tcPr>
          <w:p w14:paraId="2183D01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980" w:type="dxa"/>
          </w:tcPr>
          <w:p w14:paraId="58D3EAC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08B72653" w14:textId="77777777" w:rsidTr="00F676C4">
        <w:tc>
          <w:tcPr>
            <w:tcW w:w="4567" w:type="dxa"/>
          </w:tcPr>
          <w:p w14:paraId="7E79FD5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BDS modified vitamin stock solution</w:t>
            </w:r>
          </w:p>
        </w:tc>
        <w:tc>
          <w:tcPr>
            <w:tcW w:w="2448" w:type="dxa"/>
          </w:tcPr>
          <w:p w14:paraId="28F7E4C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980" w:type="dxa"/>
          </w:tcPr>
          <w:p w14:paraId="4910130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133B04B5" w14:textId="77777777" w:rsidTr="00F676C4">
        <w:tc>
          <w:tcPr>
            <w:tcW w:w="4567" w:type="dxa"/>
          </w:tcPr>
          <w:p w14:paraId="754600C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icloram</w:t>
            </w:r>
          </w:p>
        </w:tc>
        <w:tc>
          <w:tcPr>
            <w:tcW w:w="2448" w:type="dxa"/>
          </w:tcPr>
          <w:p w14:paraId="1998250A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1.46 g/mol</w:t>
            </w:r>
          </w:p>
        </w:tc>
        <w:tc>
          <w:tcPr>
            <w:tcW w:w="1980" w:type="dxa"/>
          </w:tcPr>
          <w:p w14:paraId="7CD1AF32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g</w:t>
            </w:r>
          </w:p>
        </w:tc>
      </w:tr>
      <w:tr w:rsidR="00074A05" w:rsidRPr="002A4C89" w14:paraId="621C2114" w14:textId="77777777" w:rsidTr="00F676C4">
        <w:tc>
          <w:tcPr>
            <w:tcW w:w="4567" w:type="dxa"/>
          </w:tcPr>
          <w:p w14:paraId="5A304AA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,4-D</w:t>
            </w:r>
          </w:p>
        </w:tc>
        <w:tc>
          <w:tcPr>
            <w:tcW w:w="2448" w:type="dxa"/>
          </w:tcPr>
          <w:p w14:paraId="09ADAE2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21.04 g/mol</w:t>
            </w:r>
          </w:p>
        </w:tc>
        <w:tc>
          <w:tcPr>
            <w:tcW w:w="1980" w:type="dxa"/>
          </w:tcPr>
          <w:p w14:paraId="66FF102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.5 mg</w:t>
            </w:r>
          </w:p>
        </w:tc>
      </w:tr>
      <w:tr w:rsidR="00074A05" w:rsidRPr="002A4C89" w14:paraId="33324CB6" w14:textId="77777777" w:rsidTr="00F676C4">
        <w:tc>
          <w:tcPr>
            <w:tcW w:w="4567" w:type="dxa"/>
          </w:tcPr>
          <w:p w14:paraId="6C2DE5D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ucrose</w:t>
            </w:r>
          </w:p>
        </w:tc>
        <w:tc>
          <w:tcPr>
            <w:tcW w:w="2448" w:type="dxa"/>
          </w:tcPr>
          <w:p w14:paraId="37D7405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42.3 g/mol</w:t>
            </w:r>
          </w:p>
        </w:tc>
        <w:tc>
          <w:tcPr>
            <w:tcW w:w="1980" w:type="dxa"/>
          </w:tcPr>
          <w:p w14:paraId="57CB741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074A05" w:rsidRPr="002A4C89" w14:paraId="5220EC8C" w14:textId="77777777" w:rsidTr="00F676C4">
        <w:tc>
          <w:tcPr>
            <w:tcW w:w="4567" w:type="dxa"/>
          </w:tcPr>
          <w:p w14:paraId="2BB5A33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roline</w:t>
            </w:r>
          </w:p>
        </w:tc>
        <w:tc>
          <w:tcPr>
            <w:tcW w:w="2448" w:type="dxa"/>
          </w:tcPr>
          <w:p w14:paraId="7243E25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15.13 g/mol</w:t>
            </w:r>
          </w:p>
        </w:tc>
        <w:tc>
          <w:tcPr>
            <w:tcW w:w="1980" w:type="dxa"/>
          </w:tcPr>
          <w:p w14:paraId="314F815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700 mg</w:t>
            </w:r>
          </w:p>
        </w:tc>
      </w:tr>
      <w:tr w:rsidR="00074A05" w:rsidRPr="002A4C89" w14:paraId="00C52241" w14:textId="77777777" w:rsidTr="00F676C4">
        <w:tc>
          <w:tcPr>
            <w:tcW w:w="4567" w:type="dxa"/>
          </w:tcPr>
          <w:p w14:paraId="541F94D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ES hydrate</w:t>
            </w:r>
          </w:p>
        </w:tc>
        <w:tc>
          <w:tcPr>
            <w:tcW w:w="2448" w:type="dxa"/>
          </w:tcPr>
          <w:p w14:paraId="5A9D0D9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95.24 g/mol</w:t>
            </w:r>
          </w:p>
        </w:tc>
        <w:tc>
          <w:tcPr>
            <w:tcW w:w="1980" w:type="dxa"/>
          </w:tcPr>
          <w:p w14:paraId="561F106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0 mg</w:t>
            </w:r>
          </w:p>
        </w:tc>
      </w:tr>
      <w:tr w:rsidR="00074A05" w:rsidRPr="002A4C89" w14:paraId="24C5AC0C" w14:textId="77777777" w:rsidTr="00F676C4">
        <w:tc>
          <w:tcPr>
            <w:tcW w:w="4567" w:type="dxa"/>
          </w:tcPr>
          <w:p w14:paraId="25BFBB2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ein Hydrolysate</w:t>
            </w:r>
          </w:p>
        </w:tc>
        <w:tc>
          <w:tcPr>
            <w:tcW w:w="2448" w:type="dxa"/>
          </w:tcPr>
          <w:p w14:paraId="477ABE9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65072-00-6</w:t>
            </w:r>
          </w:p>
        </w:tc>
        <w:tc>
          <w:tcPr>
            <w:tcW w:w="1980" w:type="dxa"/>
          </w:tcPr>
          <w:p w14:paraId="4AEDEDB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556E987E" w14:textId="77777777" w:rsidTr="00F676C4">
        <w:tc>
          <w:tcPr>
            <w:tcW w:w="4567" w:type="dxa"/>
          </w:tcPr>
          <w:p w14:paraId="4E661A0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2448" w:type="dxa"/>
          </w:tcPr>
          <w:p w14:paraId="3E017E4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980" w:type="dxa"/>
          </w:tcPr>
          <w:p w14:paraId="5A56F7D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074A05" w:rsidRPr="002A4C89" w14:paraId="1BB217F9" w14:textId="77777777" w:rsidTr="00F676C4">
        <w:tc>
          <w:tcPr>
            <w:tcW w:w="4567" w:type="dxa"/>
          </w:tcPr>
          <w:p w14:paraId="0EDD0C1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A4C89">
              <w:rPr>
                <w:rFonts w:ascii="Arial" w:hAnsi="Arial" w:cs="Arial"/>
                <w:color w:val="000000" w:themeColor="text1"/>
              </w:rPr>
              <w:t>Gelrite</w:t>
            </w:r>
            <w:proofErr w:type="spellEnd"/>
          </w:p>
        </w:tc>
        <w:tc>
          <w:tcPr>
            <w:tcW w:w="2448" w:type="dxa"/>
          </w:tcPr>
          <w:p w14:paraId="5126956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71010-52-1</w:t>
            </w:r>
          </w:p>
        </w:tc>
        <w:tc>
          <w:tcPr>
            <w:tcW w:w="1980" w:type="dxa"/>
          </w:tcPr>
          <w:p w14:paraId="503EFE6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 g</w:t>
            </w:r>
          </w:p>
        </w:tc>
      </w:tr>
    </w:tbl>
    <w:p w14:paraId="1A4E768A" w14:textId="77777777" w:rsidR="00074A05" w:rsidRPr="002A4C89" w:rsidRDefault="00074A05" w:rsidP="00074A05">
      <w:pPr>
        <w:rPr>
          <w:rFonts w:ascii="Arial" w:hAnsi="Arial" w:cs="Arial"/>
          <w:sz w:val="20"/>
          <w:szCs w:val="20"/>
        </w:rPr>
      </w:pPr>
    </w:p>
    <w:p w14:paraId="4F263FC2" w14:textId="77777777" w:rsidR="00074A05" w:rsidRPr="002A4C89" w:rsidRDefault="00074A05" w:rsidP="00074A05">
      <w:pPr>
        <w:rPr>
          <w:rFonts w:ascii="Arial" w:hAnsi="Arial" w:cs="Arial"/>
          <w:b/>
          <w:bCs/>
        </w:rPr>
      </w:pPr>
    </w:p>
    <w:p w14:paraId="0968D517" w14:textId="77777777" w:rsidR="00074A05" w:rsidRPr="002A4C89" w:rsidRDefault="00074A05" w:rsidP="00074A05">
      <w:pPr>
        <w:rPr>
          <w:rFonts w:ascii="Arial" w:hAnsi="Arial" w:cs="Arial"/>
          <w:b/>
          <w:bCs/>
        </w:rPr>
      </w:pPr>
    </w:p>
    <w:p w14:paraId="15C37E24" w14:textId="77777777" w:rsidR="00074A05" w:rsidRPr="002A4C89" w:rsidRDefault="00074A05" w:rsidP="00074A05">
      <w:pPr>
        <w:rPr>
          <w:rFonts w:ascii="Arial" w:hAnsi="Arial" w:cs="Arial"/>
          <w:b/>
          <w:bCs/>
        </w:rPr>
      </w:pPr>
    </w:p>
    <w:p w14:paraId="07CAFA0E" w14:textId="77777777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t xml:space="preserve">Table S4. Recipe for 1 </w:t>
      </w:r>
      <w:proofErr w:type="spellStart"/>
      <w:r w:rsidRPr="002A4C89">
        <w:rPr>
          <w:rFonts w:ascii="Arial" w:hAnsi="Arial" w:cs="Arial"/>
          <w:b/>
          <w:bCs/>
        </w:rPr>
        <w:t>liter</w:t>
      </w:r>
      <w:proofErr w:type="spellEnd"/>
      <w:r w:rsidRPr="002A4C89">
        <w:rPr>
          <w:rFonts w:ascii="Arial" w:hAnsi="Arial" w:cs="Arial"/>
          <w:b/>
          <w:bCs/>
        </w:rPr>
        <w:t xml:space="preserve"> of osmotic treatment medium</w:t>
      </w:r>
    </w:p>
    <w:p w14:paraId="10E7AFCC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495"/>
        <w:gridCol w:w="2700"/>
        <w:gridCol w:w="2155"/>
      </w:tblGrid>
      <w:tr w:rsidR="00074A05" w:rsidRPr="002A4C89" w14:paraId="2CBA3121" w14:textId="77777777" w:rsidTr="00F676C4">
        <w:tc>
          <w:tcPr>
            <w:tcW w:w="4495" w:type="dxa"/>
          </w:tcPr>
          <w:p w14:paraId="234FEE3E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Reagent</w:t>
            </w:r>
          </w:p>
        </w:tc>
        <w:tc>
          <w:tcPr>
            <w:tcW w:w="2700" w:type="dxa"/>
          </w:tcPr>
          <w:p w14:paraId="4C737EC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lar Mass</w:t>
            </w:r>
          </w:p>
        </w:tc>
        <w:tc>
          <w:tcPr>
            <w:tcW w:w="2155" w:type="dxa"/>
          </w:tcPr>
          <w:p w14:paraId="05D3E30E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ount</w:t>
            </w:r>
          </w:p>
        </w:tc>
      </w:tr>
      <w:tr w:rsidR="00074A05" w:rsidRPr="002A4C89" w14:paraId="7108525B" w14:textId="77777777" w:rsidTr="00F676C4">
        <w:tc>
          <w:tcPr>
            <w:tcW w:w="4495" w:type="dxa"/>
          </w:tcPr>
          <w:p w14:paraId="7DFB9CC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x BDS macronutrient stock solution</w:t>
            </w:r>
          </w:p>
        </w:tc>
        <w:tc>
          <w:tcPr>
            <w:tcW w:w="2700" w:type="dxa"/>
          </w:tcPr>
          <w:p w14:paraId="38BB27D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155" w:type="dxa"/>
          </w:tcPr>
          <w:p w14:paraId="7EF3FB9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l</w:t>
            </w:r>
          </w:p>
        </w:tc>
      </w:tr>
      <w:tr w:rsidR="00074A05" w:rsidRPr="002A4C89" w14:paraId="72A89C84" w14:textId="77777777" w:rsidTr="00F676C4">
        <w:tc>
          <w:tcPr>
            <w:tcW w:w="4495" w:type="dxa"/>
          </w:tcPr>
          <w:p w14:paraId="674C603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BDS micronutrient stock solution</w:t>
            </w:r>
          </w:p>
        </w:tc>
        <w:tc>
          <w:tcPr>
            <w:tcW w:w="2700" w:type="dxa"/>
          </w:tcPr>
          <w:p w14:paraId="78144B9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155" w:type="dxa"/>
          </w:tcPr>
          <w:p w14:paraId="3DA4B46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3BDA0870" w14:textId="77777777" w:rsidTr="00F676C4">
        <w:tc>
          <w:tcPr>
            <w:tcW w:w="4495" w:type="dxa"/>
          </w:tcPr>
          <w:p w14:paraId="4989656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BDS modified vitamin stock solution</w:t>
            </w:r>
          </w:p>
        </w:tc>
        <w:tc>
          <w:tcPr>
            <w:tcW w:w="2700" w:type="dxa"/>
          </w:tcPr>
          <w:p w14:paraId="3703ADA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155" w:type="dxa"/>
          </w:tcPr>
          <w:p w14:paraId="232ACBD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05FEFAD7" w14:textId="77777777" w:rsidTr="00F676C4">
        <w:tc>
          <w:tcPr>
            <w:tcW w:w="4495" w:type="dxa"/>
          </w:tcPr>
          <w:p w14:paraId="36827FA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icloram</w:t>
            </w:r>
          </w:p>
        </w:tc>
        <w:tc>
          <w:tcPr>
            <w:tcW w:w="2700" w:type="dxa"/>
          </w:tcPr>
          <w:p w14:paraId="47686178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1.46 g/mol</w:t>
            </w:r>
          </w:p>
        </w:tc>
        <w:tc>
          <w:tcPr>
            <w:tcW w:w="2155" w:type="dxa"/>
          </w:tcPr>
          <w:p w14:paraId="0A7001BA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g</w:t>
            </w:r>
          </w:p>
        </w:tc>
      </w:tr>
      <w:tr w:rsidR="00074A05" w:rsidRPr="002A4C89" w14:paraId="7A0441A0" w14:textId="77777777" w:rsidTr="00F676C4">
        <w:tc>
          <w:tcPr>
            <w:tcW w:w="4495" w:type="dxa"/>
          </w:tcPr>
          <w:p w14:paraId="21E9BB6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,4-D</w:t>
            </w:r>
          </w:p>
        </w:tc>
        <w:tc>
          <w:tcPr>
            <w:tcW w:w="2700" w:type="dxa"/>
          </w:tcPr>
          <w:p w14:paraId="1EC7728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21.04 g/mol</w:t>
            </w:r>
          </w:p>
        </w:tc>
        <w:tc>
          <w:tcPr>
            <w:tcW w:w="2155" w:type="dxa"/>
          </w:tcPr>
          <w:p w14:paraId="6482690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.5 mg</w:t>
            </w:r>
          </w:p>
        </w:tc>
      </w:tr>
      <w:tr w:rsidR="00074A05" w:rsidRPr="002A4C89" w14:paraId="6A571EDB" w14:textId="77777777" w:rsidTr="00F676C4">
        <w:tc>
          <w:tcPr>
            <w:tcW w:w="4495" w:type="dxa"/>
          </w:tcPr>
          <w:p w14:paraId="1056A2A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ucrose</w:t>
            </w:r>
          </w:p>
        </w:tc>
        <w:tc>
          <w:tcPr>
            <w:tcW w:w="2700" w:type="dxa"/>
          </w:tcPr>
          <w:p w14:paraId="66AA4FA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42.3 g/mol</w:t>
            </w:r>
          </w:p>
        </w:tc>
        <w:tc>
          <w:tcPr>
            <w:tcW w:w="2155" w:type="dxa"/>
          </w:tcPr>
          <w:p w14:paraId="2EBED75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074A05" w:rsidRPr="002A4C89" w14:paraId="4DFC82AF" w14:textId="77777777" w:rsidTr="00F676C4">
        <w:tc>
          <w:tcPr>
            <w:tcW w:w="4495" w:type="dxa"/>
          </w:tcPr>
          <w:p w14:paraId="2B47AEF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roline</w:t>
            </w:r>
          </w:p>
        </w:tc>
        <w:tc>
          <w:tcPr>
            <w:tcW w:w="2700" w:type="dxa"/>
          </w:tcPr>
          <w:p w14:paraId="781134A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15.13 g/mol</w:t>
            </w:r>
          </w:p>
        </w:tc>
        <w:tc>
          <w:tcPr>
            <w:tcW w:w="2155" w:type="dxa"/>
          </w:tcPr>
          <w:p w14:paraId="471D66C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700 mg</w:t>
            </w:r>
          </w:p>
        </w:tc>
      </w:tr>
      <w:tr w:rsidR="00074A05" w:rsidRPr="002A4C89" w14:paraId="56E04558" w14:textId="77777777" w:rsidTr="00F676C4">
        <w:tc>
          <w:tcPr>
            <w:tcW w:w="4495" w:type="dxa"/>
          </w:tcPr>
          <w:p w14:paraId="6B2E5BB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ES hydrate</w:t>
            </w:r>
          </w:p>
        </w:tc>
        <w:tc>
          <w:tcPr>
            <w:tcW w:w="2700" w:type="dxa"/>
          </w:tcPr>
          <w:p w14:paraId="6C81B47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95.24 g/mol</w:t>
            </w:r>
          </w:p>
        </w:tc>
        <w:tc>
          <w:tcPr>
            <w:tcW w:w="2155" w:type="dxa"/>
          </w:tcPr>
          <w:p w14:paraId="46F5984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0 mg</w:t>
            </w:r>
          </w:p>
        </w:tc>
      </w:tr>
      <w:tr w:rsidR="00074A05" w:rsidRPr="002A4C89" w14:paraId="6D5C3B8F" w14:textId="77777777" w:rsidTr="00F676C4">
        <w:tc>
          <w:tcPr>
            <w:tcW w:w="4495" w:type="dxa"/>
          </w:tcPr>
          <w:p w14:paraId="74D1217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ein Hydrolysate</w:t>
            </w:r>
          </w:p>
        </w:tc>
        <w:tc>
          <w:tcPr>
            <w:tcW w:w="2700" w:type="dxa"/>
          </w:tcPr>
          <w:p w14:paraId="15FE1D5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65072-00-6</w:t>
            </w:r>
          </w:p>
        </w:tc>
        <w:tc>
          <w:tcPr>
            <w:tcW w:w="2155" w:type="dxa"/>
          </w:tcPr>
          <w:p w14:paraId="50B93CB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53FD0C57" w14:textId="77777777" w:rsidTr="00F676C4">
        <w:tc>
          <w:tcPr>
            <w:tcW w:w="4495" w:type="dxa"/>
          </w:tcPr>
          <w:p w14:paraId="0665C46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D-mannitol</w:t>
            </w:r>
          </w:p>
        </w:tc>
        <w:tc>
          <w:tcPr>
            <w:tcW w:w="2700" w:type="dxa"/>
          </w:tcPr>
          <w:p w14:paraId="092D5D9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82.17 g/mol</w:t>
            </w:r>
          </w:p>
        </w:tc>
        <w:tc>
          <w:tcPr>
            <w:tcW w:w="2155" w:type="dxa"/>
          </w:tcPr>
          <w:p w14:paraId="2C6C5B7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6.43 g</w:t>
            </w:r>
          </w:p>
        </w:tc>
      </w:tr>
      <w:tr w:rsidR="00074A05" w:rsidRPr="002A4C89" w14:paraId="5AEA3223" w14:textId="77777777" w:rsidTr="00F676C4">
        <w:tc>
          <w:tcPr>
            <w:tcW w:w="4495" w:type="dxa"/>
          </w:tcPr>
          <w:p w14:paraId="2DCF3CF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D-sorbitol</w:t>
            </w:r>
          </w:p>
        </w:tc>
        <w:tc>
          <w:tcPr>
            <w:tcW w:w="2700" w:type="dxa"/>
          </w:tcPr>
          <w:p w14:paraId="0262EE5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82.17 g/mol</w:t>
            </w:r>
          </w:p>
        </w:tc>
        <w:tc>
          <w:tcPr>
            <w:tcW w:w="2155" w:type="dxa"/>
          </w:tcPr>
          <w:p w14:paraId="285EE0F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6.43 g</w:t>
            </w:r>
          </w:p>
        </w:tc>
      </w:tr>
      <w:tr w:rsidR="00074A05" w:rsidRPr="002A4C89" w14:paraId="5303738B" w14:textId="77777777" w:rsidTr="00F676C4">
        <w:tc>
          <w:tcPr>
            <w:tcW w:w="4495" w:type="dxa"/>
          </w:tcPr>
          <w:p w14:paraId="65924C9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2700" w:type="dxa"/>
          </w:tcPr>
          <w:p w14:paraId="389141E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155" w:type="dxa"/>
          </w:tcPr>
          <w:p w14:paraId="379B11B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074A05" w:rsidRPr="002A4C89" w14:paraId="20ADF8D4" w14:textId="77777777" w:rsidTr="00F676C4">
        <w:tc>
          <w:tcPr>
            <w:tcW w:w="4495" w:type="dxa"/>
          </w:tcPr>
          <w:p w14:paraId="4674821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2A4C89">
              <w:rPr>
                <w:rFonts w:ascii="Arial" w:hAnsi="Arial" w:cs="Arial"/>
                <w:color w:val="000000" w:themeColor="text1"/>
              </w:rPr>
              <w:t>Gelrite</w:t>
            </w:r>
            <w:proofErr w:type="spellEnd"/>
          </w:p>
        </w:tc>
        <w:tc>
          <w:tcPr>
            <w:tcW w:w="2700" w:type="dxa"/>
          </w:tcPr>
          <w:p w14:paraId="7EAEDFE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71010-52-1</w:t>
            </w:r>
          </w:p>
        </w:tc>
        <w:tc>
          <w:tcPr>
            <w:tcW w:w="2155" w:type="dxa"/>
          </w:tcPr>
          <w:p w14:paraId="15D17CD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 g</w:t>
            </w:r>
          </w:p>
        </w:tc>
      </w:tr>
    </w:tbl>
    <w:p w14:paraId="4D2F9882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p w14:paraId="35FA959C" w14:textId="77777777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br w:type="page"/>
      </w:r>
    </w:p>
    <w:p w14:paraId="694A481A" w14:textId="77777777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lastRenderedPageBreak/>
        <w:t xml:space="preserve">Table S5. Recipe for 1 </w:t>
      </w:r>
      <w:proofErr w:type="spellStart"/>
      <w:r w:rsidRPr="002A4C89">
        <w:rPr>
          <w:rFonts w:ascii="Arial" w:hAnsi="Arial" w:cs="Arial"/>
          <w:b/>
          <w:bCs/>
        </w:rPr>
        <w:t>liter</w:t>
      </w:r>
      <w:proofErr w:type="spellEnd"/>
      <w:r w:rsidRPr="002A4C89">
        <w:rPr>
          <w:rFonts w:ascii="Arial" w:hAnsi="Arial" w:cs="Arial"/>
          <w:b/>
          <w:bCs/>
        </w:rPr>
        <w:t xml:space="preserve"> of P5 medium</w:t>
      </w:r>
    </w:p>
    <w:p w14:paraId="61BD03C1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765"/>
        <w:gridCol w:w="2880"/>
        <w:gridCol w:w="1705"/>
      </w:tblGrid>
      <w:tr w:rsidR="00074A05" w:rsidRPr="002A4C89" w14:paraId="28FB3084" w14:textId="77777777" w:rsidTr="00F676C4">
        <w:tc>
          <w:tcPr>
            <w:tcW w:w="4765" w:type="dxa"/>
          </w:tcPr>
          <w:p w14:paraId="2B45FC0D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Reagent</w:t>
            </w:r>
          </w:p>
        </w:tc>
        <w:tc>
          <w:tcPr>
            <w:tcW w:w="2880" w:type="dxa"/>
          </w:tcPr>
          <w:p w14:paraId="36E338A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lar Mass</w:t>
            </w:r>
          </w:p>
        </w:tc>
        <w:tc>
          <w:tcPr>
            <w:tcW w:w="1705" w:type="dxa"/>
          </w:tcPr>
          <w:p w14:paraId="4600D514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ount</w:t>
            </w:r>
          </w:p>
        </w:tc>
      </w:tr>
      <w:tr w:rsidR="00074A05" w:rsidRPr="002A4C89" w14:paraId="3243EC83" w14:textId="77777777" w:rsidTr="00F676C4">
        <w:tc>
          <w:tcPr>
            <w:tcW w:w="4765" w:type="dxa"/>
          </w:tcPr>
          <w:p w14:paraId="4781000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x BDS macronutrient stock solution</w:t>
            </w:r>
          </w:p>
        </w:tc>
        <w:tc>
          <w:tcPr>
            <w:tcW w:w="2880" w:type="dxa"/>
          </w:tcPr>
          <w:p w14:paraId="3AEB291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6A935C2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l</w:t>
            </w:r>
          </w:p>
        </w:tc>
      </w:tr>
      <w:tr w:rsidR="00074A05" w:rsidRPr="002A4C89" w14:paraId="7704113A" w14:textId="77777777" w:rsidTr="00F676C4">
        <w:tc>
          <w:tcPr>
            <w:tcW w:w="4765" w:type="dxa"/>
          </w:tcPr>
          <w:p w14:paraId="72D51FF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BDS micronutrient stock solution</w:t>
            </w:r>
          </w:p>
        </w:tc>
        <w:tc>
          <w:tcPr>
            <w:tcW w:w="2880" w:type="dxa"/>
          </w:tcPr>
          <w:p w14:paraId="7538911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1623D08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6F6838A4" w14:textId="77777777" w:rsidTr="00F676C4">
        <w:tc>
          <w:tcPr>
            <w:tcW w:w="4765" w:type="dxa"/>
          </w:tcPr>
          <w:p w14:paraId="7215C8C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BDS modified vitamin stock solution</w:t>
            </w:r>
          </w:p>
        </w:tc>
        <w:tc>
          <w:tcPr>
            <w:tcW w:w="2880" w:type="dxa"/>
          </w:tcPr>
          <w:p w14:paraId="48C3FA3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2163094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5E6CD303" w14:textId="77777777" w:rsidTr="00F676C4">
        <w:tc>
          <w:tcPr>
            <w:tcW w:w="4765" w:type="dxa"/>
          </w:tcPr>
          <w:p w14:paraId="0C51E6D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icloram</w:t>
            </w:r>
          </w:p>
        </w:tc>
        <w:tc>
          <w:tcPr>
            <w:tcW w:w="2880" w:type="dxa"/>
          </w:tcPr>
          <w:p w14:paraId="3D1171F0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1.46 g/mol</w:t>
            </w:r>
          </w:p>
        </w:tc>
        <w:tc>
          <w:tcPr>
            <w:tcW w:w="1705" w:type="dxa"/>
          </w:tcPr>
          <w:p w14:paraId="614CE7FE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g</w:t>
            </w:r>
          </w:p>
        </w:tc>
      </w:tr>
      <w:tr w:rsidR="00074A05" w:rsidRPr="002A4C89" w14:paraId="3175680B" w14:textId="77777777" w:rsidTr="00F676C4">
        <w:tc>
          <w:tcPr>
            <w:tcW w:w="4765" w:type="dxa"/>
          </w:tcPr>
          <w:p w14:paraId="0FE80ED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ucrose</w:t>
            </w:r>
          </w:p>
        </w:tc>
        <w:tc>
          <w:tcPr>
            <w:tcW w:w="2880" w:type="dxa"/>
          </w:tcPr>
          <w:p w14:paraId="548DB4B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42.3 g/mol</w:t>
            </w:r>
          </w:p>
        </w:tc>
        <w:tc>
          <w:tcPr>
            <w:tcW w:w="1705" w:type="dxa"/>
          </w:tcPr>
          <w:p w14:paraId="5B5A477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074A05" w:rsidRPr="002A4C89" w14:paraId="14392FB6" w14:textId="77777777" w:rsidTr="00F676C4">
        <w:tc>
          <w:tcPr>
            <w:tcW w:w="4765" w:type="dxa"/>
          </w:tcPr>
          <w:p w14:paraId="00253B7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ein Hydrolysate</w:t>
            </w:r>
          </w:p>
        </w:tc>
        <w:tc>
          <w:tcPr>
            <w:tcW w:w="2880" w:type="dxa"/>
          </w:tcPr>
          <w:p w14:paraId="2F6763C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65072-00-6</w:t>
            </w:r>
          </w:p>
        </w:tc>
        <w:tc>
          <w:tcPr>
            <w:tcW w:w="1705" w:type="dxa"/>
          </w:tcPr>
          <w:p w14:paraId="2C6AB1F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26B40E5E" w14:textId="77777777" w:rsidTr="00F676C4">
        <w:tc>
          <w:tcPr>
            <w:tcW w:w="4765" w:type="dxa"/>
          </w:tcPr>
          <w:p w14:paraId="70E825B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2880" w:type="dxa"/>
          </w:tcPr>
          <w:p w14:paraId="14FAE99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78DF39A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074A05" w:rsidRPr="002A4C89" w14:paraId="5EC5AA05" w14:textId="77777777" w:rsidTr="00F676C4">
        <w:tc>
          <w:tcPr>
            <w:tcW w:w="4765" w:type="dxa"/>
          </w:tcPr>
          <w:p w14:paraId="6497FD4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A4C89">
              <w:rPr>
                <w:rFonts w:ascii="Arial" w:hAnsi="Arial" w:cs="Arial"/>
                <w:color w:val="000000" w:themeColor="text1"/>
              </w:rPr>
              <w:t>Gelrite</w:t>
            </w:r>
            <w:proofErr w:type="spellEnd"/>
          </w:p>
        </w:tc>
        <w:tc>
          <w:tcPr>
            <w:tcW w:w="2880" w:type="dxa"/>
          </w:tcPr>
          <w:p w14:paraId="35DD1B9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71010-52-1</w:t>
            </w:r>
          </w:p>
        </w:tc>
        <w:tc>
          <w:tcPr>
            <w:tcW w:w="1705" w:type="dxa"/>
          </w:tcPr>
          <w:p w14:paraId="7E780E3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 g</w:t>
            </w:r>
          </w:p>
        </w:tc>
      </w:tr>
    </w:tbl>
    <w:p w14:paraId="60186672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p w14:paraId="231EFB15" w14:textId="77777777" w:rsidR="00074A05" w:rsidRPr="002A4C89" w:rsidRDefault="00074A05" w:rsidP="00074A05">
      <w:pPr>
        <w:rPr>
          <w:rFonts w:ascii="Arial" w:hAnsi="Arial" w:cs="Arial"/>
          <w:b/>
          <w:bCs/>
        </w:rPr>
      </w:pPr>
    </w:p>
    <w:p w14:paraId="76931C08" w14:textId="77777777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t xml:space="preserve">Table S6. Recipe for 1 </w:t>
      </w:r>
      <w:proofErr w:type="spellStart"/>
      <w:r w:rsidRPr="002A4C89">
        <w:rPr>
          <w:rFonts w:ascii="Arial" w:hAnsi="Arial" w:cs="Arial"/>
          <w:b/>
          <w:bCs/>
        </w:rPr>
        <w:t>liter</w:t>
      </w:r>
      <w:proofErr w:type="spellEnd"/>
      <w:r w:rsidRPr="002A4C89">
        <w:rPr>
          <w:rFonts w:ascii="Arial" w:hAnsi="Arial" w:cs="Arial"/>
          <w:b/>
          <w:bCs/>
        </w:rPr>
        <w:t xml:space="preserve"> of SM4 Shoot induction medium</w:t>
      </w:r>
    </w:p>
    <w:p w14:paraId="04A76315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765"/>
        <w:gridCol w:w="2880"/>
        <w:gridCol w:w="1705"/>
      </w:tblGrid>
      <w:tr w:rsidR="00074A05" w:rsidRPr="002A4C89" w14:paraId="3509CF1D" w14:textId="77777777" w:rsidTr="00F676C4">
        <w:tc>
          <w:tcPr>
            <w:tcW w:w="4765" w:type="dxa"/>
          </w:tcPr>
          <w:p w14:paraId="2490DFFE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Reagent</w:t>
            </w:r>
          </w:p>
        </w:tc>
        <w:tc>
          <w:tcPr>
            <w:tcW w:w="2880" w:type="dxa"/>
          </w:tcPr>
          <w:p w14:paraId="64EDD21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lar Mass</w:t>
            </w:r>
          </w:p>
        </w:tc>
        <w:tc>
          <w:tcPr>
            <w:tcW w:w="1705" w:type="dxa"/>
          </w:tcPr>
          <w:p w14:paraId="12A091E6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ount</w:t>
            </w:r>
          </w:p>
        </w:tc>
      </w:tr>
      <w:tr w:rsidR="00074A05" w:rsidRPr="002A4C89" w14:paraId="1384C852" w14:textId="77777777" w:rsidTr="00F676C4">
        <w:tc>
          <w:tcPr>
            <w:tcW w:w="4765" w:type="dxa"/>
          </w:tcPr>
          <w:p w14:paraId="545B6BF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x BDS macronutrient stock solution</w:t>
            </w:r>
          </w:p>
        </w:tc>
        <w:tc>
          <w:tcPr>
            <w:tcW w:w="2880" w:type="dxa"/>
          </w:tcPr>
          <w:p w14:paraId="5249DA2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76436BA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l</w:t>
            </w:r>
          </w:p>
        </w:tc>
      </w:tr>
      <w:tr w:rsidR="00074A05" w:rsidRPr="002A4C89" w14:paraId="571B8F83" w14:textId="77777777" w:rsidTr="00F676C4">
        <w:tc>
          <w:tcPr>
            <w:tcW w:w="4765" w:type="dxa"/>
          </w:tcPr>
          <w:p w14:paraId="6805BA8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MS micronutrient stock solution</w:t>
            </w:r>
          </w:p>
        </w:tc>
        <w:tc>
          <w:tcPr>
            <w:tcW w:w="2880" w:type="dxa"/>
          </w:tcPr>
          <w:p w14:paraId="3ED24EA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251FFC3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6BCA8E25" w14:textId="77777777" w:rsidTr="00F676C4">
        <w:tc>
          <w:tcPr>
            <w:tcW w:w="4765" w:type="dxa"/>
          </w:tcPr>
          <w:p w14:paraId="575D840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MS iron stock solution</w:t>
            </w:r>
          </w:p>
        </w:tc>
        <w:tc>
          <w:tcPr>
            <w:tcW w:w="2880" w:type="dxa"/>
          </w:tcPr>
          <w:p w14:paraId="399E1E6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020097C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5EC1B4B7" w14:textId="77777777" w:rsidTr="00F676C4">
        <w:tc>
          <w:tcPr>
            <w:tcW w:w="4765" w:type="dxa"/>
          </w:tcPr>
          <w:p w14:paraId="54BC02C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Modified BDS vitamin stock solution</w:t>
            </w:r>
          </w:p>
        </w:tc>
        <w:tc>
          <w:tcPr>
            <w:tcW w:w="2880" w:type="dxa"/>
          </w:tcPr>
          <w:p w14:paraId="4BC354E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1F9CD5C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67E8FE0A" w14:textId="77777777" w:rsidTr="00F676C4">
        <w:tc>
          <w:tcPr>
            <w:tcW w:w="4765" w:type="dxa"/>
          </w:tcPr>
          <w:p w14:paraId="483EBBA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Kinetin </w:t>
            </w:r>
          </w:p>
        </w:tc>
        <w:tc>
          <w:tcPr>
            <w:tcW w:w="2880" w:type="dxa"/>
          </w:tcPr>
          <w:p w14:paraId="29B0DF97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15.21 g/mol</w:t>
            </w:r>
          </w:p>
        </w:tc>
        <w:tc>
          <w:tcPr>
            <w:tcW w:w="1705" w:type="dxa"/>
          </w:tcPr>
          <w:p w14:paraId="017E5E01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 mg</w:t>
            </w:r>
          </w:p>
        </w:tc>
      </w:tr>
      <w:tr w:rsidR="00074A05" w:rsidRPr="002A4C89" w14:paraId="0BDDC6A5" w14:textId="77777777" w:rsidTr="00F676C4">
        <w:tc>
          <w:tcPr>
            <w:tcW w:w="4765" w:type="dxa"/>
          </w:tcPr>
          <w:p w14:paraId="7066AFE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Adenine </w:t>
            </w:r>
            <w:proofErr w:type="spellStart"/>
            <w:r w:rsidRPr="002A4C89">
              <w:rPr>
                <w:rFonts w:ascii="Arial" w:hAnsi="Arial" w:cs="Arial"/>
                <w:color w:val="000000" w:themeColor="text1"/>
              </w:rPr>
              <w:t>hemisulfate</w:t>
            </w:r>
            <w:proofErr w:type="spellEnd"/>
          </w:p>
        </w:tc>
        <w:tc>
          <w:tcPr>
            <w:tcW w:w="2880" w:type="dxa"/>
          </w:tcPr>
          <w:p w14:paraId="2E7645C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84.17 g/mol</w:t>
            </w:r>
          </w:p>
        </w:tc>
        <w:tc>
          <w:tcPr>
            <w:tcW w:w="1705" w:type="dxa"/>
          </w:tcPr>
          <w:p w14:paraId="0A5F7A2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84 mg</w:t>
            </w:r>
          </w:p>
        </w:tc>
      </w:tr>
      <w:tr w:rsidR="00074A05" w:rsidRPr="002A4C89" w14:paraId="20E15F20" w14:textId="77777777" w:rsidTr="00F676C4">
        <w:tc>
          <w:tcPr>
            <w:tcW w:w="4765" w:type="dxa"/>
          </w:tcPr>
          <w:p w14:paraId="561A5C5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ucrose</w:t>
            </w:r>
          </w:p>
        </w:tc>
        <w:tc>
          <w:tcPr>
            <w:tcW w:w="2880" w:type="dxa"/>
          </w:tcPr>
          <w:p w14:paraId="4C5467F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42.3 g/mol</w:t>
            </w:r>
          </w:p>
        </w:tc>
        <w:tc>
          <w:tcPr>
            <w:tcW w:w="1705" w:type="dxa"/>
          </w:tcPr>
          <w:p w14:paraId="5D26499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074A05" w:rsidRPr="002A4C89" w14:paraId="698BD8C2" w14:textId="77777777" w:rsidTr="00F676C4">
        <w:tc>
          <w:tcPr>
            <w:tcW w:w="4765" w:type="dxa"/>
          </w:tcPr>
          <w:p w14:paraId="010B167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2880" w:type="dxa"/>
          </w:tcPr>
          <w:p w14:paraId="216A4DF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063CE78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.8</w:t>
            </w:r>
          </w:p>
        </w:tc>
      </w:tr>
      <w:tr w:rsidR="00074A05" w:rsidRPr="002A4C89" w14:paraId="7DB972C8" w14:textId="77777777" w:rsidTr="00F676C4">
        <w:tc>
          <w:tcPr>
            <w:tcW w:w="4765" w:type="dxa"/>
          </w:tcPr>
          <w:p w14:paraId="35078C7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A4C89">
              <w:rPr>
                <w:rFonts w:ascii="Arial" w:hAnsi="Arial" w:cs="Arial"/>
                <w:color w:val="000000" w:themeColor="text1"/>
              </w:rPr>
              <w:t>Gelrite</w:t>
            </w:r>
            <w:proofErr w:type="spellEnd"/>
          </w:p>
        </w:tc>
        <w:tc>
          <w:tcPr>
            <w:tcW w:w="2880" w:type="dxa"/>
          </w:tcPr>
          <w:p w14:paraId="7DA393E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71010-52-1</w:t>
            </w:r>
          </w:p>
        </w:tc>
        <w:tc>
          <w:tcPr>
            <w:tcW w:w="1705" w:type="dxa"/>
          </w:tcPr>
          <w:p w14:paraId="076D0DD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A4C89">
              <w:rPr>
                <w:rFonts w:ascii="Arial" w:hAnsi="Arial" w:cs="Arial"/>
                <w:color w:val="000000" w:themeColor="text1"/>
              </w:rPr>
              <w:t>4  g</w:t>
            </w:r>
            <w:proofErr w:type="gramEnd"/>
          </w:p>
        </w:tc>
      </w:tr>
    </w:tbl>
    <w:p w14:paraId="4E7555E5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p w14:paraId="066D19F9" w14:textId="77777777" w:rsidR="00074A05" w:rsidRPr="002A4C89" w:rsidRDefault="00074A05" w:rsidP="00074A05">
      <w:pPr>
        <w:rPr>
          <w:rFonts w:ascii="Arial" w:hAnsi="Arial" w:cs="Arial"/>
          <w:b/>
          <w:bCs/>
        </w:rPr>
      </w:pPr>
    </w:p>
    <w:p w14:paraId="228A0887" w14:textId="77777777" w:rsidR="00074A05" w:rsidRPr="002A4C89" w:rsidRDefault="00074A05" w:rsidP="00074A05">
      <w:pPr>
        <w:rPr>
          <w:rFonts w:ascii="Arial" w:hAnsi="Arial" w:cs="Arial"/>
          <w:b/>
          <w:bCs/>
        </w:rPr>
      </w:pPr>
    </w:p>
    <w:p w14:paraId="2475D6D2" w14:textId="77777777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t xml:space="preserve">Table S7. Recipe for 1 </w:t>
      </w:r>
      <w:proofErr w:type="spellStart"/>
      <w:r w:rsidRPr="002A4C89">
        <w:rPr>
          <w:rFonts w:ascii="Arial" w:hAnsi="Arial" w:cs="Arial"/>
          <w:b/>
          <w:bCs/>
        </w:rPr>
        <w:t>liter</w:t>
      </w:r>
      <w:proofErr w:type="spellEnd"/>
      <w:r w:rsidRPr="002A4C89">
        <w:rPr>
          <w:rFonts w:ascii="Arial" w:hAnsi="Arial" w:cs="Arial"/>
          <w:b/>
          <w:bCs/>
        </w:rPr>
        <w:t xml:space="preserve"> of ½ strength MS rooting medium.</w:t>
      </w:r>
      <w:r w:rsidRPr="002A4C89">
        <w:rPr>
          <w:rFonts w:ascii="Arial" w:hAnsi="Arial" w:cs="Arial"/>
        </w:rPr>
        <w:t xml:space="preserve"> </w:t>
      </w:r>
    </w:p>
    <w:p w14:paraId="57BEFD78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315"/>
        <w:gridCol w:w="3420"/>
        <w:gridCol w:w="1615"/>
      </w:tblGrid>
      <w:tr w:rsidR="00074A05" w:rsidRPr="002A4C89" w14:paraId="5CFC45C2" w14:textId="77777777" w:rsidTr="00F676C4">
        <w:tc>
          <w:tcPr>
            <w:tcW w:w="4315" w:type="dxa"/>
          </w:tcPr>
          <w:p w14:paraId="550ED3DC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Reagent</w:t>
            </w:r>
          </w:p>
        </w:tc>
        <w:tc>
          <w:tcPr>
            <w:tcW w:w="3420" w:type="dxa"/>
          </w:tcPr>
          <w:p w14:paraId="34E2950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lar Mass</w:t>
            </w:r>
          </w:p>
        </w:tc>
        <w:tc>
          <w:tcPr>
            <w:tcW w:w="1615" w:type="dxa"/>
          </w:tcPr>
          <w:p w14:paraId="737B51C1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ount</w:t>
            </w:r>
          </w:p>
        </w:tc>
      </w:tr>
      <w:tr w:rsidR="00074A05" w:rsidRPr="002A4C89" w14:paraId="3AED3D98" w14:textId="77777777" w:rsidTr="00F676C4">
        <w:tc>
          <w:tcPr>
            <w:tcW w:w="4315" w:type="dxa"/>
          </w:tcPr>
          <w:p w14:paraId="550D0BD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x MS macronutrient stock solution</w:t>
            </w:r>
          </w:p>
        </w:tc>
        <w:tc>
          <w:tcPr>
            <w:tcW w:w="3420" w:type="dxa"/>
          </w:tcPr>
          <w:p w14:paraId="708C850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59D77D4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5 ml</w:t>
            </w:r>
          </w:p>
        </w:tc>
      </w:tr>
      <w:tr w:rsidR="00074A05" w:rsidRPr="002A4C89" w14:paraId="602ED680" w14:textId="77777777" w:rsidTr="00F676C4">
        <w:tc>
          <w:tcPr>
            <w:tcW w:w="4315" w:type="dxa"/>
          </w:tcPr>
          <w:p w14:paraId="3A60CA4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MS micronutrient stock solution</w:t>
            </w:r>
          </w:p>
        </w:tc>
        <w:tc>
          <w:tcPr>
            <w:tcW w:w="3420" w:type="dxa"/>
          </w:tcPr>
          <w:p w14:paraId="2E3D12B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7804835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.5 ml</w:t>
            </w:r>
          </w:p>
        </w:tc>
      </w:tr>
      <w:tr w:rsidR="00074A05" w:rsidRPr="002A4C89" w14:paraId="5536B8AF" w14:textId="77777777" w:rsidTr="00F676C4">
        <w:tc>
          <w:tcPr>
            <w:tcW w:w="4315" w:type="dxa"/>
          </w:tcPr>
          <w:p w14:paraId="7FE7D41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MS iron stock solution</w:t>
            </w:r>
          </w:p>
        </w:tc>
        <w:tc>
          <w:tcPr>
            <w:tcW w:w="3420" w:type="dxa"/>
          </w:tcPr>
          <w:p w14:paraId="7BC1B17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50C29E1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.5 ml</w:t>
            </w:r>
          </w:p>
        </w:tc>
      </w:tr>
      <w:tr w:rsidR="00074A05" w:rsidRPr="002A4C89" w14:paraId="728D6CC3" w14:textId="77777777" w:rsidTr="00F676C4">
        <w:tc>
          <w:tcPr>
            <w:tcW w:w="4315" w:type="dxa"/>
          </w:tcPr>
          <w:p w14:paraId="2F57E87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MS vitamin stock solution</w:t>
            </w:r>
          </w:p>
        </w:tc>
        <w:tc>
          <w:tcPr>
            <w:tcW w:w="3420" w:type="dxa"/>
          </w:tcPr>
          <w:p w14:paraId="5A7EF83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5405835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1D68DB1A" w14:textId="77777777" w:rsidTr="00F676C4">
        <w:tc>
          <w:tcPr>
            <w:tcW w:w="4315" w:type="dxa"/>
          </w:tcPr>
          <w:p w14:paraId="369256D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ucrose</w:t>
            </w:r>
          </w:p>
        </w:tc>
        <w:tc>
          <w:tcPr>
            <w:tcW w:w="3420" w:type="dxa"/>
          </w:tcPr>
          <w:p w14:paraId="271A8CC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42.3 g/mol</w:t>
            </w:r>
          </w:p>
        </w:tc>
        <w:tc>
          <w:tcPr>
            <w:tcW w:w="1615" w:type="dxa"/>
          </w:tcPr>
          <w:p w14:paraId="4097DF9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074A05" w:rsidRPr="002A4C89" w14:paraId="24E4F44D" w14:textId="77777777" w:rsidTr="00F676C4">
        <w:tc>
          <w:tcPr>
            <w:tcW w:w="4315" w:type="dxa"/>
          </w:tcPr>
          <w:p w14:paraId="5AAA3FF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H (adjust with KOH)</w:t>
            </w:r>
          </w:p>
        </w:tc>
        <w:tc>
          <w:tcPr>
            <w:tcW w:w="3420" w:type="dxa"/>
          </w:tcPr>
          <w:p w14:paraId="506510E4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5045E81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.8</w:t>
            </w:r>
          </w:p>
        </w:tc>
      </w:tr>
      <w:tr w:rsidR="00074A05" w:rsidRPr="002A4C89" w14:paraId="2CE1FBF4" w14:textId="77777777" w:rsidTr="00F676C4">
        <w:tc>
          <w:tcPr>
            <w:tcW w:w="4315" w:type="dxa"/>
          </w:tcPr>
          <w:p w14:paraId="7E7CE7D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A4C89">
              <w:rPr>
                <w:rFonts w:ascii="Arial" w:hAnsi="Arial" w:cs="Arial"/>
                <w:color w:val="000000" w:themeColor="text1"/>
              </w:rPr>
              <w:t>Gelrite</w:t>
            </w:r>
            <w:proofErr w:type="spellEnd"/>
          </w:p>
        </w:tc>
        <w:tc>
          <w:tcPr>
            <w:tcW w:w="3420" w:type="dxa"/>
          </w:tcPr>
          <w:p w14:paraId="18D61F7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71010-52-1</w:t>
            </w:r>
          </w:p>
        </w:tc>
        <w:tc>
          <w:tcPr>
            <w:tcW w:w="1615" w:type="dxa"/>
          </w:tcPr>
          <w:p w14:paraId="69819FF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.5 g</w:t>
            </w:r>
          </w:p>
        </w:tc>
      </w:tr>
    </w:tbl>
    <w:p w14:paraId="748B8ED6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p w14:paraId="267620FA" w14:textId="1DC6B5EA" w:rsidR="00074A05" w:rsidRPr="002A4C89" w:rsidRDefault="00074A05" w:rsidP="00074A05">
      <w:pPr>
        <w:rPr>
          <w:rFonts w:ascii="Arial" w:hAnsi="Arial" w:cs="Arial"/>
          <w:b/>
          <w:bCs/>
        </w:rPr>
      </w:pPr>
      <w:r w:rsidRPr="002A4C89">
        <w:rPr>
          <w:rFonts w:ascii="Arial" w:hAnsi="Arial" w:cs="Arial"/>
          <w:b/>
          <w:bCs/>
        </w:rPr>
        <w:br w:type="page"/>
      </w:r>
      <w:r w:rsidRPr="002A4C89">
        <w:rPr>
          <w:rFonts w:ascii="Arial" w:hAnsi="Arial" w:cs="Arial"/>
          <w:b/>
          <w:bCs/>
        </w:rPr>
        <w:lastRenderedPageBreak/>
        <w:t xml:space="preserve">Table S8. Recipe for 1 </w:t>
      </w:r>
      <w:proofErr w:type="spellStart"/>
      <w:r w:rsidRPr="002A4C89">
        <w:rPr>
          <w:rFonts w:ascii="Arial" w:hAnsi="Arial" w:cs="Arial"/>
          <w:b/>
          <w:bCs/>
        </w:rPr>
        <w:t>liter</w:t>
      </w:r>
      <w:proofErr w:type="spellEnd"/>
      <w:r w:rsidRPr="002A4C89">
        <w:rPr>
          <w:rFonts w:ascii="Arial" w:hAnsi="Arial" w:cs="Arial"/>
          <w:b/>
          <w:bCs/>
        </w:rPr>
        <w:t xml:space="preserve"> of 200 mg/L Hygromycin-B selection medium</w:t>
      </w:r>
    </w:p>
    <w:p w14:paraId="1CDBD636" w14:textId="77777777" w:rsidR="00074A05" w:rsidRPr="002A4C8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405"/>
        <w:gridCol w:w="3330"/>
        <w:gridCol w:w="1615"/>
      </w:tblGrid>
      <w:tr w:rsidR="00074A05" w:rsidRPr="002A4C89" w14:paraId="4B8ECE6A" w14:textId="77777777" w:rsidTr="00F676C4">
        <w:tc>
          <w:tcPr>
            <w:tcW w:w="4405" w:type="dxa"/>
          </w:tcPr>
          <w:p w14:paraId="38B5A2B8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Reagent</w:t>
            </w:r>
          </w:p>
        </w:tc>
        <w:tc>
          <w:tcPr>
            <w:tcW w:w="3330" w:type="dxa"/>
          </w:tcPr>
          <w:p w14:paraId="2B30432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olar Mass</w:t>
            </w:r>
          </w:p>
        </w:tc>
        <w:tc>
          <w:tcPr>
            <w:tcW w:w="1615" w:type="dxa"/>
          </w:tcPr>
          <w:p w14:paraId="758D5F52" w14:textId="77777777" w:rsidR="00074A05" w:rsidRPr="002A4C89" w:rsidRDefault="00074A05" w:rsidP="00F676C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Amount</w:t>
            </w:r>
          </w:p>
        </w:tc>
      </w:tr>
      <w:tr w:rsidR="00074A05" w:rsidRPr="002A4C89" w14:paraId="3113D814" w14:textId="77777777" w:rsidTr="00F676C4">
        <w:tc>
          <w:tcPr>
            <w:tcW w:w="4405" w:type="dxa"/>
          </w:tcPr>
          <w:p w14:paraId="40919B7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x BDS macronutrient stock solution</w:t>
            </w:r>
          </w:p>
        </w:tc>
        <w:tc>
          <w:tcPr>
            <w:tcW w:w="3330" w:type="dxa"/>
          </w:tcPr>
          <w:p w14:paraId="2D06E23A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7C21A069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l</w:t>
            </w:r>
          </w:p>
        </w:tc>
      </w:tr>
      <w:tr w:rsidR="00074A05" w:rsidRPr="002A4C89" w14:paraId="45030E53" w14:textId="77777777" w:rsidTr="00F676C4">
        <w:tc>
          <w:tcPr>
            <w:tcW w:w="4405" w:type="dxa"/>
          </w:tcPr>
          <w:p w14:paraId="61553B6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BDS micronutrient stock solution</w:t>
            </w:r>
          </w:p>
        </w:tc>
        <w:tc>
          <w:tcPr>
            <w:tcW w:w="3330" w:type="dxa"/>
          </w:tcPr>
          <w:p w14:paraId="1DD3AFF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5D1335C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02B545ED" w14:textId="77777777" w:rsidTr="00F676C4">
        <w:tc>
          <w:tcPr>
            <w:tcW w:w="4405" w:type="dxa"/>
          </w:tcPr>
          <w:p w14:paraId="214969B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x BDS modified vitamin stock solution</w:t>
            </w:r>
          </w:p>
        </w:tc>
        <w:tc>
          <w:tcPr>
            <w:tcW w:w="3330" w:type="dxa"/>
          </w:tcPr>
          <w:p w14:paraId="186A142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38933717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l</w:t>
            </w:r>
          </w:p>
        </w:tc>
      </w:tr>
      <w:tr w:rsidR="00074A05" w:rsidRPr="002A4C89" w14:paraId="07F9D7AD" w14:textId="77777777" w:rsidTr="00F676C4">
        <w:tc>
          <w:tcPr>
            <w:tcW w:w="4405" w:type="dxa"/>
          </w:tcPr>
          <w:p w14:paraId="7F483D08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Picloram </w:t>
            </w:r>
          </w:p>
        </w:tc>
        <w:tc>
          <w:tcPr>
            <w:tcW w:w="3330" w:type="dxa"/>
          </w:tcPr>
          <w:p w14:paraId="115A54FF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41.46 g/mol</w:t>
            </w:r>
          </w:p>
        </w:tc>
        <w:tc>
          <w:tcPr>
            <w:tcW w:w="1615" w:type="dxa"/>
          </w:tcPr>
          <w:p w14:paraId="517B730F" w14:textId="77777777" w:rsidR="00074A05" w:rsidRPr="002A4C89" w:rsidRDefault="00074A05" w:rsidP="00F676C4">
            <w:pPr>
              <w:tabs>
                <w:tab w:val="left" w:pos="1107"/>
              </w:tabs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 mg</w:t>
            </w:r>
          </w:p>
        </w:tc>
      </w:tr>
      <w:tr w:rsidR="00074A05" w:rsidRPr="002A4C89" w14:paraId="509171AD" w14:textId="77777777" w:rsidTr="00F676C4">
        <w:tc>
          <w:tcPr>
            <w:tcW w:w="4405" w:type="dxa"/>
          </w:tcPr>
          <w:p w14:paraId="16D3B76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,4-D</w:t>
            </w:r>
          </w:p>
        </w:tc>
        <w:tc>
          <w:tcPr>
            <w:tcW w:w="3330" w:type="dxa"/>
          </w:tcPr>
          <w:p w14:paraId="5330B78C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21.04 g/mol</w:t>
            </w:r>
          </w:p>
        </w:tc>
        <w:tc>
          <w:tcPr>
            <w:tcW w:w="1615" w:type="dxa"/>
          </w:tcPr>
          <w:p w14:paraId="0EFE65B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.5 mg</w:t>
            </w:r>
          </w:p>
        </w:tc>
      </w:tr>
      <w:tr w:rsidR="00074A05" w:rsidRPr="002A4C89" w14:paraId="456E0837" w14:textId="77777777" w:rsidTr="00F676C4">
        <w:tc>
          <w:tcPr>
            <w:tcW w:w="4405" w:type="dxa"/>
          </w:tcPr>
          <w:p w14:paraId="76C2E34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Sucrose</w:t>
            </w:r>
          </w:p>
        </w:tc>
        <w:tc>
          <w:tcPr>
            <w:tcW w:w="3330" w:type="dxa"/>
          </w:tcPr>
          <w:p w14:paraId="2D95BDB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42.3 g/mol</w:t>
            </w:r>
          </w:p>
        </w:tc>
        <w:tc>
          <w:tcPr>
            <w:tcW w:w="1615" w:type="dxa"/>
          </w:tcPr>
          <w:p w14:paraId="649BBB5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074A05" w:rsidRPr="002A4C89" w14:paraId="3BFB5AD9" w14:textId="77777777" w:rsidTr="00F676C4">
        <w:tc>
          <w:tcPr>
            <w:tcW w:w="4405" w:type="dxa"/>
          </w:tcPr>
          <w:p w14:paraId="293DEE23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roline</w:t>
            </w:r>
          </w:p>
        </w:tc>
        <w:tc>
          <w:tcPr>
            <w:tcW w:w="3330" w:type="dxa"/>
          </w:tcPr>
          <w:p w14:paraId="47E58B7B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15.13 g/mol</w:t>
            </w:r>
          </w:p>
        </w:tc>
        <w:tc>
          <w:tcPr>
            <w:tcW w:w="1615" w:type="dxa"/>
          </w:tcPr>
          <w:p w14:paraId="4C24D48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700 mg</w:t>
            </w:r>
          </w:p>
        </w:tc>
      </w:tr>
      <w:tr w:rsidR="00074A05" w:rsidRPr="002A4C89" w14:paraId="36848DC8" w14:textId="77777777" w:rsidTr="00F676C4">
        <w:tc>
          <w:tcPr>
            <w:tcW w:w="4405" w:type="dxa"/>
          </w:tcPr>
          <w:p w14:paraId="34D91C1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MES hydrate</w:t>
            </w:r>
          </w:p>
        </w:tc>
        <w:tc>
          <w:tcPr>
            <w:tcW w:w="3330" w:type="dxa"/>
          </w:tcPr>
          <w:p w14:paraId="08165481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195.24 g/mol</w:t>
            </w:r>
          </w:p>
        </w:tc>
        <w:tc>
          <w:tcPr>
            <w:tcW w:w="1615" w:type="dxa"/>
          </w:tcPr>
          <w:p w14:paraId="5BB47F4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0 mg</w:t>
            </w:r>
          </w:p>
        </w:tc>
      </w:tr>
      <w:tr w:rsidR="00074A05" w:rsidRPr="002A4C89" w14:paraId="1F324BD4" w14:textId="77777777" w:rsidTr="00F676C4">
        <w:tc>
          <w:tcPr>
            <w:tcW w:w="4405" w:type="dxa"/>
          </w:tcPr>
          <w:p w14:paraId="163FFF3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ein Hydrolysate</w:t>
            </w:r>
          </w:p>
        </w:tc>
        <w:tc>
          <w:tcPr>
            <w:tcW w:w="3330" w:type="dxa"/>
          </w:tcPr>
          <w:p w14:paraId="302E6E0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65072-00-6</w:t>
            </w:r>
          </w:p>
        </w:tc>
        <w:tc>
          <w:tcPr>
            <w:tcW w:w="1615" w:type="dxa"/>
          </w:tcPr>
          <w:p w14:paraId="003F8086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0 mg</w:t>
            </w:r>
          </w:p>
        </w:tc>
      </w:tr>
      <w:tr w:rsidR="00074A05" w:rsidRPr="002A4C89" w14:paraId="2601F372" w14:textId="77777777" w:rsidTr="00F676C4">
        <w:tc>
          <w:tcPr>
            <w:tcW w:w="4405" w:type="dxa"/>
          </w:tcPr>
          <w:p w14:paraId="6793D1DE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 xml:space="preserve">Hygromycin-B </w:t>
            </w:r>
          </w:p>
        </w:tc>
        <w:tc>
          <w:tcPr>
            <w:tcW w:w="3330" w:type="dxa"/>
          </w:tcPr>
          <w:p w14:paraId="2CE70F4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527.5 g/mol</w:t>
            </w:r>
          </w:p>
        </w:tc>
        <w:tc>
          <w:tcPr>
            <w:tcW w:w="1615" w:type="dxa"/>
          </w:tcPr>
          <w:p w14:paraId="3743257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200 mg</w:t>
            </w:r>
          </w:p>
        </w:tc>
      </w:tr>
      <w:tr w:rsidR="00074A05" w:rsidRPr="002A4C89" w14:paraId="60CBFF67" w14:textId="77777777" w:rsidTr="00F676C4">
        <w:tc>
          <w:tcPr>
            <w:tcW w:w="4405" w:type="dxa"/>
          </w:tcPr>
          <w:p w14:paraId="33E51762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3330" w:type="dxa"/>
          </w:tcPr>
          <w:p w14:paraId="76BEE290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615" w:type="dxa"/>
          </w:tcPr>
          <w:p w14:paraId="1406B7F5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074A05" w:rsidRPr="005B1299" w14:paraId="1A623ACA" w14:textId="77777777" w:rsidTr="00F676C4">
        <w:tc>
          <w:tcPr>
            <w:tcW w:w="4405" w:type="dxa"/>
          </w:tcPr>
          <w:p w14:paraId="0D12049D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A4C89">
              <w:rPr>
                <w:rFonts w:ascii="Arial" w:hAnsi="Arial" w:cs="Arial"/>
                <w:color w:val="000000" w:themeColor="text1"/>
              </w:rPr>
              <w:t>Gelrite</w:t>
            </w:r>
            <w:proofErr w:type="spellEnd"/>
          </w:p>
        </w:tc>
        <w:tc>
          <w:tcPr>
            <w:tcW w:w="3330" w:type="dxa"/>
          </w:tcPr>
          <w:p w14:paraId="0747A79F" w14:textId="77777777" w:rsidR="00074A05" w:rsidRPr="002A4C8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CAS # 71010-52-1</w:t>
            </w:r>
          </w:p>
        </w:tc>
        <w:tc>
          <w:tcPr>
            <w:tcW w:w="1615" w:type="dxa"/>
          </w:tcPr>
          <w:p w14:paraId="62F63528" w14:textId="77777777" w:rsidR="00074A05" w:rsidRPr="005B1299" w:rsidRDefault="00074A05" w:rsidP="00F676C4">
            <w:pPr>
              <w:rPr>
                <w:rFonts w:ascii="Arial" w:hAnsi="Arial" w:cs="Arial"/>
                <w:color w:val="000000" w:themeColor="text1"/>
              </w:rPr>
            </w:pPr>
            <w:r w:rsidRPr="002A4C89">
              <w:rPr>
                <w:rFonts w:ascii="Arial" w:hAnsi="Arial" w:cs="Arial"/>
                <w:color w:val="000000" w:themeColor="text1"/>
              </w:rPr>
              <w:t>4 g</w:t>
            </w:r>
          </w:p>
        </w:tc>
      </w:tr>
    </w:tbl>
    <w:p w14:paraId="45762981" w14:textId="77777777" w:rsidR="00074A05" w:rsidRPr="005B129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p w14:paraId="612316B3" w14:textId="77777777" w:rsidR="00074A05" w:rsidRPr="005B129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p w14:paraId="1A2AACE4" w14:textId="77777777" w:rsidR="00074A05" w:rsidRPr="005778BA" w:rsidRDefault="00074A05" w:rsidP="00074A05">
      <w:pPr>
        <w:rPr>
          <w:rFonts w:ascii="Arial" w:hAnsi="Arial" w:cs="Arial"/>
        </w:rPr>
      </w:pPr>
    </w:p>
    <w:p w14:paraId="596BB236" w14:textId="77777777" w:rsidR="00074A05" w:rsidRDefault="00074A05">
      <w:pPr>
        <w:rPr>
          <w:rFonts w:ascii="Courier New" w:hAnsi="Courier New" w:cs="Courier New"/>
          <w:b/>
          <w:bCs/>
          <w:kern w:val="2"/>
          <w:sz w:val="18"/>
          <w:szCs w:val="18"/>
          <w:lang w:val="en-US"/>
          <w14:ligatures w14:val="standardContextual"/>
        </w:rPr>
      </w:pPr>
      <w:r>
        <w:rPr>
          <w:rFonts w:ascii="Courier New" w:hAnsi="Courier New" w:cs="Courier New"/>
          <w:b/>
          <w:bCs/>
          <w:sz w:val="18"/>
          <w:szCs w:val="18"/>
        </w:rPr>
        <w:br w:type="page"/>
      </w:r>
    </w:p>
    <w:p w14:paraId="0FFC0493" w14:textId="77777777" w:rsidR="00074A05" w:rsidRPr="005B1299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p w14:paraId="5248322D" w14:textId="77777777" w:rsidR="00074A05" w:rsidRDefault="00074A05" w:rsidP="00074A05">
      <w:pPr>
        <w:rPr>
          <w:rFonts w:ascii="Arial" w:hAnsi="Arial" w:cs="Arial"/>
          <w:i/>
          <w:iCs/>
          <w:color w:val="000000" w:themeColor="text1"/>
        </w:rPr>
      </w:pPr>
    </w:p>
    <w:p w14:paraId="36B9B9B8" w14:textId="77777777" w:rsidR="00074A05" w:rsidRDefault="00074A05" w:rsidP="00074A05">
      <w:r>
        <w:rPr>
          <w:noProof/>
        </w:rPr>
        <w:drawing>
          <wp:inline distT="0" distB="0" distL="0" distR="0" wp14:anchorId="0D75B499" wp14:editId="779E0E32">
            <wp:extent cx="6333618" cy="3633537"/>
            <wp:effectExtent l="0" t="0" r="3810" b="0"/>
            <wp:docPr id="168714968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562471" name="Picture 1375562471"/>
                    <pic:cNvPicPr/>
                  </pic:nvPicPr>
                  <pic:blipFill rotWithShape="1">
                    <a:blip r:embed="rId4"/>
                    <a:srcRect t="7668" b="236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142" cy="3673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6ABBA" w14:textId="77777777" w:rsidR="00074A05" w:rsidRDefault="00074A05" w:rsidP="00074A05"/>
    <w:p w14:paraId="16C6B6EB" w14:textId="77777777" w:rsidR="00074A05" w:rsidRPr="00396A96" w:rsidRDefault="00074A05" w:rsidP="00074A05">
      <w:pPr>
        <w:rPr>
          <w:rFonts w:ascii="Arial" w:hAnsi="Arial" w:cs="Arial"/>
          <w:color w:val="000000" w:themeColor="text1"/>
        </w:rPr>
      </w:pPr>
      <w:r w:rsidRPr="005778BA">
        <w:rPr>
          <w:rFonts w:ascii="Arial" w:hAnsi="Arial" w:cs="Arial"/>
          <w:b/>
          <w:bCs/>
          <w:color w:val="000000" w:themeColor="text1"/>
        </w:rPr>
        <w:t>Fig S1.</w:t>
      </w:r>
      <w:r w:rsidRPr="005778B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Transient expression constructs used in this study. </w:t>
      </w:r>
      <w:r w:rsidRPr="005778BA">
        <w:rPr>
          <w:rFonts w:ascii="Arial" w:hAnsi="Arial" w:cs="Arial"/>
          <w:color w:val="000000" w:themeColor="text1"/>
        </w:rPr>
        <w:t xml:space="preserve">All </w:t>
      </w:r>
      <w:r>
        <w:rPr>
          <w:rFonts w:ascii="Arial" w:hAnsi="Arial" w:cs="Arial"/>
          <w:color w:val="000000" w:themeColor="text1"/>
        </w:rPr>
        <w:t>constructs</w:t>
      </w:r>
      <w:r w:rsidRPr="005778BA">
        <w:rPr>
          <w:rFonts w:ascii="Arial" w:hAnsi="Arial" w:cs="Arial"/>
          <w:color w:val="000000" w:themeColor="text1"/>
        </w:rPr>
        <w:t xml:space="preserve"> use a promoter from the cestrum yellow lead curling virus (</w:t>
      </w:r>
      <w:proofErr w:type="spellStart"/>
      <w:r w:rsidRPr="005778BA">
        <w:rPr>
          <w:rFonts w:ascii="Arial" w:hAnsi="Arial" w:cs="Arial"/>
          <w:color w:val="000000" w:themeColor="text1"/>
        </w:rPr>
        <w:t>CmYLCV</w:t>
      </w:r>
      <w:proofErr w:type="spellEnd"/>
      <w:r w:rsidRPr="005778BA">
        <w:rPr>
          <w:rFonts w:ascii="Arial" w:hAnsi="Arial" w:cs="Arial"/>
          <w:color w:val="000000" w:themeColor="text1"/>
        </w:rPr>
        <w:t xml:space="preserve">) and a terminator from an </w:t>
      </w:r>
      <w:r w:rsidRPr="005778BA">
        <w:rPr>
          <w:rFonts w:ascii="Arial" w:hAnsi="Arial" w:cs="Arial"/>
          <w:i/>
          <w:iCs/>
          <w:color w:val="000000" w:themeColor="text1"/>
        </w:rPr>
        <w:t>Arabidopsis thaliana</w:t>
      </w:r>
      <w:r w:rsidRPr="005778BA">
        <w:rPr>
          <w:rFonts w:ascii="Arial" w:hAnsi="Arial" w:cs="Arial"/>
          <w:color w:val="000000" w:themeColor="text1"/>
        </w:rPr>
        <w:t xml:space="preserve"> heat shock protein (</w:t>
      </w:r>
      <w:r w:rsidRPr="00A2488C">
        <w:rPr>
          <w:rFonts w:ascii="Arial" w:hAnsi="Arial" w:cs="Arial"/>
          <w:color w:val="000000" w:themeColor="text1"/>
        </w:rPr>
        <w:t>HSP</w:t>
      </w:r>
      <w:r w:rsidRPr="005778BA">
        <w:rPr>
          <w:rFonts w:ascii="Arial" w:hAnsi="Arial" w:cs="Arial"/>
          <w:color w:val="000000" w:themeColor="text1"/>
        </w:rPr>
        <w:t xml:space="preserve">). </w:t>
      </w:r>
      <w:r w:rsidRPr="00A2488C">
        <w:rPr>
          <w:rFonts w:ascii="Arial" w:hAnsi="Arial" w:cs="Arial"/>
          <w:b/>
          <w:bCs/>
          <w:color w:val="000000" w:themeColor="text1"/>
        </w:rPr>
        <w:t>A)</w:t>
      </w:r>
      <w:r w:rsidRPr="005778B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8BA">
        <w:rPr>
          <w:rFonts w:ascii="Arial" w:hAnsi="Arial" w:cs="Arial"/>
          <w:color w:val="000000" w:themeColor="text1"/>
        </w:rPr>
        <w:t>pStayGold</w:t>
      </w:r>
      <w:proofErr w:type="spellEnd"/>
      <w:r w:rsidRPr="005778BA">
        <w:rPr>
          <w:rFonts w:ascii="Arial" w:hAnsi="Arial" w:cs="Arial"/>
          <w:color w:val="000000" w:themeColor="text1"/>
        </w:rPr>
        <w:t xml:space="preserve"> contains the CDS for the </w:t>
      </w:r>
      <w:proofErr w:type="spellStart"/>
      <w:r w:rsidRPr="005778BA">
        <w:rPr>
          <w:rFonts w:ascii="Arial" w:hAnsi="Arial" w:cs="Arial"/>
          <w:color w:val="000000" w:themeColor="text1"/>
        </w:rPr>
        <w:t>StayGold</w:t>
      </w:r>
      <w:proofErr w:type="spellEnd"/>
      <w:r w:rsidRPr="005778BA">
        <w:rPr>
          <w:rFonts w:ascii="Arial" w:hAnsi="Arial" w:cs="Arial"/>
          <w:color w:val="000000" w:themeColor="text1"/>
        </w:rPr>
        <w:t xml:space="preserve"> fluorescent protein reporter. </w:t>
      </w:r>
      <w:r w:rsidRPr="00C00AE7">
        <w:rPr>
          <w:rFonts w:ascii="Arial" w:hAnsi="Arial" w:cs="Arial"/>
          <w:b/>
          <w:bCs/>
          <w:color w:val="000000" w:themeColor="text1"/>
        </w:rPr>
        <w:t>B)</w:t>
      </w:r>
      <w:r w:rsidRPr="005778B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8BA">
        <w:rPr>
          <w:rFonts w:ascii="Arial" w:hAnsi="Arial" w:cs="Arial"/>
          <w:color w:val="000000" w:themeColor="text1"/>
        </w:rPr>
        <w:t>pGRF</w:t>
      </w:r>
      <w:proofErr w:type="spellEnd"/>
      <w:r w:rsidRPr="005778BA">
        <w:rPr>
          <w:rFonts w:ascii="Arial" w:hAnsi="Arial" w:cs="Arial"/>
          <w:color w:val="000000" w:themeColor="text1"/>
        </w:rPr>
        <w:t xml:space="preserve">-GIF contains the CDS for a chimera of </w:t>
      </w:r>
      <w:r w:rsidRPr="005778BA">
        <w:rPr>
          <w:rFonts w:ascii="Arial" w:hAnsi="Arial" w:cs="Arial"/>
          <w:i/>
          <w:iCs/>
          <w:color w:val="000000" w:themeColor="text1"/>
        </w:rPr>
        <w:t>GROWTH REGULATING FACTOR</w:t>
      </w:r>
      <w:r w:rsidRPr="005778BA">
        <w:rPr>
          <w:rFonts w:ascii="Arial" w:hAnsi="Arial" w:cs="Arial"/>
          <w:color w:val="000000" w:themeColor="text1"/>
        </w:rPr>
        <w:t xml:space="preserve"> and </w:t>
      </w:r>
      <w:r w:rsidRPr="005778BA">
        <w:rPr>
          <w:rFonts w:ascii="Arial" w:hAnsi="Arial" w:cs="Arial"/>
          <w:i/>
          <w:iCs/>
          <w:color w:val="000000" w:themeColor="text1"/>
        </w:rPr>
        <w:t>GROWTH GRF INTERACTING FACTOR</w:t>
      </w:r>
      <w:r w:rsidRPr="005778BA">
        <w:rPr>
          <w:rFonts w:ascii="Arial" w:hAnsi="Arial" w:cs="Arial"/>
          <w:color w:val="000000" w:themeColor="text1"/>
        </w:rPr>
        <w:t xml:space="preserve"> (</w:t>
      </w:r>
      <w:r w:rsidRPr="005778BA">
        <w:rPr>
          <w:rFonts w:ascii="Arial" w:hAnsi="Arial" w:cs="Arial"/>
          <w:i/>
          <w:iCs/>
          <w:color w:val="000000" w:themeColor="text1"/>
        </w:rPr>
        <w:t>GRF-GIF</w:t>
      </w:r>
      <w:r w:rsidRPr="005778BA">
        <w:rPr>
          <w:rFonts w:ascii="Arial" w:hAnsi="Arial" w:cs="Arial"/>
          <w:color w:val="000000" w:themeColor="text1"/>
        </w:rPr>
        <w:t xml:space="preserve">), </w:t>
      </w:r>
      <w:r w:rsidRPr="00C00AE7">
        <w:rPr>
          <w:rFonts w:ascii="Arial" w:hAnsi="Arial" w:cs="Arial"/>
          <w:b/>
          <w:bCs/>
          <w:color w:val="000000" w:themeColor="text1"/>
        </w:rPr>
        <w:t>C)</w:t>
      </w:r>
      <w:r w:rsidRPr="005778B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8BA">
        <w:rPr>
          <w:rFonts w:ascii="Arial" w:hAnsi="Arial" w:cs="Arial"/>
          <w:color w:val="000000" w:themeColor="text1"/>
        </w:rPr>
        <w:t>pBBM</w:t>
      </w:r>
      <w:proofErr w:type="spellEnd"/>
      <w:r w:rsidRPr="005778BA">
        <w:rPr>
          <w:rFonts w:ascii="Arial" w:hAnsi="Arial" w:cs="Arial"/>
          <w:color w:val="000000" w:themeColor="text1"/>
        </w:rPr>
        <w:t xml:space="preserve"> contains the CDS for </w:t>
      </w:r>
      <w:r w:rsidRPr="005778BA">
        <w:rPr>
          <w:rFonts w:ascii="Arial" w:hAnsi="Arial" w:cs="Arial"/>
          <w:i/>
          <w:iCs/>
          <w:color w:val="000000" w:themeColor="text1"/>
        </w:rPr>
        <w:t>BABY BOOM2</w:t>
      </w:r>
      <w:r w:rsidRPr="005778BA">
        <w:rPr>
          <w:rFonts w:ascii="Arial" w:hAnsi="Arial" w:cs="Arial"/>
          <w:color w:val="000000" w:themeColor="text1"/>
        </w:rPr>
        <w:t xml:space="preserve"> (</w:t>
      </w:r>
      <w:r w:rsidRPr="005778BA">
        <w:rPr>
          <w:rFonts w:ascii="Arial" w:hAnsi="Arial" w:cs="Arial"/>
          <w:i/>
          <w:iCs/>
          <w:color w:val="000000" w:themeColor="text1"/>
        </w:rPr>
        <w:t>BBM2</w:t>
      </w:r>
      <w:r w:rsidRPr="005778BA">
        <w:rPr>
          <w:rFonts w:ascii="Arial" w:hAnsi="Arial" w:cs="Arial"/>
          <w:color w:val="000000" w:themeColor="text1"/>
        </w:rPr>
        <w:t xml:space="preserve">), </w:t>
      </w:r>
      <w:r w:rsidRPr="00C00AE7">
        <w:rPr>
          <w:rFonts w:ascii="Arial" w:hAnsi="Arial" w:cs="Arial"/>
          <w:b/>
          <w:bCs/>
          <w:color w:val="000000" w:themeColor="text1"/>
        </w:rPr>
        <w:t>D)</w:t>
      </w:r>
      <w:r w:rsidRPr="005778BA">
        <w:rPr>
          <w:rFonts w:ascii="Arial" w:hAnsi="Arial" w:cs="Arial"/>
          <w:color w:val="000000" w:themeColor="text1"/>
        </w:rPr>
        <w:t xml:space="preserve"> pWUS2 contains the CDS for </w:t>
      </w:r>
      <w:r w:rsidRPr="005778BA">
        <w:rPr>
          <w:rFonts w:ascii="Arial" w:hAnsi="Arial" w:cs="Arial"/>
          <w:i/>
          <w:iCs/>
          <w:color w:val="000000" w:themeColor="text1"/>
        </w:rPr>
        <w:t>WUSHCEL2</w:t>
      </w:r>
      <w:r w:rsidRPr="005778BA">
        <w:rPr>
          <w:rFonts w:ascii="Arial" w:hAnsi="Arial" w:cs="Arial"/>
          <w:color w:val="000000" w:themeColor="text1"/>
        </w:rPr>
        <w:t xml:space="preserve"> (</w:t>
      </w:r>
      <w:r w:rsidRPr="005778BA">
        <w:rPr>
          <w:rFonts w:ascii="Arial" w:hAnsi="Arial" w:cs="Arial"/>
          <w:i/>
          <w:iCs/>
          <w:color w:val="000000" w:themeColor="text1"/>
        </w:rPr>
        <w:t>WUS2</w:t>
      </w:r>
      <w:r w:rsidRPr="005778BA">
        <w:rPr>
          <w:rFonts w:ascii="Arial" w:hAnsi="Arial" w:cs="Arial"/>
          <w:color w:val="000000" w:themeColor="text1"/>
        </w:rPr>
        <w:t xml:space="preserve">), and </w:t>
      </w:r>
      <w:r w:rsidRPr="00C00AE7">
        <w:rPr>
          <w:rFonts w:ascii="Arial" w:hAnsi="Arial" w:cs="Arial"/>
          <w:b/>
          <w:bCs/>
          <w:color w:val="000000" w:themeColor="text1"/>
        </w:rPr>
        <w:t>E)</w:t>
      </w:r>
      <w:r w:rsidRPr="005778B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778BA">
        <w:rPr>
          <w:rFonts w:ascii="Arial" w:hAnsi="Arial" w:cs="Arial"/>
          <w:color w:val="000000" w:themeColor="text1"/>
        </w:rPr>
        <w:t>pHyg</w:t>
      </w:r>
      <w:proofErr w:type="spellEnd"/>
      <w:r w:rsidRPr="005778BA">
        <w:rPr>
          <w:rFonts w:ascii="Arial" w:hAnsi="Arial" w:cs="Arial"/>
          <w:color w:val="000000" w:themeColor="text1"/>
        </w:rPr>
        <w:t xml:space="preserve"> contains the CDS for </w:t>
      </w:r>
      <w:r w:rsidRPr="005778BA">
        <w:rPr>
          <w:rFonts w:ascii="Arial" w:hAnsi="Arial" w:cs="Arial"/>
          <w:i/>
          <w:iCs/>
          <w:color w:val="000000" w:themeColor="text1"/>
        </w:rPr>
        <w:t>HYGROMYCIN PHOSPHOTRANSFERASE</w:t>
      </w:r>
      <w:r w:rsidRPr="005778BA">
        <w:rPr>
          <w:rFonts w:ascii="Arial" w:hAnsi="Arial" w:cs="Arial"/>
          <w:color w:val="000000" w:themeColor="text1"/>
        </w:rPr>
        <w:t xml:space="preserve"> (HPT)</w:t>
      </w:r>
      <w:r>
        <w:rPr>
          <w:rFonts w:ascii="Arial" w:hAnsi="Arial" w:cs="Arial"/>
          <w:color w:val="000000" w:themeColor="text1"/>
        </w:rPr>
        <w:t xml:space="preserve">.  The </w:t>
      </w:r>
      <w:proofErr w:type="spellStart"/>
      <w:r>
        <w:rPr>
          <w:rFonts w:ascii="Arial" w:hAnsi="Arial" w:cs="Arial"/>
          <w:color w:val="000000" w:themeColor="text1"/>
        </w:rPr>
        <w:t>or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KanR</w:t>
      </w:r>
      <w:proofErr w:type="spellEnd"/>
      <w:r>
        <w:rPr>
          <w:rFonts w:ascii="Arial" w:hAnsi="Arial" w:cs="Arial"/>
          <w:color w:val="000000" w:themeColor="text1"/>
        </w:rPr>
        <w:t xml:space="preserve"> sequences are used to propagate the plasmids in </w:t>
      </w:r>
      <w:r w:rsidRPr="00C00AE7">
        <w:rPr>
          <w:rFonts w:ascii="Arial" w:hAnsi="Arial" w:cs="Arial"/>
          <w:i/>
          <w:iCs/>
          <w:color w:val="000000" w:themeColor="text1"/>
        </w:rPr>
        <w:t>E. coli</w:t>
      </w:r>
      <w:r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he total size of each plasmid in base pairs (bp) is indicated.</w:t>
      </w:r>
    </w:p>
    <w:p w14:paraId="60641FA0" w14:textId="77777777" w:rsidR="00074A05" w:rsidRDefault="00074A05" w:rsidP="00074A05">
      <w:r>
        <w:br w:type="page"/>
      </w:r>
      <w:r>
        <w:rPr>
          <w:noProof/>
          <w14:ligatures w14:val="standardContextual"/>
        </w:rPr>
        <w:lastRenderedPageBreak/>
        <w:drawing>
          <wp:inline distT="0" distB="0" distL="0" distR="0" wp14:anchorId="05939259" wp14:editId="09620F51">
            <wp:extent cx="5957888" cy="2914111"/>
            <wp:effectExtent l="0" t="0" r="0" b="0"/>
            <wp:docPr id="1283038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755389" name="Picture 769755389"/>
                    <pic:cNvPicPr/>
                  </pic:nvPicPr>
                  <pic:blipFill rotWithShape="1">
                    <a:blip r:embed="rId5"/>
                    <a:srcRect l="6731" r="16586" b="374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59" cy="2920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1E172F" w14:textId="77777777" w:rsidR="00074A05" w:rsidRDefault="00074A05" w:rsidP="00074A05"/>
    <w:p w14:paraId="296C7304" w14:textId="77777777" w:rsidR="00074A05" w:rsidRDefault="00074A05" w:rsidP="00074A05">
      <w:pPr>
        <w:spacing w:line="278" w:lineRule="auto"/>
      </w:pPr>
    </w:p>
    <w:p w14:paraId="40852D8E" w14:textId="77777777" w:rsidR="00074A05" w:rsidRPr="0074297F" w:rsidRDefault="00074A05" w:rsidP="00074A05">
      <w:pPr>
        <w:rPr>
          <w:rFonts w:ascii="Arial" w:hAnsi="Arial" w:cs="Arial"/>
          <w:color w:val="000000" w:themeColor="text1"/>
        </w:rPr>
      </w:pPr>
      <w:r w:rsidRPr="005778BA">
        <w:rPr>
          <w:rFonts w:ascii="Arial" w:hAnsi="Arial" w:cs="Arial"/>
          <w:b/>
          <w:bCs/>
          <w:color w:val="000000" w:themeColor="text1"/>
        </w:rPr>
        <w:t>Fig S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5778BA">
        <w:rPr>
          <w:rFonts w:ascii="Arial" w:hAnsi="Arial" w:cs="Arial"/>
          <w:b/>
          <w:bCs/>
          <w:color w:val="000000" w:themeColor="text1"/>
        </w:rPr>
        <w:t>.</w:t>
      </w:r>
      <w:r w:rsidRPr="005778B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Effect of 48 hour Hygromycin selection on callus formation. </w:t>
      </w:r>
      <w:r w:rsidRPr="0074297F">
        <w:rPr>
          <w:rFonts w:ascii="Arial" w:hAnsi="Arial" w:cs="Arial"/>
          <w:b/>
          <w:bCs/>
          <w:color w:val="000000" w:themeColor="text1"/>
        </w:rPr>
        <w:t>A-C)</w:t>
      </w:r>
      <w:r>
        <w:rPr>
          <w:rFonts w:ascii="Arial" w:hAnsi="Arial" w:cs="Arial"/>
          <w:color w:val="000000" w:themeColor="text1"/>
        </w:rPr>
        <w:t xml:space="preserve"> Immature embryo explants photographed one month after a 48 hour transient Hygromycin selection. </w:t>
      </w:r>
      <w:r w:rsidRPr="0074297F">
        <w:rPr>
          <w:rFonts w:ascii="Arial" w:hAnsi="Arial" w:cs="Arial"/>
          <w:b/>
          <w:bCs/>
          <w:color w:val="000000" w:themeColor="text1"/>
        </w:rPr>
        <w:t>A)</w:t>
      </w:r>
      <w:r>
        <w:rPr>
          <w:rFonts w:ascii="Arial" w:hAnsi="Arial" w:cs="Arial"/>
          <w:color w:val="000000" w:themeColor="text1"/>
        </w:rPr>
        <w:t xml:space="preserve"> Control explant that did not undergo Hygromycin treatment. </w:t>
      </w:r>
      <w:r w:rsidRPr="0074297F">
        <w:rPr>
          <w:rFonts w:ascii="Arial" w:hAnsi="Arial" w:cs="Arial"/>
          <w:b/>
          <w:bCs/>
          <w:color w:val="000000" w:themeColor="text1"/>
        </w:rPr>
        <w:t>B)</w:t>
      </w:r>
      <w:r>
        <w:rPr>
          <w:rFonts w:ascii="Arial" w:hAnsi="Arial" w:cs="Arial"/>
          <w:color w:val="000000" w:themeColor="text1"/>
        </w:rPr>
        <w:t xml:space="preserve"> Control explant that was not transfected with </w:t>
      </w:r>
      <w:proofErr w:type="spellStart"/>
      <w:r>
        <w:rPr>
          <w:rFonts w:ascii="Arial" w:hAnsi="Arial" w:cs="Arial"/>
          <w:color w:val="000000" w:themeColor="text1"/>
        </w:rPr>
        <w:t>pHyg</w:t>
      </w:r>
      <w:proofErr w:type="spellEnd"/>
      <w:r>
        <w:rPr>
          <w:rFonts w:ascii="Arial" w:hAnsi="Arial" w:cs="Arial"/>
          <w:color w:val="000000" w:themeColor="text1"/>
        </w:rPr>
        <w:t xml:space="preserve">, but did receive a 48 hour Hygromycin treatment. </w:t>
      </w:r>
      <w:r w:rsidRPr="0074297F">
        <w:rPr>
          <w:rFonts w:ascii="Arial" w:hAnsi="Arial" w:cs="Arial"/>
          <w:b/>
          <w:bCs/>
          <w:color w:val="000000" w:themeColor="text1"/>
        </w:rPr>
        <w:t>C)</w:t>
      </w:r>
      <w:r>
        <w:rPr>
          <w:rFonts w:ascii="Arial" w:hAnsi="Arial" w:cs="Arial"/>
          <w:color w:val="000000" w:themeColor="text1"/>
        </w:rPr>
        <w:t xml:space="preserve"> Explant that was transfected with </w:t>
      </w:r>
      <w:proofErr w:type="spellStart"/>
      <w:r>
        <w:rPr>
          <w:rFonts w:ascii="Arial" w:hAnsi="Arial" w:cs="Arial"/>
          <w:color w:val="000000" w:themeColor="text1"/>
        </w:rPr>
        <w:t>pHyg</w:t>
      </w:r>
      <w:proofErr w:type="spellEnd"/>
      <w:r>
        <w:rPr>
          <w:rFonts w:ascii="Arial" w:hAnsi="Arial" w:cs="Arial"/>
          <w:color w:val="000000" w:themeColor="text1"/>
        </w:rPr>
        <w:t xml:space="preserve"> and subjected to a 48 hour Hygromycin selection. Images are representative examples of results typically observed for these experiments.</w:t>
      </w:r>
    </w:p>
    <w:p w14:paraId="503176E7" w14:textId="77777777" w:rsidR="00074A05" w:rsidRDefault="00074A05" w:rsidP="00074A05">
      <w:pPr>
        <w:spacing w:line="278" w:lineRule="auto"/>
      </w:pPr>
    </w:p>
    <w:p w14:paraId="14AB5F5A" w14:textId="77777777" w:rsidR="00074A05" w:rsidRDefault="00074A05" w:rsidP="00074A05"/>
    <w:p w14:paraId="710961DB" w14:textId="77777777" w:rsidR="00074A05" w:rsidRDefault="00074A05">
      <w:pPr>
        <w:rPr>
          <w:rFonts w:ascii="Courier New" w:hAnsi="Courier New" w:cs="Courier New"/>
          <w:b/>
          <w:bCs/>
          <w:kern w:val="2"/>
          <w:sz w:val="18"/>
          <w:szCs w:val="18"/>
          <w:lang w:val="en-US"/>
          <w14:ligatures w14:val="standardContextual"/>
        </w:rPr>
      </w:pPr>
      <w:r>
        <w:rPr>
          <w:rFonts w:ascii="Courier New" w:hAnsi="Courier New" w:cs="Courier New"/>
          <w:b/>
          <w:bCs/>
          <w:sz w:val="18"/>
          <w:szCs w:val="18"/>
        </w:rPr>
        <w:br w:type="page"/>
      </w:r>
    </w:p>
    <w:p w14:paraId="25EB75FC" w14:textId="42131495" w:rsidR="009A3F35" w:rsidRPr="00DA692D" w:rsidRDefault="009A3F35" w:rsidP="009A3F35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DA692D">
        <w:rPr>
          <w:rFonts w:ascii="Courier New" w:hAnsi="Courier New" w:cs="Courier New"/>
          <w:b/>
          <w:bCs/>
          <w:sz w:val="18"/>
          <w:szCs w:val="18"/>
        </w:rPr>
        <w:lastRenderedPageBreak/>
        <w:t>Supplemental File 1</w:t>
      </w:r>
    </w:p>
    <w:p w14:paraId="551A060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LOCUS       </w:t>
      </w:r>
      <w:proofErr w:type="spellStart"/>
      <w:r>
        <w:rPr>
          <w:rFonts w:ascii="Courier New" w:hAnsi="Courier New" w:cs="Courier New"/>
          <w:sz w:val="18"/>
          <w:szCs w:val="18"/>
        </w:rPr>
        <w:t>p</w:t>
      </w:r>
      <w:r w:rsidRPr="00AE6EFA">
        <w:rPr>
          <w:rFonts w:ascii="Courier New" w:hAnsi="Courier New" w:cs="Courier New"/>
          <w:sz w:val="18"/>
          <w:szCs w:val="18"/>
        </w:rPr>
        <w:t>StayGold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        3750 bp    DNA     circular SYN 22-APR-2025</w:t>
      </w:r>
    </w:p>
    <w:p w14:paraId="626657AA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AE6EFA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mY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_StayGold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in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pTwis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Kan High Copy.</w:t>
      </w:r>
    </w:p>
    <w:p w14:paraId="0B3E112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ACCESSION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672459A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VERSION 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788F8798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KEYWORDS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3551DA11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>SOURCE      synthetic DNA construct</w:t>
      </w:r>
    </w:p>
    <w:p w14:paraId="20277DCB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ORGANISM  synthetic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 xml:space="preserve"> DNA construct</w:t>
      </w:r>
    </w:p>
    <w:p w14:paraId="2611906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REFERENCE 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1  (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bases 1 to 3750)</w:t>
      </w:r>
    </w:p>
    <w:p w14:paraId="0ADD164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AUTHORS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5EACACB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TITLE     Direct Submission</w:t>
      </w:r>
    </w:p>
    <w:p w14:paraId="216A92D1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JOURNAL   Exported Apr 22,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2025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 xml:space="preserve"> from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SnapGene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8.0.3</w:t>
      </w:r>
    </w:p>
    <w:p w14:paraId="108F277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https://www.snapgene.com</w:t>
      </w:r>
    </w:p>
    <w:p w14:paraId="5EE96A93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>COMMENT     This file was created using tools provided by Twist Bioscience</w:t>
      </w:r>
    </w:p>
    <w:p w14:paraId="3BAA76A6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>FEATURES             Location/Qualifiers</w:t>
      </w:r>
    </w:p>
    <w:p w14:paraId="159691B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source        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1..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3750</w:t>
      </w:r>
    </w:p>
    <w:p w14:paraId="4C60603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AE6EFA">
        <w:rPr>
          <w:rFonts w:ascii="Courier New" w:hAnsi="Courier New" w:cs="Courier New"/>
          <w:sz w:val="18"/>
          <w:szCs w:val="18"/>
        </w:rPr>
        <w:t>mol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_type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>="other DNA"</w:t>
      </w:r>
    </w:p>
    <w:p w14:paraId="2858C05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organism="synthetic DNA construct"</w:t>
      </w:r>
    </w:p>
    <w:p w14:paraId="6FD72AE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source        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join(611..3750,1..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610)</w:t>
      </w:r>
    </w:p>
    <w:p w14:paraId="2C950E2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organism="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mY_StayGold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in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pTwis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Kan High Copy"</w:t>
      </w:r>
    </w:p>
    <w:p w14:paraId="6D4D8161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611..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1074</w:t>
      </w:r>
    </w:p>
    <w:p w14:paraId="5169467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label=CMY 9.11 Promoter</w:t>
      </w:r>
    </w:p>
    <w:p w14:paraId="4EC065F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1085..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1738</w:t>
      </w:r>
    </w:p>
    <w:p w14:paraId="4613C94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AE6EFA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>=1</w:t>
      </w:r>
    </w:p>
    <w:p w14:paraId="001DBD3B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label=Stay Gold Brassica Optimized</w:t>
      </w:r>
    </w:p>
    <w:p w14:paraId="0FF12D6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translation="MASTPFKFQLKGTINGKSFTVEGEGEGNSHEGSHKGKYVCTSGKL</w:t>
      </w:r>
    </w:p>
    <w:p w14:paraId="32672E9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PMSWAALGTSFGYGMKYYTKYPSGLKNWFHEVMPEGFTYDRHIQYKGDGSIHAKHQHFM</w:t>
      </w:r>
    </w:p>
    <w:p w14:paraId="3B7265B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KNGTYHNIVEFTGQDFKENSPVLTGDMNVSLPNEVQHIPRDDGVECPVTLLYPLLSDKS</w:t>
      </w:r>
    </w:p>
    <w:p w14:paraId="2EB434BB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KCVEAHQNTICKPLHNQPAPDVPYHWIRKQYTQSKDDTEERDHICQSETLEAHL"</w:t>
      </w:r>
    </w:p>
    <w:p w14:paraId="5257C65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1739..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2195</w:t>
      </w:r>
    </w:p>
    <w:p w14:paraId="0C60103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label=At HSP Term</w:t>
      </w:r>
    </w:p>
    <w:p w14:paraId="5C5A819E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rep_origin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complement(2440..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3028)</w:t>
      </w:r>
    </w:p>
    <w:p w14:paraId="172B655D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direction=LEFT</w:t>
      </w:r>
    </w:p>
    <w:p w14:paraId="76DC67E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ori</w:t>
      </w:r>
      <w:proofErr w:type="spellEnd"/>
    </w:p>
    <w:p w14:paraId="008A7E2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note="high-copy-number ColE1/pMB1/pBR322/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pU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origin of </w:t>
      </w:r>
    </w:p>
    <w:p w14:paraId="5C158BD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replication"</w:t>
      </w:r>
    </w:p>
    <w:p w14:paraId="41A24E0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CDS             complement(</w:t>
      </w:r>
      <w:proofErr w:type="gramStart"/>
      <w:r w:rsidRPr="00AE6EFA">
        <w:rPr>
          <w:rFonts w:ascii="Courier New" w:hAnsi="Courier New" w:cs="Courier New"/>
          <w:sz w:val="18"/>
          <w:szCs w:val="18"/>
        </w:rPr>
        <w:t>join(3164..3750,1..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229))</w:t>
      </w:r>
    </w:p>
    <w:p w14:paraId="0A98848B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AE6EFA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>=1</w:t>
      </w:r>
    </w:p>
    <w:p w14:paraId="182170B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gene="</w:t>
      </w:r>
      <w:proofErr w:type="spellStart"/>
      <w:proofErr w:type="gramStart"/>
      <w:r w:rsidRPr="00AE6EFA">
        <w:rPr>
          <w:rFonts w:ascii="Courier New" w:hAnsi="Courier New" w:cs="Courier New"/>
          <w:sz w:val="18"/>
          <w:szCs w:val="18"/>
        </w:rPr>
        <w:t>aph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>(</w:t>
      </w:r>
      <w:proofErr w:type="gramEnd"/>
      <w:r w:rsidRPr="00AE6EFA">
        <w:rPr>
          <w:rFonts w:ascii="Courier New" w:hAnsi="Courier New" w:cs="Courier New"/>
          <w:sz w:val="18"/>
          <w:szCs w:val="18"/>
        </w:rPr>
        <w:t>3')-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I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>"</w:t>
      </w:r>
    </w:p>
    <w:p w14:paraId="55EEA487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product="aminoglycoside phosphotransferase"</w:t>
      </w:r>
    </w:p>
    <w:p w14:paraId="3F2AACC7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KanR</w:t>
      </w:r>
      <w:proofErr w:type="spellEnd"/>
    </w:p>
    <w:p w14:paraId="6333310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note="confers resistance to kanamycin in bacteria or G418 </w:t>
      </w:r>
    </w:p>
    <w:p w14:paraId="3DED82A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(Geneticin(R)) in eukaryotes"</w:t>
      </w:r>
    </w:p>
    <w:p w14:paraId="5BB9628F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/translation="MSHIQRETSCSRPRLNSNMDADLYGYKWARDNVGQSGATIYRLYG</w:t>
      </w:r>
    </w:p>
    <w:p w14:paraId="7206DC6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KPDAPELFLKHGKGSVANDVTDEMVRLNWLTEFMPLPTIKHFIRTPDDAWLLTTAIPGK</w:t>
      </w:r>
    </w:p>
    <w:p w14:paraId="0C41DD5F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TAFQVLEEYPDSGENIVDALAVFLRRLHSIPVCNCPFNSDRVFRLAQAQSRMNNGLVDA</w:t>
      </w:r>
    </w:p>
    <w:p w14:paraId="55D62E7F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SDFDDERNGWPVEQVWKEMHKLLPFSPDSVVTHGDFSLDNLIFDEGKLIGCIDVGRVGI</w:t>
      </w:r>
    </w:p>
    <w:p w14:paraId="14C2A5B1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             ADRYQDLAILWNCLGEFSPSLQKRLFQKYGIDNPDMNKLQFHLMLDEFF"</w:t>
      </w:r>
    </w:p>
    <w:p w14:paraId="0A5B2BD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>ORIGIN</w:t>
      </w:r>
    </w:p>
    <w:p w14:paraId="66AD2427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 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gtcagc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tagtc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catctc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gtaaca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tggcaa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acctttgc</w:t>
      </w:r>
      <w:proofErr w:type="spellEnd"/>
    </w:p>
    <w:p w14:paraId="1B50D897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 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tgttt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caact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cgcatc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ttccca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tcgat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tgtcgcac</w:t>
      </w:r>
      <w:proofErr w:type="spellEnd"/>
    </w:p>
    <w:p w14:paraId="0791EC5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1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gattgc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cattat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agccca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taccca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aatcag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catgttgg</w:t>
      </w:r>
      <w:proofErr w:type="spellEnd"/>
    </w:p>
    <w:p w14:paraId="0424135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1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ttaat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gcctcg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gacg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cgttg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gctca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accccttg</w:t>
      </w:r>
      <w:proofErr w:type="spellEnd"/>
    </w:p>
    <w:p w14:paraId="77065BE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2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ttactg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tgtaag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cagttt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gttcat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tata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atcttgtg</w:t>
      </w:r>
      <w:proofErr w:type="spellEnd"/>
    </w:p>
    <w:p w14:paraId="4A0167D7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3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tgtaa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gaga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gacac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tggctt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ccgccg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agaactag</w:t>
      </w:r>
      <w:proofErr w:type="spellEnd"/>
    </w:p>
    <w:p w14:paraId="32F98DBB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3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gatcc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aaacg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ctcagt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gactg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tttcg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tctgttgt</w:t>
      </w:r>
      <w:proofErr w:type="spellEnd"/>
    </w:p>
    <w:p w14:paraId="2ABF049E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4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gtcgca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acgaga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caggtt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tacctg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aaaacc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gtacggcc</w:t>
      </w:r>
      <w:proofErr w:type="spellEnd"/>
    </w:p>
    <w:p w14:paraId="7D20F863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4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gaagt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aataac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tccac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gcgc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tttcc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cacgacgt</w:t>
      </w:r>
      <w:proofErr w:type="spellEnd"/>
    </w:p>
    <w:p w14:paraId="74E5E9BE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5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taaaac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gccagt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cataat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cgcat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aataag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tgccattc</w:t>
      </w:r>
      <w:proofErr w:type="spellEnd"/>
    </w:p>
    <w:p w14:paraId="334520ED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6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cctgac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gcagac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tgtccc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tgaag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aatctg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gaaaacg</w:t>
      </w:r>
      <w:proofErr w:type="spellEnd"/>
    </w:p>
    <w:p w14:paraId="7E0CE428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6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tgaaat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cgtctg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ggtta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ggctgc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aatcaa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aaagtggt</w:t>
      </w:r>
      <w:proofErr w:type="spellEnd"/>
    </w:p>
    <w:p w14:paraId="4F99DE5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7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ctacca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gaaaa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tgcagt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tggc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tgacg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ataagat</w:t>
      </w:r>
      <w:proofErr w:type="spellEnd"/>
    </w:p>
    <w:p w14:paraId="5CF3D41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7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gtggcc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ggtggg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caccat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aggcat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gactc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aatggagc</w:t>
      </w:r>
      <w:proofErr w:type="spellEnd"/>
    </w:p>
    <w:p w14:paraId="111BAB48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lastRenderedPageBreak/>
        <w:t xml:space="preserve">      8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gacgt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gcttac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aagta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agttt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aatgtc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cacccgtc</w:t>
      </w:r>
      <w:proofErr w:type="spellEnd"/>
    </w:p>
    <w:p w14:paraId="6D869C7B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9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tctat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cttagc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ccctca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aaggg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aatct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gagatagt</w:t>
      </w:r>
      <w:proofErr w:type="spellEnd"/>
    </w:p>
    <w:p w14:paraId="602E04C8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 9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tagaga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aagaga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tagcc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agtagt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gcggcg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attcaggc</w:t>
      </w:r>
      <w:proofErr w:type="spellEnd"/>
    </w:p>
    <w:p w14:paraId="607A4E4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0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gtggc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agaag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ccaaga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gaaaa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aagagc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ctttcctg</w:t>
      </w:r>
      <w:proofErr w:type="spellEnd"/>
    </w:p>
    <w:p w14:paraId="4F1A3A5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0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ggatgg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acccc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agttt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gaagg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tattaa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aaatcatt</w:t>
      </w:r>
      <w:proofErr w:type="spellEnd"/>
    </w:p>
    <w:p w14:paraId="3C3DAE38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1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cggtgg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ggaggg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gggaa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cgagg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tcacaa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aatatgt</w:t>
      </w:r>
      <w:proofErr w:type="spellEnd"/>
    </w:p>
    <w:p w14:paraId="2551692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2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tactt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gaaact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atgtct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cggcac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caccag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ggctacgg</w:t>
      </w:r>
      <w:proofErr w:type="spellEnd"/>
    </w:p>
    <w:p w14:paraId="3F3C73C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2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tgaaat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cacga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cctca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tgaag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gtttca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tcatgcc</w:t>
      </w:r>
      <w:proofErr w:type="spellEnd"/>
    </w:p>
    <w:p w14:paraId="0D31AADA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3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aggga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ctatga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cacatt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acaagg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tggatc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atgcgaa</w:t>
      </w:r>
      <w:proofErr w:type="spellEnd"/>
    </w:p>
    <w:p w14:paraId="45742AB6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3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atcagc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tatgaa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gcact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caaca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gagtt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ggtcaaga</w:t>
      </w:r>
      <w:proofErr w:type="spellEnd"/>
    </w:p>
    <w:p w14:paraId="149766D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4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ttaagg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tcccc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ttgact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tatg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cagctt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atgaggt</w:t>
      </w:r>
      <w:proofErr w:type="spellEnd"/>
    </w:p>
    <w:p w14:paraId="0F509D46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5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acata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gcgtga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gcgta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gtcctg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gctcc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ccccttct</w:t>
      </w:r>
      <w:proofErr w:type="spellEnd"/>
    </w:p>
    <w:p w14:paraId="22AE3A2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5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gtgata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taaatg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gaggcc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aaaaca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tgtaa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ctgcacaa</w:t>
      </w:r>
      <w:proofErr w:type="spellEnd"/>
    </w:p>
    <w:p w14:paraId="10F8EA91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6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gcctg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cgatgt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tatcat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ttaga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tatac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cgaaaga</w:t>
      </w:r>
      <w:proofErr w:type="spellEnd"/>
    </w:p>
    <w:p w14:paraId="384B89B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6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tacgg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gagaga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atttgc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cgaga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ggaggc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tttgaat</w:t>
      </w:r>
      <w:proofErr w:type="spellEnd"/>
    </w:p>
    <w:p w14:paraId="44EE8DBD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7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aagat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atgaaa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tggtgt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ataa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ttgtgt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aagtttgt</w:t>
      </w:r>
      <w:proofErr w:type="spellEnd"/>
    </w:p>
    <w:p w14:paraId="0EC07337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8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ttttt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gcttgt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ttatg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gtggc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taata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tgaatgt</w:t>
      </w:r>
      <w:proofErr w:type="spellEnd"/>
    </w:p>
    <w:p w14:paraId="0810B98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8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atctc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taatg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caaat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tataa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ttgtg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ttgttgg</w:t>
      </w:r>
      <w:proofErr w:type="spellEnd"/>
    </w:p>
    <w:p w14:paraId="04A9705E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9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tcttc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gcatat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actgta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ctatgg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gactat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atgatta</w:t>
      </w:r>
      <w:proofErr w:type="spellEnd"/>
    </w:p>
    <w:p w14:paraId="73488C34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19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ataag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gctcat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taaaac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cgaggg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ataaac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cttcatca</w:t>
      </w:r>
      <w:proofErr w:type="spellEnd"/>
    </w:p>
    <w:p w14:paraId="4137A0B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0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ctattt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tcta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taaaat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atgtag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agtaa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aataaccg</w:t>
      </w:r>
      <w:proofErr w:type="spellEnd"/>
    </w:p>
    <w:p w14:paraId="0E1DC08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1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aaca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tttaaa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gcaca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aggag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agttcg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acgtttat</w:t>
      </w:r>
      <w:proofErr w:type="spellEnd"/>
    </w:p>
    <w:p w14:paraId="26700DC1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1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tagtac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tgtaac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gactac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ggagg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gtggag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gtgatga</w:t>
      </w:r>
      <w:proofErr w:type="spellEnd"/>
    </w:p>
    <w:p w14:paraId="33CC719E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2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agtctg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gtgga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tgtgtc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catag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tcctg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aattgtt</w:t>
      </w:r>
      <w:proofErr w:type="spellEnd"/>
    </w:p>
    <w:p w14:paraId="452F7F5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2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cgct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ggcac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tattcc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tatccg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ctcca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attaggtg</w:t>
      </w:r>
      <w:proofErr w:type="spellEnd"/>
    </w:p>
    <w:p w14:paraId="4A34BDEA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3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gttcag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gcgtat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tatgtc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gaaaga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tgagc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gccagca</w:t>
      </w:r>
      <w:proofErr w:type="spellEnd"/>
    </w:p>
    <w:p w14:paraId="6466924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4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ggcca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ccgta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gccgcg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tggcg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catag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cgcccccc</w:t>
      </w:r>
      <w:proofErr w:type="spellEnd"/>
    </w:p>
    <w:p w14:paraId="4E066038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4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cgagc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caaaaa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cgctca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gaggt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aaaccc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ggactata</w:t>
      </w:r>
      <w:proofErr w:type="spellEnd"/>
    </w:p>
    <w:p w14:paraId="65A6278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5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atac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gtttcc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ggaagc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tcgtgc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tcctgt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accctgcc</w:t>
      </w:r>
      <w:proofErr w:type="spellEnd"/>
    </w:p>
    <w:p w14:paraId="3248129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5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ttaccg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cctgtc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tttctc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gggaa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ggcgc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catagctc</w:t>
      </w:r>
      <w:proofErr w:type="spellEnd"/>
    </w:p>
    <w:p w14:paraId="11FDA71D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6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gctgta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tctcag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gtgtag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ttcgct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ctggg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gtgcacga</w:t>
      </w:r>
      <w:proofErr w:type="spellEnd"/>
    </w:p>
    <w:p w14:paraId="4B00B3DD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7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cccccg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gcccga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tgcgcc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cggta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tcgtct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tccaaccc</w:t>
      </w:r>
      <w:proofErr w:type="spellEnd"/>
    </w:p>
    <w:p w14:paraId="75010531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7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aagac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cttatc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ctggca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ccactg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caggat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gagcgag</w:t>
      </w:r>
      <w:proofErr w:type="spellEnd"/>
    </w:p>
    <w:p w14:paraId="433115D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8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atgtag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gcta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ttcttg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ggtggc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ctacgg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actagaag</w:t>
      </w:r>
      <w:proofErr w:type="spellEnd"/>
    </w:p>
    <w:p w14:paraId="4D1EFE38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8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cagta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atctg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ctgctg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cagtta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ggaa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gttggtag</w:t>
      </w:r>
      <w:proofErr w:type="spellEnd"/>
    </w:p>
    <w:p w14:paraId="390B778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29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cttgat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caaac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accgct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gcggtg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ttttg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agcagca</w:t>
      </w:r>
      <w:proofErr w:type="spellEnd"/>
    </w:p>
    <w:p w14:paraId="07F5069B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0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ttacgc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aaaaaa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tctcaa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gatcctt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ttttc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gggtctga</w:t>
      </w:r>
      <w:proofErr w:type="spellEnd"/>
    </w:p>
    <w:p w14:paraId="5E0B2141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0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ctctat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caaagc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gtcccg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gtcagc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tgggt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ggcttcaa</w:t>
      </w:r>
      <w:proofErr w:type="spellEnd"/>
    </w:p>
    <w:p w14:paraId="6C079640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1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gtccg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gccagt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caacc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acaaat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attag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ctcatcga</w:t>
      </w:r>
      <w:proofErr w:type="spellEnd"/>
    </w:p>
    <w:p w14:paraId="7A1BF4B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1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tcaaa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ctgc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attcat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ggatta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accat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ttgaaaaa</w:t>
      </w:r>
      <w:proofErr w:type="spellEnd"/>
    </w:p>
    <w:p w14:paraId="1D87AD7B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2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cgtttc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aatgaag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aaactc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aggcag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ataggat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agatcct</w:t>
      </w:r>
      <w:proofErr w:type="spellEnd"/>
    </w:p>
    <w:p w14:paraId="7917068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3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atcgg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gcgattcc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tcgtcc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tcaata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ctatt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ccctcgt</w:t>
      </w:r>
      <w:proofErr w:type="spellEnd"/>
    </w:p>
    <w:p w14:paraId="036311EA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3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aaata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atcaag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gaaatc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tgagtg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actgaat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gagaatg</w:t>
      </w:r>
      <w:proofErr w:type="spellEnd"/>
    </w:p>
    <w:p w14:paraId="0AB2E499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4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aaagc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cattt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ccagac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tcaaca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agccatt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ctcgtcat</w:t>
      </w:r>
      <w:proofErr w:type="spellEnd"/>
    </w:p>
    <w:p w14:paraId="0BF889F7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48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aaaatca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catcaac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ccgtt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cattcgt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ttgcgcct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gagacgaa</w:t>
      </w:r>
      <w:proofErr w:type="spellEnd"/>
    </w:p>
    <w:p w14:paraId="58D18E0A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54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acgcga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tgttaaa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acaatt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acagga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aatgca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gcgcagga</w:t>
      </w:r>
      <w:proofErr w:type="spellEnd"/>
    </w:p>
    <w:p w14:paraId="7A42F025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60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cactgcca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gcatcaac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attttca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tgaatcagg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attcttc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acctgga</w:t>
      </w:r>
      <w:proofErr w:type="spellEnd"/>
    </w:p>
    <w:p w14:paraId="7503A576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66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gctgttt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cccggggat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cagtggt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aaccatgc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tcatcag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tacggataa</w:t>
      </w:r>
      <w:proofErr w:type="spellEnd"/>
    </w:p>
    <w:p w14:paraId="27EFA0F8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 xml:space="preserve">     3721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aatgcttgat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tcggaaga</w:t>
      </w:r>
      <w:proofErr w:type="spellEnd"/>
      <w:r w:rsidRPr="00AE6EF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6EFA">
        <w:rPr>
          <w:rFonts w:ascii="Courier New" w:hAnsi="Courier New" w:cs="Courier New"/>
          <w:sz w:val="18"/>
          <w:szCs w:val="18"/>
        </w:rPr>
        <w:t>ggcataaatt</w:t>
      </w:r>
      <w:proofErr w:type="spellEnd"/>
    </w:p>
    <w:p w14:paraId="2EFF22BC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6EFA">
        <w:rPr>
          <w:rFonts w:ascii="Courier New" w:hAnsi="Courier New" w:cs="Courier New"/>
          <w:sz w:val="18"/>
          <w:szCs w:val="18"/>
        </w:rPr>
        <w:t>//</w:t>
      </w:r>
    </w:p>
    <w:p w14:paraId="0CE45B92" w14:textId="77777777" w:rsidR="009A3F35" w:rsidRPr="00AE6EFA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F999847" w14:textId="77777777" w:rsidR="009A3F35" w:rsidRDefault="009A3F35" w:rsidP="009A3F35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73A406" w14:textId="77777777" w:rsidR="009A3F35" w:rsidRDefault="009A3F35" w:rsidP="009A3F35">
      <w:pPr>
        <w:spacing w:line="278" w:lineRule="auto"/>
        <w:rPr>
          <w:rFonts w:ascii="Arial" w:hAnsi="Arial" w:cs="Arial"/>
        </w:rPr>
      </w:pPr>
    </w:p>
    <w:p w14:paraId="196857EB" w14:textId="77777777" w:rsidR="009A3F35" w:rsidRPr="00DA692D" w:rsidRDefault="009A3F35" w:rsidP="009A3F35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DA692D">
        <w:rPr>
          <w:rFonts w:ascii="Courier New" w:hAnsi="Courier New" w:cs="Courier New"/>
          <w:b/>
          <w:bCs/>
          <w:sz w:val="18"/>
          <w:szCs w:val="18"/>
        </w:rPr>
        <w:t xml:space="preserve">Supplemental File </w:t>
      </w:r>
      <w:r>
        <w:rPr>
          <w:rFonts w:ascii="Courier New" w:hAnsi="Courier New" w:cs="Courier New"/>
          <w:b/>
          <w:bCs/>
          <w:sz w:val="18"/>
          <w:szCs w:val="18"/>
        </w:rPr>
        <w:t>2</w:t>
      </w:r>
    </w:p>
    <w:p w14:paraId="53018EC3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LOCUS       </w:t>
      </w:r>
      <w:proofErr w:type="spellStart"/>
      <w:r>
        <w:rPr>
          <w:rFonts w:ascii="Courier New" w:hAnsi="Courier New" w:cs="Courier New"/>
          <w:sz w:val="18"/>
          <w:szCs w:val="18"/>
        </w:rPr>
        <w:t>p</w:t>
      </w:r>
      <w:r w:rsidRPr="00C561B3">
        <w:rPr>
          <w:rFonts w:ascii="Courier New" w:hAnsi="Courier New" w:cs="Courier New"/>
          <w:sz w:val="18"/>
          <w:szCs w:val="18"/>
        </w:rPr>
        <w:t>BBM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       5687 bp    DNA     circular SYN 14-JAN-2025</w:t>
      </w:r>
    </w:p>
    <w:p w14:paraId="7DCEB81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C561B3">
        <w:rPr>
          <w:rFonts w:ascii="Courier New" w:hAnsi="Courier New" w:cs="Courier New"/>
          <w:sz w:val="18"/>
          <w:szCs w:val="18"/>
        </w:rPr>
        <w:t>DEFINITION  synthetic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 xml:space="preserve"> circular DNA</w:t>
      </w:r>
    </w:p>
    <w:p w14:paraId="7E7A123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ACCESSION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2C1AA8F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VERSION 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15D100D9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KEYWORDS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0E1A34A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>SOURCE      synthetic DNA construct</w:t>
      </w:r>
    </w:p>
    <w:p w14:paraId="1E6226B6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ORGANISM  synthetic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 xml:space="preserve"> DNA construct</w:t>
      </w:r>
    </w:p>
    <w:p w14:paraId="3673D14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REFERENCE 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1  (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bases 1 to 5687)</w:t>
      </w:r>
    </w:p>
    <w:p w14:paraId="142FB336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AUTHORS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04FAD71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TITLE     Direct Submission</w:t>
      </w:r>
    </w:p>
    <w:p w14:paraId="261B4BBA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JOURNAL   Exported Apr 22,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2025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 xml:space="preserve"> from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SnapGene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8.0.3</w:t>
      </w:r>
    </w:p>
    <w:p w14:paraId="0034F065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https://www.snapgene.com</w:t>
      </w:r>
    </w:p>
    <w:p w14:paraId="09F713A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>FEATURES             Location/Qualifiers</w:t>
      </w:r>
    </w:p>
    <w:p w14:paraId="66B9DA0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source        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1..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5687</w:t>
      </w:r>
    </w:p>
    <w:p w14:paraId="02EDA656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note="/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dnas_title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>=pCMY-ZmBBM</w:t>
      </w:r>
      <w:r>
        <w:rPr>
          <w:rFonts w:ascii="Courier New" w:hAnsi="Courier New" w:cs="Courier New"/>
          <w:sz w:val="18"/>
          <w:szCs w:val="18"/>
        </w:rPr>
        <w:t>2</w:t>
      </w:r>
      <w:r w:rsidRPr="00C561B3">
        <w:rPr>
          <w:rFonts w:ascii="Courier New" w:hAnsi="Courier New" w:cs="Courier New"/>
          <w:sz w:val="18"/>
          <w:szCs w:val="18"/>
        </w:rPr>
        <w:t xml:space="preserve"> in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pU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>-GW-Kan"</w:t>
      </w:r>
    </w:p>
    <w:p w14:paraId="7212E21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organism="synthetic DNA construct"</w:t>
      </w:r>
    </w:p>
    <w:p w14:paraId="59789D0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416..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879</w:t>
      </w:r>
    </w:p>
    <w:p w14:paraId="032D962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label=CMY 9.11 Promoter</w:t>
      </w:r>
    </w:p>
    <w:p w14:paraId="06E6F466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890..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3019</w:t>
      </w:r>
    </w:p>
    <w:p w14:paraId="653A9B7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C561B3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>=1</w:t>
      </w:r>
    </w:p>
    <w:p w14:paraId="1469F2D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label=ZmBBM</w:t>
      </w:r>
      <w:r>
        <w:rPr>
          <w:rFonts w:ascii="Courier New" w:hAnsi="Courier New" w:cs="Courier New"/>
          <w:sz w:val="18"/>
          <w:szCs w:val="18"/>
        </w:rPr>
        <w:t>2</w:t>
      </w:r>
      <w:r w:rsidRPr="00C561B3">
        <w:rPr>
          <w:rFonts w:ascii="Courier New" w:hAnsi="Courier New" w:cs="Courier New"/>
          <w:sz w:val="18"/>
          <w:szCs w:val="18"/>
        </w:rPr>
        <w:t xml:space="preserve"> CDS</w:t>
      </w:r>
    </w:p>
    <w:p w14:paraId="3F96FB6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translation="MATVNNWLAFSLSPQELPPSQTTDSTLISAATADHVSGDVCFNIP</w:t>
      </w:r>
    </w:p>
    <w:p w14:paraId="1E366BB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QDWSMRGSELSALVAEPKLEDFLGGISFSEQHHKSNCNLIPSTSSTVCYASSAASTGYH</w:t>
      </w:r>
    </w:p>
    <w:p w14:paraId="28CF1D2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HQLYQPTSSALHFADSVMVASSAGVHDGGSMLSAAAANGVAGAASANGGGIGLSMIKNW</w:t>
      </w:r>
    </w:p>
    <w:p w14:paraId="2C9E3A8F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LRSQPAPMQPRAAAAEGAQGLSLSMNMAGTTQGAAGMPLLAGERARAPESVSTSAQGGA</w:t>
      </w:r>
    </w:p>
    <w:p w14:paraId="4D394E2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VVVTAPKEDSGGSGVAGALVAVSTDTGGSGGASADNTARKTVDTFGQRTSIYRGVTRHR</w:t>
      </w:r>
    </w:p>
    <w:p w14:paraId="2A78E01A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WTGRYEAHLWDNSCRREGQTRKGRQVYLGGYDKEEKAARAYDLAALKYWGATTTTNFPV</w:t>
      </w:r>
    </w:p>
    <w:p w14:paraId="7A3A116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SNYEKELEDMKHMTRQEFVASLRRKSSGFSRGASIYRGVTRHHQHGRWQARIGRVAGNK</w:t>
      </w:r>
    </w:p>
    <w:p w14:paraId="20BB3D1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DLYLGTFSTQEEAAEAYDIAAIKFRGLNAVTNFDMSRYDVKSILDSSALPIGSAAKRLK</w:t>
      </w:r>
    </w:p>
    <w:p w14:paraId="4A247C7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EAEAAASAQHHHAGVVSYDVGRIASQLGDGGALAAAYGAHYHGAAWPTIAFQPGAATTG</w:t>
      </w:r>
    </w:p>
    <w:p w14:paraId="74C8CA6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LYHPYAQQPMRGGGWCKQEQDHAVIAAAHSLQDLHHLNLGAAGAHDFFSAGQQAAAAAA</w:t>
      </w:r>
    </w:p>
    <w:p w14:paraId="5608FEE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MHGLASIDSASLEHSTGSNSVVYNGGVGDSNGASAVGSGGGYMMPMSAAGATTTSAMVS</w:t>
      </w:r>
    </w:p>
    <w:p w14:paraId="32287E2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HEQMHARAYDEAKQAAQMGYESYLVNAENNGGGRMSAWGTVVSAAAAAAASSNDNIAAD</w:t>
      </w:r>
    </w:p>
    <w:p w14:paraId="567D410A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VGHGGAQLFSVWNDT"</w:t>
      </w:r>
    </w:p>
    <w:p w14:paraId="1E34FB6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3020..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3476</w:t>
      </w:r>
    </w:p>
    <w:p w14:paraId="719E091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label=At HSP Term</w:t>
      </w:r>
    </w:p>
    <w:p w14:paraId="56CFB3A9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rep_origin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complement(3913..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4501)</w:t>
      </w:r>
    </w:p>
    <w:p w14:paraId="792C416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direction=LEFT</w:t>
      </w:r>
    </w:p>
    <w:p w14:paraId="31D69CB5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ori</w:t>
      </w:r>
      <w:proofErr w:type="spellEnd"/>
    </w:p>
    <w:p w14:paraId="1146A8E5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note="high-copy-number ColE1/pMB1/pBR322/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pU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origin of </w:t>
      </w:r>
    </w:p>
    <w:p w14:paraId="5ECA0433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replication"</w:t>
      </w:r>
    </w:p>
    <w:p w14:paraId="070FFC69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C561B3">
        <w:rPr>
          <w:rFonts w:ascii="Courier New" w:hAnsi="Courier New" w:cs="Courier New"/>
          <w:sz w:val="18"/>
          <w:szCs w:val="18"/>
        </w:rPr>
        <w:t>complement(4672..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5487)</w:t>
      </w:r>
    </w:p>
    <w:p w14:paraId="0B53007F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C561B3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>=1</w:t>
      </w:r>
    </w:p>
    <w:p w14:paraId="0A46AC0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gene="</w:t>
      </w:r>
      <w:proofErr w:type="spellStart"/>
      <w:proofErr w:type="gramStart"/>
      <w:r w:rsidRPr="00C561B3">
        <w:rPr>
          <w:rFonts w:ascii="Courier New" w:hAnsi="Courier New" w:cs="Courier New"/>
          <w:sz w:val="18"/>
          <w:szCs w:val="18"/>
        </w:rPr>
        <w:t>aph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>(</w:t>
      </w:r>
      <w:proofErr w:type="gramEnd"/>
      <w:r w:rsidRPr="00C561B3">
        <w:rPr>
          <w:rFonts w:ascii="Courier New" w:hAnsi="Courier New" w:cs="Courier New"/>
          <w:sz w:val="18"/>
          <w:szCs w:val="18"/>
        </w:rPr>
        <w:t>3')-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I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>"</w:t>
      </w:r>
    </w:p>
    <w:p w14:paraId="5442629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product="aminoglycoside phosphotransferase"</w:t>
      </w:r>
    </w:p>
    <w:p w14:paraId="11CDBAE3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KanR</w:t>
      </w:r>
      <w:proofErr w:type="spellEnd"/>
    </w:p>
    <w:p w14:paraId="1C87637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note="confers resistance to kanamycin in bacteria or G418 </w:t>
      </w:r>
    </w:p>
    <w:p w14:paraId="1100A82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(Geneticin(R)) in eukaryotes"</w:t>
      </w:r>
    </w:p>
    <w:p w14:paraId="613E94D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/translation="MSHIQRETSCSRPRLNSNMDADLYGYKWARDNVGQSGATIYRLYG</w:t>
      </w:r>
    </w:p>
    <w:p w14:paraId="38DFCA7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KPDAPELFLKHGKGSVANDVTDEMVRLNWLTEFMPLPTIKHFIRTPDDAWLLTTAIPGK</w:t>
      </w:r>
    </w:p>
    <w:p w14:paraId="7C66844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TAFQVLEEYPDSGENIVDALAVFLRRLHSIPVCNCPFNSDRVFRFAQAQSRMNNGLVDA</w:t>
      </w:r>
    </w:p>
    <w:p w14:paraId="03ED843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SDFDDERNGWPVEQVWKEMHKLLPFSPDSVVTHGDFSLDNLIFDEGKLIGCIDVGRVGI</w:t>
      </w:r>
    </w:p>
    <w:p w14:paraId="49F60586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             ADRYQDLAILWNCLGEFSPSLQKRLFQKYGIDNPDMNKLQFHLMLDEFF"</w:t>
      </w:r>
    </w:p>
    <w:p w14:paraId="7E3ED3D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>ORIGIN</w:t>
      </w:r>
    </w:p>
    <w:p w14:paraId="4B511FF1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 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gcgcgt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tgat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tgaaaa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tgaca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gctc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actgtca</w:t>
      </w:r>
      <w:proofErr w:type="spellEnd"/>
    </w:p>
    <w:p w14:paraId="024335C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 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cttgt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aagcgg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ggga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caagc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gggc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gcgggtg</w:t>
      </w:r>
      <w:proofErr w:type="spellEnd"/>
    </w:p>
    <w:p w14:paraId="6771A80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1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ggcgg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ggggc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taact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catc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gattg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gagagtgc</w:t>
      </w:r>
      <w:proofErr w:type="spellEnd"/>
    </w:p>
    <w:p w14:paraId="0E47942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1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catat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gtgaa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cacag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taag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atac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caggcgcc</w:t>
      </w:r>
      <w:proofErr w:type="spellEnd"/>
    </w:p>
    <w:p w14:paraId="6B0C29F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2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cgcc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gctg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tgttg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ggcga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tgcggg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ttcgctat</w:t>
      </w:r>
      <w:proofErr w:type="spellEnd"/>
    </w:p>
    <w:p w14:paraId="4CB385C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3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cgccag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gaaag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tgtg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ggcg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ttggg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ccagggt</w:t>
      </w:r>
      <w:proofErr w:type="spellEnd"/>
    </w:p>
    <w:p w14:paraId="1E1F3BD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lastRenderedPageBreak/>
        <w:t xml:space="preserve">      3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cccag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acgt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acgac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gtga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cgcgt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gattggca</w:t>
      </w:r>
      <w:proofErr w:type="spellEnd"/>
    </w:p>
    <w:p w14:paraId="2F46A0AF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4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catac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acaa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atgg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gtaaa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cgcg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taatgcgt</w:t>
      </w:r>
      <w:proofErr w:type="spellEnd"/>
    </w:p>
    <w:p w14:paraId="438F38A9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4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gacaa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aggtcg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ccttt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tacc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ggtccc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cgatgga</w:t>
      </w:r>
      <w:proofErr w:type="spellEnd"/>
    </w:p>
    <w:p w14:paraId="687D722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5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actgt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tcggtt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tttt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aaca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attc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gacaggt</w:t>
      </w:r>
      <w:proofErr w:type="spellEnd"/>
    </w:p>
    <w:p w14:paraId="2F902173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6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gggtcc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gtga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cttc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caat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gcaa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taagggct</w:t>
      </w:r>
      <w:proofErr w:type="spellEnd"/>
    </w:p>
    <w:p w14:paraId="475FFAD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6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cgaaat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aagggt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ggga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cactc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tcagt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aaatactt</w:t>
      </w:r>
      <w:proofErr w:type="spellEnd"/>
    </w:p>
    <w:p w14:paraId="4827D211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7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ccctc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ttgtt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gagca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tcaga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agtcct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gagaaag</w:t>
      </w:r>
      <w:proofErr w:type="spellEnd"/>
    </w:p>
    <w:p w14:paraId="3AB2B19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7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gcaag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tagaa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tcaag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aagt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gcag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aggaaga</w:t>
      </w:r>
      <w:proofErr w:type="spellEnd"/>
    </w:p>
    <w:p w14:paraId="7453B86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8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aaag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cgac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aggta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taagc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tgcag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ccactgt</w:t>
      </w:r>
      <w:proofErr w:type="spellEnd"/>
    </w:p>
    <w:p w14:paraId="4AD663B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9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caac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gcttt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tctcc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ggag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ccctc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cgacgga</w:t>
      </w:r>
      <w:proofErr w:type="spellEnd"/>
    </w:p>
    <w:p w14:paraId="1DBC601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 9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cacgc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ctcgg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ccgcc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tgtct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gatgt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tcaacat</w:t>
      </w:r>
      <w:proofErr w:type="spellEnd"/>
    </w:p>
    <w:p w14:paraId="5EBF087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0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ccaag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agca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ggatc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ttcg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gtcgc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cgaagct</w:t>
      </w:r>
      <w:proofErr w:type="spellEnd"/>
    </w:p>
    <w:p w14:paraId="61B42986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0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ggac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ggcg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tccttc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agcag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aagt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tgcaactt</w:t>
      </w:r>
      <w:proofErr w:type="spellEnd"/>
    </w:p>
    <w:p w14:paraId="57A9DC49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1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taccc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tagca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tttgc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gagc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gcta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gctacca</w:t>
      </w:r>
      <w:proofErr w:type="spellEnd"/>
    </w:p>
    <w:p w14:paraId="2A74B7D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2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ccag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ccagc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gctc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ccac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act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tggtggc</w:t>
      </w:r>
      <w:proofErr w:type="spellEnd"/>
    </w:p>
    <w:p w14:paraId="5ABE368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2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ctcgg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tgtcc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gcgg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gctc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ccg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aacggtgt</w:t>
      </w:r>
      <w:proofErr w:type="spellEnd"/>
    </w:p>
    <w:p w14:paraId="4E3DECE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3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tggcg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agtg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gcggc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cggg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atga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actggct</w:t>
      </w:r>
      <w:proofErr w:type="spellEnd"/>
    </w:p>
    <w:p w14:paraId="38B6EF7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3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agcc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gcgc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cagcc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ggcg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gagg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aggggct</w:t>
      </w:r>
      <w:proofErr w:type="spellEnd"/>
    </w:p>
    <w:p w14:paraId="5D0D073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4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tttgt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gaaca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ggac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aggcg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ggcat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ttctcgc</w:t>
      </w:r>
      <w:proofErr w:type="spellEnd"/>
    </w:p>
    <w:p w14:paraId="57D9924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5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agag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cggg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agag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cgacg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cagg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gccgtcgt</w:t>
      </w:r>
      <w:proofErr w:type="spellEnd"/>
    </w:p>
    <w:p w14:paraId="50CE9A5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5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tcacg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aagg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agcgg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cggtg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ggtgc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gtagccgt</w:t>
      </w:r>
      <w:proofErr w:type="spellEnd"/>
    </w:p>
    <w:p w14:paraId="2103096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6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cacg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ggtg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cgg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ggct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acggc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agacggt</w:t>
      </w:r>
      <w:proofErr w:type="spellEnd"/>
    </w:p>
    <w:p w14:paraId="0C8D083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6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cacg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gcagc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tcgatt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tggc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aaggc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tggactgg</w:t>
      </w:r>
      <w:proofErr w:type="spellEnd"/>
    </w:p>
    <w:p w14:paraId="1981F91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7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atat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catct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gataac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gcaga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ggac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gtaaggg</w:t>
      </w:r>
      <w:proofErr w:type="spellEnd"/>
    </w:p>
    <w:p w14:paraId="2A3E5EB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8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gtcaag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tttag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atgat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ggag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gctag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tatgatct</w:t>
      </w:r>
      <w:proofErr w:type="spellEnd"/>
    </w:p>
    <w:p w14:paraId="35C39CF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8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ctgct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tactg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gccaca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aaca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ccag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aactacga</w:t>
      </w:r>
      <w:proofErr w:type="spellEnd"/>
    </w:p>
    <w:p w14:paraId="2C6A9D4F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9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ggagc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gaca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acat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gcag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gtagc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tgagaag</w:t>
      </w:r>
      <w:proofErr w:type="spellEnd"/>
    </w:p>
    <w:p w14:paraId="11219BC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19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gagca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tttct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gtgca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ttac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gtgac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atcacca</w:t>
      </w:r>
      <w:proofErr w:type="spellEnd"/>
    </w:p>
    <w:p w14:paraId="51628825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0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atgga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caagc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ttgg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ttgcag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aagga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acttggg</w:t>
      </w:r>
      <w:proofErr w:type="spellEnd"/>
    </w:p>
    <w:p w14:paraId="4C0DE5A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1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cttc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ccagg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gcagcg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gtac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cgcggc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agttccg</w:t>
      </w:r>
      <w:proofErr w:type="spellEnd"/>
    </w:p>
    <w:p w14:paraId="4C2F4AC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1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cctca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gtca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ttcga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ccgct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cgtga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tcctgga</w:t>
      </w:r>
      <w:proofErr w:type="spellEnd"/>
    </w:p>
    <w:p w14:paraId="4D5550DF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2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cagcg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cccat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gcgc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gcgtc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gagg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gccgcagc</w:t>
      </w:r>
      <w:proofErr w:type="spellEnd"/>
    </w:p>
    <w:p w14:paraId="5D0C4FE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2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cgcgc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cacc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gcgtg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ctac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ggcc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gcctcgca</w:t>
      </w:r>
      <w:proofErr w:type="spellEnd"/>
    </w:p>
    <w:p w14:paraId="3C62496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3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cggc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ggagc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gcggcg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acggc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tacc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ccgcctg</w:t>
      </w:r>
      <w:proofErr w:type="spellEnd"/>
    </w:p>
    <w:p w14:paraId="21A6D14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4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gacca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ttcc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gcgc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cacag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gtacca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tacgcgca</w:t>
      </w:r>
      <w:proofErr w:type="spellEnd"/>
    </w:p>
    <w:p w14:paraId="17B6867A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4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gcca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ggcg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tggtgc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ggagc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ccacgc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atcgcggc</w:t>
      </w:r>
      <w:proofErr w:type="spellEnd"/>
    </w:p>
    <w:p w14:paraId="5051C45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5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gcac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gcagga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accac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cctgg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ccg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acgactt</w:t>
      </w:r>
      <w:proofErr w:type="spellEnd"/>
    </w:p>
    <w:p w14:paraId="6BE55AFF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5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ctcg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gcagc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ccgc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tgcg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ggcc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agcatcga</w:t>
      </w:r>
      <w:proofErr w:type="spellEnd"/>
    </w:p>
    <w:p w14:paraId="58E0E757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6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tgcgt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gagca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ccggc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ctccg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taca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ggtcgg</w:t>
      </w:r>
      <w:proofErr w:type="spellEnd"/>
    </w:p>
    <w:p w14:paraId="4717D47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7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atagca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gcca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ttggc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cggtg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catgat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atgagcgc</w:t>
      </w:r>
      <w:proofErr w:type="spellEnd"/>
    </w:p>
    <w:p w14:paraId="783DB2B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7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ccgga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cacta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caatg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ccac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atgc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gggccta</w:t>
      </w:r>
      <w:proofErr w:type="spellEnd"/>
    </w:p>
    <w:p w14:paraId="71FEE5A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8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acgaag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cagg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agatg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acgag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cctgg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cggagaa</w:t>
      </w:r>
      <w:proofErr w:type="spellEnd"/>
    </w:p>
    <w:p w14:paraId="5ABC641F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8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tggtg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agga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gcatgg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ccgtcg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tgcag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cggcagc</w:t>
      </w:r>
      <w:proofErr w:type="spellEnd"/>
    </w:p>
    <w:p w14:paraId="0859E53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29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aagc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gacaa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gccgcc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tcggc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ggcg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tcttcag</w:t>
      </w:r>
      <w:proofErr w:type="spellEnd"/>
    </w:p>
    <w:p w14:paraId="7BBBFED1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0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tctgga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cactt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tgaag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atga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tggt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aataaaa</w:t>
      </w:r>
      <w:proofErr w:type="spellEnd"/>
    </w:p>
    <w:p w14:paraId="762B97D3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0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ttgt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taagtt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ttttt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ggcttg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gttat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gtggctt</w:t>
      </w:r>
      <w:proofErr w:type="spellEnd"/>
    </w:p>
    <w:p w14:paraId="016C7C4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1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ctaat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aatga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agatc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ataat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aacaa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ctataat</w:t>
      </w:r>
      <w:proofErr w:type="spellEnd"/>
    </w:p>
    <w:p w14:paraId="39E7942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1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ttgt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ttttgt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tctctt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gcat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tactgt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gctatggt</w:t>
      </w:r>
      <w:proofErr w:type="spellEnd"/>
    </w:p>
    <w:p w14:paraId="042C0533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2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ggact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tatg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gata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gctc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taaa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gcgaggga</w:t>
      </w:r>
      <w:proofErr w:type="spellEnd"/>
    </w:p>
    <w:p w14:paraId="27D030B9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3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tataaa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cttca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gctat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gatct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ataaa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atgtaga</w:t>
      </w:r>
      <w:proofErr w:type="spellEnd"/>
    </w:p>
    <w:p w14:paraId="78E9EFB6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3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aagta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taataa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aaac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attta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ggca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tgaggaga</w:t>
      </w:r>
      <w:proofErr w:type="spellEnd"/>
    </w:p>
    <w:p w14:paraId="419E1666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4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aagttc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acgtt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tagta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ttgta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agact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tcggatcc</w:t>
      </w:r>
      <w:proofErr w:type="spellEnd"/>
    </w:p>
    <w:p w14:paraId="68CE1581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4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tggc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agct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gagca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atag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cctg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attgtta</w:t>
      </w:r>
      <w:proofErr w:type="spellEnd"/>
    </w:p>
    <w:p w14:paraId="451BD685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5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gctca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ccaca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atacg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aagc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tgtaa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tggggtgc</w:t>
      </w:r>
      <w:proofErr w:type="spellEnd"/>
    </w:p>
    <w:p w14:paraId="5801924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6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aatga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taac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taatt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tgcgc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gcccgc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agtcggg</w:t>
      </w:r>
      <w:proofErr w:type="spellEnd"/>
    </w:p>
    <w:p w14:paraId="4F56294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6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cctgt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ccagct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aatg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gccaa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gga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tttgcg</w:t>
      </w:r>
      <w:proofErr w:type="spellEnd"/>
    </w:p>
    <w:p w14:paraId="37796C91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7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ttggg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ttccgc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tcgctc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actcg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tcggt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cggctgcg</w:t>
      </w:r>
      <w:proofErr w:type="spellEnd"/>
    </w:p>
    <w:p w14:paraId="4846DB3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7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agcgg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gctca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aggcg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tacggt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acag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gggataa</w:t>
      </w:r>
      <w:proofErr w:type="spellEnd"/>
    </w:p>
    <w:p w14:paraId="61553721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8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aggaa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atgt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aagg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aaagg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gaaccg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aggccgc</w:t>
      </w:r>
      <w:proofErr w:type="spellEnd"/>
    </w:p>
    <w:p w14:paraId="1D30DEE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9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tgctg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ttcc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tccgc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tgacg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caca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cgacgctc</w:t>
      </w:r>
      <w:proofErr w:type="spellEnd"/>
    </w:p>
    <w:p w14:paraId="76E33B2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39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tcag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cgaaa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acagga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aaagat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gcgt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ctggaag</w:t>
      </w:r>
      <w:proofErr w:type="spellEnd"/>
    </w:p>
    <w:p w14:paraId="0661F43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0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cctcg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tctc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ccgacc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gctta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tacc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gcctttct</w:t>
      </w:r>
      <w:proofErr w:type="spellEnd"/>
    </w:p>
    <w:p w14:paraId="76E34EFA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0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ttcgg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gtgg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ctcat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acgc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gtatc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tcggtgta</w:t>
      </w:r>
      <w:proofErr w:type="spellEnd"/>
    </w:p>
    <w:p w14:paraId="0959BAF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lastRenderedPageBreak/>
        <w:t xml:space="preserve">     41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tcgtt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aagc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gtgt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aacccc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tcagc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cgctgcgc</w:t>
      </w:r>
      <w:proofErr w:type="spellEnd"/>
    </w:p>
    <w:p w14:paraId="5266702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2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tatccg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tatcg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gagtcc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ggta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gactt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cactggc</w:t>
      </w:r>
      <w:proofErr w:type="spellEnd"/>
    </w:p>
    <w:p w14:paraId="3EEA04A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2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agcca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taacag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agcag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ggtatg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ggtgc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agttctt</w:t>
      </w:r>
      <w:proofErr w:type="spellEnd"/>
    </w:p>
    <w:p w14:paraId="32C23FA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3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gtgg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taact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acact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aacag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ggtat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ctctgct</w:t>
      </w:r>
      <w:proofErr w:type="spellEnd"/>
    </w:p>
    <w:p w14:paraId="610FFB12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3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gccag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cttcg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gagt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gctct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cggcaa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ccaccgc</w:t>
      </w:r>
      <w:proofErr w:type="spellEnd"/>
    </w:p>
    <w:p w14:paraId="3D1FDDD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4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tagcg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tttttt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gcaag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gatta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agaa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gatctca</w:t>
      </w:r>
      <w:proofErr w:type="spellEnd"/>
    </w:p>
    <w:p w14:paraId="0A8E8E6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5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agatc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gatctt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acgggg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acgctc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aacg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tcacgtta</w:t>
      </w:r>
      <w:proofErr w:type="spellEnd"/>
    </w:p>
    <w:p w14:paraId="19FA8EB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5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ggattt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atgag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tcaaaaa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tcttca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gatcct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aattaaaa</w:t>
      </w:r>
      <w:proofErr w:type="spellEnd"/>
    </w:p>
    <w:p w14:paraId="3C42C9C5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6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gaagtt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tcaat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gtat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agtaaa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tctga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tagaaaaa</w:t>
      </w:r>
      <w:proofErr w:type="spellEnd"/>
    </w:p>
    <w:p w14:paraId="69434DA0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6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atcg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caaat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tgcaat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cata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attatc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ccatattt</w:t>
      </w:r>
      <w:proofErr w:type="spellEnd"/>
    </w:p>
    <w:p w14:paraId="5605E2C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7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gaaaaa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tttctg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gaagga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ctca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gcagtt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aggatggc</w:t>
      </w:r>
      <w:proofErr w:type="spellEnd"/>
    </w:p>
    <w:p w14:paraId="3AD96BC5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8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gatcc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tcggtct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attcc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gtccaa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ataca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attaattt</w:t>
      </w:r>
      <w:proofErr w:type="spellEnd"/>
    </w:p>
    <w:p w14:paraId="420833F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8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ctcg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ataag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tcaag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atca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agtgac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gaatccgg</w:t>
      </w:r>
      <w:proofErr w:type="spellEnd"/>
    </w:p>
    <w:p w14:paraId="4FBF5F6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9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agaatg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agttt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atttct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gact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acagg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cattacg</w:t>
      </w:r>
      <w:proofErr w:type="spellEnd"/>
    </w:p>
    <w:p w14:paraId="7BBCD5B9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49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cgtcat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atcact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caacc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cgtta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cgtg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cctgagc</w:t>
      </w:r>
      <w:proofErr w:type="spellEnd"/>
    </w:p>
    <w:p w14:paraId="16602773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0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acga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cgat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ttaaa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aattac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aggaat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tgcaaccg</w:t>
      </w:r>
      <w:proofErr w:type="spellEnd"/>
    </w:p>
    <w:p w14:paraId="01D62965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1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cagga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tgcca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caac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ttcac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tcagg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cttctaa</w:t>
      </w:r>
      <w:proofErr w:type="spellEnd"/>
    </w:p>
    <w:p w14:paraId="0FFEA72A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1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cctgga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tgtttt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gggatc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tggtga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ccatg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caggagt</w:t>
      </w:r>
      <w:proofErr w:type="spellEnd"/>
    </w:p>
    <w:p w14:paraId="375FB4D3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2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ggata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cttgat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ggaagag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aaatt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agcca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agtctgac</w:t>
      </w:r>
      <w:proofErr w:type="spellEnd"/>
    </w:p>
    <w:p w14:paraId="6DA8E6D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2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ctcat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aacat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gcaacg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ctttgc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tttca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aactctgg</w:t>
      </w:r>
      <w:proofErr w:type="spellEnd"/>
    </w:p>
    <w:p w14:paraId="03AC4D9A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3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atcggg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cccatac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cgatag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tcgcac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ttgccc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tatcgcg</w:t>
      </w:r>
      <w:proofErr w:type="spellEnd"/>
    </w:p>
    <w:p w14:paraId="0429C6B8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40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cccatt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acccata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atcagca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gttgg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aatcg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tagagca</w:t>
      </w:r>
      <w:proofErr w:type="spellEnd"/>
    </w:p>
    <w:p w14:paraId="51B9360B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46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acgttt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ttgaat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gctcatac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ttccttt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atattat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aagcattta</w:t>
      </w:r>
      <w:proofErr w:type="spellEnd"/>
    </w:p>
    <w:p w14:paraId="495B1C7C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52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cagggtt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gtctcatg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ggatac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tgaat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ttaga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aaacaaat</w:t>
      </w:r>
      <w:proofErr w:type="spellEnd"/>
    </w:p>
    <w:p w14:paraId="4760AEBE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58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ggggttccg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gcacattt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cgaaaag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ccacctga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gtctaag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cattattat</w:t>
      </w:r>
      <w:proofErr w:type="spellEnd"/>
    </w:p>
    <w:p w14:paraId="631C85DD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 xml:space="preserve">     5641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tgacatt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cctataaaa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ataggcgtat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cacgaggccc</w:t>
      </w:r>
      <w:proofErr w:type="spellEnd"/>
      <w:r w:rsidRPr="00C561B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561B3">
        <w:rPr>
          <w:rFonts w:ascii="Courier New" w:hAnsi="Courier New" w:cs="Courier New"/>
          <w:sz w:val="18"/>
          <w:szCs w:val="18"/>
        </w:rPr>
        <w:t>ttttgtc</w:t>
      </w:r>
      <w:proofErr w:type="spellEnd"/>
    </w:p>
    <w:p w14:paraId="58485D21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C561B3">
        <w:rPr>
          <w:rFonts w:ascii="Courier New" w:hAnsi="Courier New" w:cs="Courier New"/>
          <w:sz w:val="18"/>
          <w:szCs w:val="18"/>
        </w:rPr>
        <w:t>//</w:t>
      </w:r>
    </w:p>
    <w:p w14:paraId="6B299FC4" w14:textId="77777777" w:rsidR="009A3F35" w:rsidRPr="00C561B3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6E307CF" w14:textId="77777777" w:rsidR="009A3F35" w:rsidRDefault="009A3F35" w:rsidP="009A3F35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EAF4F5D" w14:textId="77777777" w:rsidR="009A3F35" w:rsidRPr="00DA692D" w:rsidRDefault="009A3F35" w:rsidP="009A3F35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DA692D">
        <w:rPr>
          <w:rFonts w:ascii="Courier New" w:hAnsi="Courier New" w:cs="Courier New"/>
          <w:b/>
          <w:bCs/>
          <w:sz w:val="18"/>
          <w:szCs w:val="18"/>
        </w:rPr>
        <w:lastRenderedPageBreak/>
        <w:t xml:space="preserve">Supplemental File </w:t>
      </w:r>
      <w:r>
        <w:rPr>
          <w:rFonts w:ascii="Courier New" w:hAnsi="Courier New" w:cs="Courier New"/>
          <w:b/>
          <w:bCs/>
          <w:sz w:val="18"/>
          <w:szCs w:val="18"/>
        </w:rPr>
        <w:t>3</w:t>
      </w:r>
    </w:p>
    <w:p w14:paraId="6684815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>LOCUS       pWus2        4466 bp    DNA     circular SYN 14-JAN-2025</w:t>
      </w:r>
    </w:p>
    <w:p w14:paraId="0462EFA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AE1D5B">
        <w:rPr>
          <w:rFonts w:ascii="Courier New" w:hAnsi="Courier New" w:cs="Courier New"/>
          <w:sz w:val="18"/>
          <w:szCs w:val="18"/>
        </w:rPr>
        <w:t>DEFINITION  synthetic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 xml:space="preserve"> circular DNA</w:t>
      </w:r>
    </w:p>
    <w:p w14:paraId="6290959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ACCESSION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5FC8677F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VERSION 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26376D92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KEYWORDS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37734C3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>SOURCE      synthetic DNA construct</w:t>
      </w:r>
    </w:p>
    <w:p w14:paraId="5D407D9A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ORGANISM  synthetic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 xml:space="preserve"> DNA construct</w:t>
      </w:r>
    </w:p>
    <w:p w14:paraId="0E1F54B1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REFERENCE 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1  (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bases 1 to 4466)</w:t>
      </w:r>
    </w:p>
    <w:p w14:paraId="6300B250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AUTHORS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2CC580C1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TITLE     Direct Submission</w:t>
      </w:r>
    </w:p>
    <w:p w14:paraId="2FE92FDA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JOURNAL   Exported Apr 22,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2025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 xml:space="preserve"> from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SnapGene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8.0.3</w:t>
      </w:r>
    </w:p>
    <w:p w14:paraId="1FDD797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https://www.snapgene.com</w:t>
      </w:r>
    </w:p>
    <w:p w14:paraId="0E8997B6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>FEATURES             Location/Qualifiers</w:t>
      </w:r>
    </w:p>
    <w:p w14:paraId="4F8DCD8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source        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1..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4466</w:t>
      </w:r>
    </w:p>
    <w:p w14:paraId="0E13690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note="/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dnas_title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=pCMY-ZmWus2 in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pU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>-GW-Kan"</w:t>
      </w:r>
    </w:p>
    <w:p w14:paraId="19B1CE7F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organism="synthetic DNA construct"</w:t>
      </w:r>
    </w:p>
    <w:p w14:paraId="554BAF82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416..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879</w:t>
      </w:r>
    </w:p>
    <w:p w14:paraId="5398F21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label=CMY 9.11 Promoter</w:t>
      </w:r>
    </w:p>
    <w:p w14:paraId="2D8CD485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890..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1798</w:t>
      </w:r>
    </w:p>
    <w:p w14:paraId="0EC1BC93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AE1D5B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>=1</w:t>
      </w:r>
    </w:p>
    <w:p w14:paraId="396C071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label=ZmWUS2 CDS</w:t>
      </w:r>
    </w:p>
    <w:p w14:paraId="0059570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translation="MAANAGGGGAGGGSGSGSVAAPAVCRPSGSRWTPTPEQIRMLKEL</w:t>
      </w:r>
    </w:p>
    <w:p w14:paraId="7E6C4E3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YYGCGIRSPSSEQIQRITAMLRQHGKIEGKNVFYWFQNHKARERQKRRLTSLDVNVPAA</w:t>
      </w:r>
    </w:p>
    <w:p w14:paraId="1C01169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GAADATTSQLGVLSLSSPPPSGAAPPSPTLGFYAAGNGGGSAVLLDTSSDWGSSGAAMA</w:t>
      </w:r>
    </w:p>
    <w:p w14:paraId="70CD07F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TETCFLQDYMGVTDTGSSSQWPRFSSSDTIMAAAAARAATTRAPETLPLFPTCGDDGGS</w:t>
      </w:r>
    </w:p>
    <w:p w14:paraId="04B71F12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GSSSYLPFWGAASTTAGATSSVAIQQQHQLQEQYSFYSNSNSTQLAGTGNQDVSATAAA</w:t>
      </w:r>
    </w:p>
    <w:p w14:paraId="002F99B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AAALELSLSSWCSPYPAAGSM"</w:t>
      </w:r>
    </w:p>
    <w:p w14:paraId="3D296A82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1799..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2255</w:t>
      </w:r>
    </w:p>
    <w:p w14:paraId="78E7D351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label=At HSP Term</w:t>
      </w:r>
    </w:p>
    <w:p w14:paraId="70A2CDB3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rep_origin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complement(2692..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3280)</w:t>
      </w:r>
    </w:p>
    <w:p w14:paraId="30BA2ED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direction=LEFT</w:t>
      </w:r>
    </w:p>
    <w:p w14:paraId="71A477E0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ori</w:t>
      </w:r>
      <w:proofErr w:type="spellEnd"/>
    </w:p>
    <w:p w14:paraId="4D97B0EE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note="high-copy-number ColE1/pMB1/pBR322/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pU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origin of </w:t>
      </w:r>
    </w:p>
    <w:p w14:paraId="4F6B6B4F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replication"</w:t>
      </w:r>
    </w:p>
    <w:p w14:paraId="67008F29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AE1D5B">
        <w:rPr>
          <w:rFonts w:ascii="Courier New" w:hAnsi="Courier New" w:cs="Courier New"/>
          <w:sz w:val="18"/>
          <w:szCs w:val="18"/>
        </w:rPr>
        <w:t>complement(3451..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4266)</w:t>
      </w:r>
    </w:p>
    <w:p w14:paraId="1B81137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AE1D5B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>=1</w:t>
      </w:r>
    </w:p>
    <w:p w14:paraId="41D410C6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gene="</w:t>
      </w:r>
      <w:proofErr w:type="spellStart"/>
      <w:proofErr w:type="gramStart"/>
      <w:r w:rsidRPr="00AE1D5B">
        <w:rPr>
          <w:rFonts w:ascii="Courier New" w:hAnsi="Courier New" w:cs="Courier New"/>
          <w:sz w:val="18"/>
          <w:szCs w:val="18"/>
        </w:rPr>
        <w:t>aph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>(</w:t>
      </w:r>
      <w:proofErr w:type="gramEnd"/>
      <w:r w:rsidRPr="00AE1D5B">
        <w:rPr>
          <w:rFonts w:ascii="Courier New" w:hAnsi="Courier New" w:cs="Courier New"/>
          <w:sz w:val="18"/>
          <w:szCs w:val="18"/>
        </w:rPr>
        <w:t>3')-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I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>"</w:t>
      </w:r>
    </w:p>
    <w:p w14:paraId="7F94484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product="aminoglycoside phosphotransferase"</w:t>
      </w:r>
    </w:p>
    <w:p w14:paraId="76A5CF8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KanR</w:t>
      </w:r>
      <w:proofErr w:type="spellEnd"/>
    </w:p>
    <w:p w14:paraId="5216E161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note="confers resistance to kanamycin in bacteria or G418 </w:t>
      </w:r>
    </w:p>
    <w:p w14:paraId="52D12BC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(Geneticin(R)) in eukaryotes"</w:t>
      </w:r>
    </w:p>
    <w:p w14:paraId="3D88DCC3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/translation="MSHIQRETSCSRPRLNSNMDADLYGYKWARDNVGQSGATIYRLYG</w:t>
      </w:r>
    </w:p>
    <w:p w14:paraId="468A0785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KPDAPELFLKHGKGSVANDVTDEMVRLNWLTEFMPLPTIKHFIRTPDDAWLLTTAIPGK</w:t>
      </w:r>
    </w:p>
    <w:p w14:paraId="384F5BA0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TAFQVLEEYPDSGENIVDALAVFLRRLHSIPVCNCPFNSDRVFRFAQAQSRMNNGLVDA</w:t>
      </w:r>
    </w:p>
    <w:p w14:paraId="577AC89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SDFDDERNGWPVEQVWKEMHKLLPFSPDSVVTHGDFSLDNLIFDEGKLIGCIDVGRVGI</w:t>
      </w:r>
    </w:p>
    <w:p w14:paraId="1C6E1CE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             ADRYQDLAILWNCLGEFSPSLQKRLFQKYGIDNPDMNKLQFHLMLDEFF"</w:t>
      </w:r>
    </w:p>
    <w:p w14:paraId="4758824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>ORIGIN</w:t>
      </w:r>
    </w:p>
    <w:p w14:paraId="298B5B0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 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cgcgt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tgatg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tgaaaa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tgacac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gctcc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gactgtca</w:t>
      </w:r>
      <w:proofErr w:type="spellEnd"/>
    </w:p>
    <w:p w14:paraId="6230D976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 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cttgt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aagcgg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ggga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aagcc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gggc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gcgggtg</w:t>
      </w:r>
      <w:proofErr w:type="spellEnd"/>
    </w:p>
    <w:p w14:paraId="0713789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1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ggcggg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gggct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taacta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catca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gatt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agagtgc</w:t>
      </w:r>
      <w:proofErr w:type="spellEnd"/>
    </w:p>
    <w:p w14:paraId="1106AC00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1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catat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gtgaaa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cacag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gtaagg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atac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aggcgcc</w:t>
      </w:r>
      <w:proofErr w:type="spellEnd"/>
    </w:p>
    <w:p w14:paraId="48013FB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2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tcgcca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gctg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ctgttg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ggcga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tgcgg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ttcgctat</w:t>
      </w:r>
      <w:proofErr w:type="spellEnd"/>
    </w:p>
    <w:p w14:paraId="72F6F0E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3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cgccag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cgaaag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atgtg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ggcga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ttgg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gccagggt</w:t>
      </w:r>
      <w:proofErr w:type="spellEnd"/>
    </w:p>
    <w:p w14:paraId="0685A7F1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3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cccag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gacgtt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acgac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agtgaa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gcgta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gattggca</w:t>
      </w:r>
      <w:proofErr w:type="spellEnd"/>
    </w:p>
    <w:p w14:paraId="50887522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4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atact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cacaaa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atgg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taaaa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cgcgt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taatgcgt</w:t>
      </w:r>
      <w:proofErr w:type="spellEnd"/>
    </w:p>
    <w:p w14:paraId="1E02761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4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acaaa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aggtcg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ccttt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tacc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ggtccc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acgatgga</w:t>
      </w:r>
      <w:proofErr w:type="spellEnd"/>
    </w:p>
    <w:p w14:paraId="5F7A0B6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5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actgt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tcggtt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tttt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gaaca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attcg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gacaggt</w:t>
      </w:r>
      <w:proofErr w:type="spellEnd"/>
    </w:p>
    <w:p w14:paraId="68154D15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6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gggtcc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tgtgaa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tcttca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ccaat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agcaat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taagggct</w:t>
      </w:r>
      <w:proofErr w:type="spellEnd"/>
    </w:p>
    <w:p w14:paraId="143AFB7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6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cgaaat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aagggt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ggga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ccactc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tcagt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aaatactt</w:t>
      </w:r>
      <w:proofErr w:type="spellEnd"/>
    </w:p>
    <w:p w14:paraId="35CDE01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7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ccctc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ttgtt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gagca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tcagag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agtcct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gagaaag</w:t>
      </w:r>
      <w:proofErr w:type="spellEnd"/>
    </w:p>
    <w:p w14:paraId="361AC6B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7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gcaa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tagaa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tcaag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gaagta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gcagg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aggaaga</w:t>
      </w:r>
      <w:proofErr w:type="spellEnd"/>
    </w:p>
    <w:p w14:paraId="3C465E0E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8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aaagc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cgacg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caggta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taagc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ctgcag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gcggccaa</w:t>
      </w:r>
      <w:proofErr w:type="spellEnd"/>
    </w:p>
    <w:p w14:paraId="7293176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lastRenderedPageBreak/>
        <w:t xml:space="preserve">      9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cgggcg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tggagc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ggaggc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cagcg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gtgg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ccggcggt</w:t>
      </w:r>
      <w:proofErr w:type="spellEnd"/>
    </w:p>
    <w:p w14:paraId="0FF6905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 9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gccgcc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ggct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tggac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gccgg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atcag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ctgaagga</w:t>
      </w:r>
      <w:proofErr w:type="spellEnd"/>
    </w:p>
    <w:p w14:paraId="010CD24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0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gtact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ctgcg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cggtc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ctcgg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atcca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tcaccgc</w:t>
      </w:r>
      <w:proofErr w:type="spellEnd"/>
    </w:p>
    <w:p w14:paraId="63EC5BEA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0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tgctgc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cacg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tcgag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gaacg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tactg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cagaacca</w:t>
      </w:r>
      <w:proofErr w:type="spellEnd"/>
    </w:p>
    <w:p w14:paraId="7D8F0396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1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ggcc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gcgcca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gccgc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ccagcc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gtgaa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cccgccgc</w:t>
      </w:r>
      <w:proofErr w:type="spellEnd"/>
    </w:p>
    <w:p w14:paraId="7289862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2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cgcg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gccac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agccaa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cgtcc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ctgtc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ccgccgcc</w:t>
      </w:r>
      <w:proofErr w:type="spellEnd"/>
    </w:p>
    <w:p w14:paraId="20EC7F5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2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aggc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gcctcc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cccacc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cttct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gccg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ggcggcgg</w:t>
      </w:r>
      <w:proofErr w:type="spellEnd"/>
    </w:p>
    <w:p w14:paraId="2BDD886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3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ggctg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ctgga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agttcc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gggca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ggcg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atggccac</w:t>
      </w:r>
      <w:proofErr w:type="spellEnd"/>
    </w:p>
    <w:p w14:paraId="6CC72E9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3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agacat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ctcca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tacatg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tgacgg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gggcag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tcgcagtg</w:t>
      </w:r>
      <w:proofErr w:type="spellEnd"/>
    </w:p>
    <w:p w14:paraId="30540A4A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4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acgct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tcgtc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acgat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cggcg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ggcgcg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cgacgac</w:t>
      </w:r>
      <w:proofErr w:type="spellEnd"/>
    </w:p>
    <w:p w14:paraId="231B76DA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5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gggcgc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gactct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ctcttc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ctgcg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gacg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gcggtag</w:t>
      </w:r>
      <w:proofErr w:type="spellEnd"/>
    </w:p>
    <w:p w14:paraId="6FAB44F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5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cagct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gccgtt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ggtgc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ccacaa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ggcgc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tcttccgt</w:t>
      </w:r>
      <w:proofErr w:type="spellEnd"/>
    </w:p>
    <w:p w14:paraId="188275CE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6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cgatcc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caaca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tgcag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gtaca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taca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agcaacag</w:t>
      </w:r>
      <w:proofErr w:type="spellEnd"/>
    </w:p>
    <w:p w14:paraId="5FEE15D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6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cccag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ggcac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accaa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tatcg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agcagc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ccgccgc</w:t>
      </w:r>
      <w:proofErr w:type="spellEnd"/>
    </w:p>
    <w:p w14:paraId="4BC97156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7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tggag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ctcag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tggtgc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cttacc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gcagg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atgtgaat</w:t>
      </w:r>
      <w:proofErr w:type="spellEnd"/>
    </w:p>
    <w:p w14:paraId="0A0DD6F9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8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gaagat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tgaaa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ggtgt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ataa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tgtgt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aagtttgt</w:t>
      </w:r>
      <w:proofErr w:type="spellEnd"/>
    </w:p>
    <w:p w14:paraId="4FFCC30E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8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tttttt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gcttgt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ttatg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gtggct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taata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tgaatgt</w:t>
      </w:r>
      <w:proofErr w:type="spellEnd"/>
    </w:p>
    <w:p w14:paraId="2ED3DD8F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9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atctc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taatg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caaat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tataa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ttgtg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tttgttgg</w:t>
      </w:r>
      <w:proofErr w:type="spellEnd"/>
    </w:p>
    <w:p w14:paraId="10E778E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19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tctt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catat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actgta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ctatg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gactat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tatgatta</w:t>
      </w:r>
      <w:proofErr w:type="spellEnd"/>
    </w:p>
    <w:p w14:paraId="1B157050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0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ataag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gctcat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taaaac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cgaggg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ataaac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cttcatca</w:t>
      </w:r>
      <w:proofErr w:type="spellEnd"/>
    </w:p>
    <w:p w14:paraId="20826A5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1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ctattt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atctat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taaaat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tgtag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agtaa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aataaccg</w:t>
      </w:r>
      <w:proofErr w:type="spellEnd"/>
    </w:p>
    <w:p w14:paraId="4636EED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1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aaca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tttaaa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ggcaca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gaggag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agttcg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acgtttat</w:t>
      </w:r>
      <w:proofErr w:type="spellEnd"/>
    </w:p>
    <w:p w14:paraId="44766AE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2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agtac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tgtaac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gactac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ggatc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tggcg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agcttggc</w:t>
      </w:r>
      <w:proofErr w:type="spellEnd"/>
    </w:p>
    <w:p w14:paraId="0DEFF8D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2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agcat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tagct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ctgtg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ttgtt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ctcac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cacacaa</w:t>
      </w:r>
      <w:proofErr w:type="spellEnd"/>
    </w:p>
    <w:p w14:paraId="4A2ADAB3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3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tacga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aagcat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tgtaaa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gggt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atgagt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aactcac</w:t>
      </w:r>
      <w:proofErr w:type="spellEnd"/>
    </w:p>
    <w:p w14:paraId="6914E981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4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taatt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gcgctc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cccgct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agtcgg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cctgtc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agctgca</w:t>
      </w:r>
      <w:proofErr w:type="spellEnd"/>
    </w:p>
    <w:p w14:paraId="624EE9F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4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aatgaa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ccaac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ggaga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tttgc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tgggcg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tccgcttc</w:t>
      </w:r>
      <w:proofErr w:type="spellEnd"/>
    </w:p>
    <w:p w14:paraId="08722BA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5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cgctca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tcgct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cggtc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gctgc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agcggt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ctcactc</w:t>
      </w:r>
      <w:proofErr w:type="spellEnd"/>
    </w:p>
    <w:p w14:paraId="1F0182B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5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ggcg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acggtt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acagaa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gggata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ggaaa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atgtgagc</w:t>
      </w:r>
      <w:proofErr w:type="spellEnd"/>
    </w:p>
    <w:p w14:paraId="18010A5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6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aggcc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aaggc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aaccgt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ggcc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gctggc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tccatag</w:t>
      </w:r>
      <w:proofErr w:type="spellEnd"/>
    </w:p>
    <w:p w14:paraId="7AF66D3D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7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ccgcc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tgacga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acaa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acgct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tcagag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cgaaaccc</w:t>
      </w:r>
      <w:proofErr w:type="spellEnd"/>
    </w:p>
    <w:p w14:paraId="5AC9C1D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7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aggac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aagata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gcgttt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ctggaa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cctcgt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ctcctgt</w:t>
      </w:r>
      <w:proofErr w:type="spellEnd"/>
    </w:p>
    <w:p w14:paraId="091EE2C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8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cgacc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cttac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tacctg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cctttc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ttcggg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gtggcgct</w:t>
      </w:r>
      <w:proofErr w:type="spellEnd"/>
    </w:p>
    <w:p w14:paraId="00EE9535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8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tcata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cgct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tatctc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ggtgt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cgttcg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aagctggg</w:t>
      </w:r>
      <w:proofErr w:type="spellEnd"/>
    </w:p>
    <w:p w14:paraId="5BDECC79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29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tgtgc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accccc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agccc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ctgc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atccg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tatcgtct</w:t>
      </w:r>
      <w:proofErr w:type="spellEnd"/>
    </w:p>
    <w:p w14:paraId="0D571CF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0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agtcca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gtaag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gactta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actg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gcca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aacaggat</w:t>
      </w:r>
      <w:proofErr w:type="spellEnd"/>
    </w:p>
    <w:p w14:paraId="61FF2152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0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gcaga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gtatgt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ggtgct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gttct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tggtg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aactacgg</w:t>
      </w:r>
      <w:proofErr w:type="spellEnd"/>
    </w:p>
    <w:p w14:paraId="13AE2EB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1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acacta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acagt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ggtat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ctctg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ccagt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ttcggaaa</w:t>
      </w:r>
      <w:proofErr w:type="spellEnd"/>
    </w:p>
    <w:p w14:paraId="1C42F9D9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1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agttg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ctcttg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gcaaa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ccaccg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tagcgg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ttttttgt</w:t>
      </w:r>
      <w:proofErr w:type="spellEnd"/>
    </w:p>
    <w:p w14:paraId="5077CBBA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2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gcaagc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atta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gaaa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gatctc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agatcc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atcttttc</w:t>
      </w:r>
      <w:proofErr w:type="spellEnd"/>
    </w:p>
    <w:p w14:paraId="1ECF8CDE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3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cggggt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gctca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aacga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cacgtt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gatttt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tgagatt</w:t>
      </w:r>
      <w:proofErr w:type="spellEnd"/>
    </w:p>
    <w:p w14:paraId="1B5BE283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3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aaaaa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ttcac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tcctt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ttaa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aagttt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tcaatcta</w:t>
      </w:r>
      <w:proofErr w:type="spellEnd"/>
    </w:p>
    <w:p w14:paraId="2F0D887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4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tatat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gtaaac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tctgac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agaaaa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tcga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aatgaaa</w:t>
      </w:r>
      <w:proofErr w:type="spellEnd"/>
    </w:p>
    <w:p w14:paraId="35392502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4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caatt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atatc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ttatc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catatt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aaaaag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ttctgtaa</w:t>
      </w:r>
      <w:proofErr w:type="spellEnd"/>
    </w:p>
    <w:p w14:paraId="6C4D872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5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aaggag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ctcacc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cagttc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ggatg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atcctg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ggtctgc</w:t>
      </w:r>
      <w:proofErr w:type="spellEnd"/>
    </w:p>
    <w:p w14:paraId="7546E3AB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6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ttccga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tccaac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tacaa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ttaatt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ctcgtc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taaggtt</w:t>
      </w:r>
      <w:proofErr w:type="spellEnd"/>
    </w:p>
    <w:p w14:paraId="3B9904BE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6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aagtga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tcacc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gtgacg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gaatccgg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gaatg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gtttatg</w:t>
      </w:r>
      <w:proofErr w:type="spellEnd"/>
    </w:p>
    <w:p w14:paraId="7857BCF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7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tttctt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acttg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caggc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atta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tcatc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tcactcgc</w:t>
      </w:r>
      <w:proofErr w:type="spellEnd"/>
    </w:p>
    <w:p w14:paraId="58F96F07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7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aacc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ttatt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gtgat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cctgag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acgaaa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cgatcgct</w:t>
      </w:r>
      <w:proofErr w:type="spellEnd"/>
    </w:p>
    <w:p w14:paraId="74253FF9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8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taaaag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ttac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gaatc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gcaacc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caggaa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ccagcgc</w:t>
      </w:r>
      <w:proofErr w:type="spellEnd"/>
    </w:p>
    <w:p w14:paraId="54142AE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9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aacaa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tcac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tcagga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ttct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ctggaa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tgttttccc</w:t>
      </w:r>
      <w:proofErr w:type="spellEnd"/>
    </w:p>
    <w:p w14:paraId="24BE5B59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39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gggatcgc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ggtga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catgca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agga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ataa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tgatggt</w:t>
      </w:r>
      <w:proofErr w:type="spellEnd"/>
    </w:p>
    <w:p w14:paraId="35C33C1A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40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aagag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aaattc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agccag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gtctga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tcat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acatcatt</w:t>
      </w:r>
      <w:proofErr w:type="spellEnd"/>
    </w:p>
    <w:p w14:paraId="1DE571F6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40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caacgc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tttgcc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ttcag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actctg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tcggg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ccatacaa</w:t>
      </w:r>
      <w:proofErr w:type="spellEnd"/>
    </w:p>
    <w:p w14:paraId="0651ACE8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41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gataga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cgcacc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tgcccg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tatcgcg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ccattt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ccatataa</w:t>
      </w:r>
      <w:proofErr w:type="spellEnd"/>
    </w:p>
    <w:p w14:paraId="0662FF26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420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cagcat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gttgga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aatcgcg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tagagc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acgtttcc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tgaatatg</w:t>
      </w:r>
      <w:proofErr w:type="spellEnd"/>
    </w:p>
    <w:p w14:paraId="1EE3177E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426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tcatac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cctttt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tattat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agcattta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gggttat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tctcatgag</w:t>
      </w:r>
      <w:proofErr w:type="spellEnd"/>
    </w:p>
    <w:p w14:paraId="09090994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432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ggataca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gaatg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agaaa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aacaaat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gggttccg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gcacatttcc</w:t>
      </w:r>
      <w:proofErr w:type="spellEnd"/>
    </w:p>
    <w:p w14:paraId="3AC12D36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438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gaaaagt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acctgacg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ctaagaaa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attatta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tgacattaa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cctataaaaa</w:t>
      </w:r>
      <w:proofErr w:type="spellEnd"/>
    </w:p>
    <w:p w14:paraId="1FF03E2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 xml:space="preserve">     4441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aggcgtatc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acgaggccct</w:t>
      </w:r>
      <w:proofErr w:type="spellEnd"/>
      <w:r w:rsidRPr="00AE1D5B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E1D5B">
        <w:rPr>
          <w:rFonts w:ascii="Courier New" w:hAnsi="Courier New" w:cs="Courier New"/>
          <w:sz w:val="18"/>
          <w:szCs w:val="18"/>
        </w:rPr>
        <w:t>tttgtc</w:t>
      </w:r>
      <w:proofErr w:type="spellEnd"/>
    </w:p>
    <w:p w14:paraId="5E8DD162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AE1D5B">
        <w:rPr>
          <w:rFonts w:ascii="Courier New" w:hAnsi="Courier New" w:cs="Courier New"/>
          <w:sz w:val="18"/>
          <w:szCs w:val="18"/>
        </w:rPr>
        <w:t>//</w:t>
      </w:r>
    </w:p>
    <w:p w14:paraId="01A68DAC" w14:textId="77777777" w:rsidR="009A3F35" w:rsidRPr="00AE1D5B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6D95B6A1" w14:textId="77777777" w:rsidR="009A3F35" w:rsidRDefault="009A3F35" w:rsidP="009A3F35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38C32B5" w14:textId="77777777" w:rsidR="009A3F35" w:rsidRPr="00DA692D" w:rsidRDefault="009A3F35" w:rsidP="009A3F35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DA692D">
        <w:rPr>
          <w:rFonts w:ascii="Courier New" w:hAnsi="Courier New" w:cs="Courier New"/>
          <w:b/>
          <w:bCs/>
          <w:sz w:val="18"/>
          <w:szCs w:val="18"/>
        </w:rPr>
        <w:lastRenderedPageBreak/>
        <w:t xml:space="preserve">Supplemental File </w:t>
      </w:r>
      <w:r>
        <w:rPr>
          <w:rFonts w:ascii="Courier New" w:hAnsi="Courier New" w:cs="Courier New"/>
          <w:b/>
          <w:bCs/>
          <w:sz w:val="18"/>
          <w:szCs w:val="18"/>
        </w:rPr>
        <w:t>4</w:t>
      </w:r>
    </w:p>
    <w:p w14:paraId="5481FE4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LOCUS      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pGRF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>-GIF         5468 bp    DNA     circular SYN 14-JAN-2025</w:t>
      </w:r>
    </w:p>
    <w:p w14:paraId="1A04D04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E75512">
        <w:rPr>
          <w:rFonts w:ascii="Courier New" w:hAnsi="Courier New" w:cs="Courier New"/>
          <w:sz w:val="18"/>
          <w:szCs w:val="18"/>
        </w:rPr>
        <w:t>DEFINITION  synthetic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 xml:space="preserve"> circular DNA</w:t>
      </w:r>
    </w:p>
    <w:p w14:paraId="45B7B9A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ACCESSION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345AA89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VERSION 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1502900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KEYWORDS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1E5C6151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>SOURCE      synthetic DNA construct</w:t>
      </w:r>
    </w:p>
    <w:p w14:paraId="590E352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ORGANISM  synthetic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 xml:space="preserve"> DNA construct</w:t>
      </w:r>
    </w:p>
    <w:p w14:paraId="111A9D2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REFERENCE 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1  (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bases 1 to 5468)</w:t>
      </w:r>
    </w:p>
    <w:p w14:paraId="450C5FB3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AUTHORS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06C0312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TITLE     Direct Submission</w:t>
      </w:r>
    </w:p>
    <w:p w14:paraId="162A072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JOURNAL   Exported Apr 22,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2025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 xml:space="preserve"> from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SnapGene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8.0.3</w:t>
      </w:r>
    </w:p>
    <w:p w14:paraId="65601051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https://www.snapgene.com</w:t>
      </w:r>
    </w:p>
    <w:p w14:paraId="315EEE62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>FEATURES             Location/Qualifiers</w:t>
      </w:r>
    </w:p>
    <w:p w14:paraId="21EC023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source        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1..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5468</w:t>
      </w:r>
    </w:p>
    <w:p w14:paraId="761DBEE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note="/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dnas_title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>=pCMY-</w:t>
      </w:r>
      <w:r>
        <w:rPr>
          <w:rFonts w:ascii="Courier New" w:hAnsi="Courier New" w:cs="Courier New"/>
          <w:sz w:val="18"/>
          <w:szCs w:val="18"/>
        </w:rPr>
        <w:t>Ta</w:t>
      </w:r>
      <w:r w:rsidRPr="00E75512">
        <w:rPr>
          <w:rFonts w:ascii="Courier New" w:hAnsi="Courier New" w:cs="Courier New"/>
          <w:sz w:val="18"/>
          <w:szCs w:val="18"/>
        </w:rPr>
        <w:t>GRF</w:t>
      </w:r>
      <w:r>
        <w:rPr>
          <w:rFonts w:ascii="Courier New" w:hAnsi="Courier New" w:cs="Courier New"/>
          <w:sz w:val="18"/>
          <w:szCs w:val="18"/>
        </w:rPr>
        <w:t>4</w:t>
      </w:r>
      <w:r w:rsidRPr="00E75512">
        <w:rPr>
          <w:rFonts w:ascii="Courier New" w:hAnsi="Courier New" w:cs="Courier New"/>
          <w:sz w:val="18"/>
          <w:szCs w:val="18"/>
        </w:rPr>
        <w:t>-</w:t>
      </w:r>
      <w:r>
        <w:rPr>
          <w:rFonts w:ascii="Courier New" w:hAnsi="Courier New" w:cs="Courier New"/>
          <w:sz w:val="18"/>
          <w:szCs w:val="18"/>
        </w:rPr>
        <w:t>Ta</w:t>
      </w:r>
      <w:r w:rsidRPr="00E75512">
        <w:rPr>
          <w:rFonts w:ascii="Courier New" w:hAnsi="Courier New" w:cs="Courier New"/>
          <w:sz w:val="18"/>
          <w:szCs w:val="18"/>
        </w:rPr>
        <w:t>GIF</w:t>
      </w:r>
      <w:r>
        <w:rPr>
          <w:rFonts w:ascii="Courier New" w:hAnsi="Courier New" w:cs="Courier New"/>
          <w:sz w:val="18"/>
          <w:szCs w:val="18"/>
        </w:rPr>
        <w:t>1</w:t>
      </w:r>
      <w:r w:rsidRPr="00E75512">
        <w:rPr>
          <w:rFonts w:ascii="Courier New" w:hAnsi="Courier New" w:cs="Courier New"/>
          <w:sz w:val="18"/>
          <w:szCs w:val="18"/>
        </w:rPr>
        <w:t xml:space="preserve"> in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pU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>-GW-Kan"</w:t>
      </w:r>
    </w:p>
    <w:p w14:paraId="6E32D78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organism="synthetic DNA construct"</w:t>
      </w:r>
    </w:p>
    <w:p w14:paraId="2F841876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416..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879</w:t>
      </w:r>
    </w:p>
    <w:p w14:paraId="79AB316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label=CMY 9.11 Promoter</w:t>
      </w:r>
    </w:p>
    <w:p w14:paraId="3793CBC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890..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2800</w:t>
      </w:r>
    </w:p>
    <w:p w14:paraId="3BFE9A71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E75512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>=1</w:t>
      </w:r>
    </w:p>
    <w:p w14:paraId="3177BD83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label=</w:t>
      </w:r>
      <w:r>
        <w:rPr>
          <w:rFonts w:ascii="Courier New" w:hAnsi="Courier New" w:cs="Courier New"/>
          <w:sz w:val="18"/>
          <w:szCs w:val="18"/>
        </w:rPr>
        <w:t>Ta</w:t>
      </w:r>
      <w:r w:rsidRPr="00E75512">
        <w:rPr>
          <w:rFonts w:ascii="Courier New" w:hAnsi="Courier New" w:cs="Courier New"/>
          <w:sz w:val="18"/>
          <w:szCs w:val="18"/>
        </w:rPr>
        <w:t>GRF</w:t>
      </w:r>
      <w:r>
        <w:rPr>
          <w:rFonts w:ascii="Courier New" w:hAnsi="Courier New" w:cs="Courier New"/>
          <w:sz w:val="18"/>
          <w:szCs w:val="18"/>
        </w:rPr>
        <w:t>4</w:t>
      </w:r>
      <w:r w:rsidRPr="00E75512">
        <w:rPr>
          <w:rFonts w:ascii="Courier New" w:hAnsi="Courier New" w:cs="Courier New"/>
          <w:sz w:val="18"/>
          <w:szCs w:val="18"/>
        </w:rPr>
        <w:t>-</w:t>
      </w:r>
      <w:r>
        <w:rPr>
          <w:rFonts w:ascii="Courier New" w:hAnsi="Courier New" w:cs="Courier New"/>
          <w:sz w:val="18"/>
          <w:szCs w:val="18"/>
        </w:rPr>
        <w:t>Ta</w:t>
      </w:r>
      <w:r w:rsidRPr="00E75512">
        <w:rPr>
          <w:rFonts w:ascii="Courier New" w:hAnsi="Courier New" w:cs="Courier New"/>
          <w:sz w:val="18"/>
          <w:szCs w:val="18"/>
        </w:rPr>
        <w:t>GIF</w:t>
      </w:r>
      <w:r>
        <w:rPr>
          <w:rFonts w:ascii="Courier New" w:hAnsi="Courier New" w:cs="Courier New"/>
          <w:sz w:val="18"/>
          <w:szCs w:val="18"/>
        </w:rPr>
        <w:t>1</w:t>
      </w:r>
      <w:r w:rsidRPr="00E75512">
        <w:rPr>
          <w:rFonts w:ascii="Courier New" w:hAnsi="Courier New" w:cs="Courier New"/>
          <w:sz w:val="18"/>
          <w:szCs w:val="18"/>
        </w:rPr>
        <w:t xml:space="preserve"> CDS</w:t>
      </w:r>
    </w:p>
    <w:p w14:paraId="59AE29F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translation="MAMPYASLSPAGDRRSSPAATATASLLPFCRSSPFSAGGNGGMGE</w:t>
      </w:r>
    </w:p>
    <w:p w14:paraId="098D1811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EARMDGRWMARPVPFTAAQYEELEHQALIYKYLVAGVSVPPDLVLPIRRGIESLAARFY</w:t>
      </w:r>
    </w:p>
    <w:p w14:paraId="04E0F92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HNPLAIGYGSYLGKKVDPEPGRCRRTDGKKWRCAKEAASDSKYCERHMHRGRNRSRKPV</w:t>
      </w:r>
    </w:p>
    <w:p w14:paraId="45C310C1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ETQLVSHSQPPAASVVPPLATGFHNHSLYPAIGGTNGGGGGGNNGMSMPGTFSSALGPP</w:t>
      </w:r>
    </w:p>
    <w:p w14:paraId="67668FC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QQHMGNNAASPYAALGGAGTCKDFRYTAYGIRSLADEQSQLMTEAMNTSVENPWRLPPS</w:t>
      </w:r>
    </w:p>
    <w:p w14:paraId="64A7CDE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SQTTTFPLSSYSPQLGATSDLGQNNSSNNNSGVKAEGQQQQQPLSFPGCGDFGSGDSAK</w:t>
      </w:r>
    </w:p>
    <w:p w14:paraId="1493826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QENQTLRPFFDEWPKTRDSWSDLTDDNSNVASFSATQLSISIPMTSSDFSAASSQSPNG</w:t>
      </w:r>
    </w:p>
    <w:p w14:paraId="79FF18B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MLFAGEMYAAAAMQQQHLMQMNQSMMGGYASSTTATTDLIQQYLDENKQLILAILDNQN</w:t>
      </w:r>
    </w:p>
    <w:p w14:paraId="4A64EAA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NGKVEECARNQAKLQQNLMYLAAIADSQPPQTASLSQYPSNLMMQSGPRYMQQQSAQMM</w:t>
      </w:r>
    </w:p>
    <w:p w14:paraId="1C8A89A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SPQSLMAARSSMMYAQQAMSPLQQQQQQQQHQAAAHGQLGMSSGATTGFNLLHGEASMG</w:t>
      </w:r>
    </w:p>
    <w:p w14:paraId="09CF404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GGGGATGNSMMNASVFSDYGRGGSGAKEGSTSLSADARGANSGAHSGDGEYLKGTEEEG</w:t>
      </w:r>
    </w:p>
    <w:p w14:paraId="6EE1CC9D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S"</w:t>
      </w:r>
    </w:p>
    <w:p w14:paraId="6773A7A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2801..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3257</w:t>
      </w:r>
    </w:p>
    <w:p w14:paraId="5AF3C55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label=At HSP Term</w:t>
      </w:r>
    </w:p>
    <w:p w14:paraId="54E6E80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rep_origin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complement(3694..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4282)</w:t>
      </w:r>
    </w:p>
    <w:p w14:paraId="3961638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direction=LEFT</w:t>
      </w:r>
    </w:p>
    <w:p w14:paraId="683461A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ori</w:t>
      </w:r>
      <w:proofErr w:type="spellEnd"/>
    </w:p>
    <w:p w14:paraId="3C93FAB2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note="high-copy-number ColE1/pMB1/pBR322/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pU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origin of </w:t>
      </w:r>
    </w:p>
    <w:p w14:paraId="14055822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replication"</w:t>
      </w:r>
    </w:p>
    <w:p w14:paraId="2C12BF2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E75512">
        <w:rPr>
          <w:rFonts w:ascii="Courier New" w:hAnsi="Courier New" w:cs="Courier New"/>
          <w:sz w:val="18"/>
          <w:szCs w:val="18"/>
        </w:rPr>
        <w:t>complement(4453..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5268)</w:t>
      </w:r>
    </w:p>
    <w:p w14:paraId="663D35B4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E75512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>=1</w:t>
      </w:r>
    </w:p>
    <w:p w14:paraId="55422D1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gene="</w:t>
      </w:r>
      <w:proofErr w:type="spellStart"/>
      <w:proofErr w:type="gramStart"/>
      <w:r w:rsidRPr="00E75512">
        <w:rPr>
          <w:rFonts w:ascii="Courier New" w:hAnsi="Courier New" w:cs="Courier New"/>
          <w:sz w:val="18"/>
          <w:szCs w:val="18"/>
        </w:rPr>
        <w:t>aph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>(</w:t>
      </w:r>
      <w:proofErr w:type="gramEnd"/>
      <w:r w:rsidRPr="00E75512">
        <w:rPr>
          <w:rFonts w:ascii="Courier New" w:hAnsi="Courier New" w:cs="Courier New"/>
          <w:sz w:val="18"/>
          <w:szCs w:val="18"/>
        </w:rPr>
        <w:t>3')-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I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>"</w:t>
      </w:r>
    </w:p>
    <w:p w14:paraId="66C9422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product="aminoglycoside phosphotransferase"</w:t>
      </w:r>
    </w:p>
    <w:p w14:paraId="51FC51E6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KanR</w:t>
      </w:r>
      <w:proofErr w:type="spellEnd"/>
    </w:p>
    <w:p w14:paraId="57DEBC12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note="confers resistance to kanamycin in bacteria or G418 </w:t>
      </w:r>
    </w:p>
    <w:p w14:paraId="16E1DE6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(Geneticin(R)) in eukaryotes"</w:t>
      </w:r>
    </w:p>
    <w:p w14:paraId="721CC89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/translation="MSHIQRETSCSRPRLNSNMDADLYGYKWARDNVGQSGATIYRLYG</w:t>
      </w:r>
    </w:p>
    <w:p w14:paraId="5547254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KPDAPELFLKHGKGSVANDVTDEMVRLNWLTEFMPLPTIKHFIRTPDDAWLLTTAIPGK</w:t>
      </w:r>
    </w:p>
    <w:p w14:paraId="256E4DC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TAFQVLEEYPDSGENIVDALAVFLRRLHSIPVCNCPFNSDRVFRFAQAQSRMNNGLVDA</w:t>
      </w:r>
    </w:p>
    <w:p w14:paraId="13AB2A4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SDFDDERNGWPVEQVWKEMHKLLPFSPDSVVTHGDFSLDNLIFDEGKLIGCIDVGRVGI</w:t>
      </w:r>
    </w:p>
    <w:p w14:paraId="2881D53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             ADRYQDLAILWNCLGEFSPSLQKRLFQKYGIDNPDMNKLQFHLMLDEFF"</w:t>
      </w:r>
    </w:p>
    <w:p w14:paraId="17DD564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>ORIGIN</w:t>
      </w:r>
    </w:p>
    <w:p w14:paraId="2143BD9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 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gcgcg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gtgatg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tgaaaa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tgacac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gctc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gactgtca</w:t>
      </w:r>
      <w:proofErr w:type="spellEnd"/>
    </w:p>
    <w:p w14:paraId="3ECCC42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 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gcttgt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agcgg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cgggag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aagc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gggcg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gcgggtg</w:t>
      </w:r>
      <w:proofErr w:type="spellEnd"/>
    </w:p>
    <w:p w14:paraId="508E3A3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1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gcgg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ggggct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aact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gcatc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gattg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agagtgc</w:t>
      </w:r>
      <w:proofErr w:type="spellEnd"/>
    </w:p>
    <w:p w14:paraId="7B5C9B0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1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catatg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tgaaa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cacag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taag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tac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aggcgcc</w:t>
      </w:r>
      <w:proofErr w:type="spellEnd"/>
    </w:p>
    <w:p w14:paraId="2AB48B8D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2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cgcc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ggctg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tgttg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ggcg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tgcggg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ttcgctat</w:t>
      </w:r>
      <w:proofErr w:type="spellEnd"/>
    </w:p>
    <w:p w14:paraId="6B5A6D9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3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cgccag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gaaag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tgtg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aggcg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ttggg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gccagggt</w:t>
      </w:r>
      <w:proofErr w:type="spellEnd"/>
    </w:p>
    <w:p w14:paraId="072C5EF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3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cccag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gacgt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cga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gtga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gcgt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attggca</w:t>
      </w:r>
      <w:proofErr w:type="spellEnd"/>
    </w:p>
    <w:p w14:paraId="4C438996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4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atac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acaa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atgg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taaa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cgcg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aatgcgt</w:t>
      </w:r>
      <w:proofErr w:type="spellEnd"/>
    </w:p>
    <w:p w14:paraId="56021C41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4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acaaa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aggtcg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cttt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atacc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gtccc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cgatgga</w:t>
      </w:r>
      <w:proofErr w:type="spellEnd"/>
    </w:p>
    <w:p w14:paraId="2A02BE82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lastRenderedPageBreak/>
        <w:t xml:space="preserve">      5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ctg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tcggtt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tttt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gaaca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attc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cgacaggt</w:t>
      </w:r>
      <w:proofErr w:type="spellEnd"/>
    </w:p>
    <w:p w14:paraId="4653535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6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ggtcc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gtgaa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cttc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ccaat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gcaa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aagggct</w:t>
      </w:r>
      <w:proofErr w:type="spellEnd"/>
    </w:p>
    <w:p w14:paraId="05B15A2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6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cgaaat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agggt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ggga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ccactc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tcagt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aatactt</w:t>
      </w:r>
      <w:proofErr w:type="spellEnd"/>
    </w:p>
    <w:p w14:paraId="7FDCFF7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7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ccctc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ttgtt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agca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tcaga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gtcct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gagaaag</w:t>
      </w:r>
      <w:proofErr w:type="spellEnd"/>
    </w:p>
    <w:p w14:paraId="5C42060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7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gcaag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ctagaa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tcaagg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aagt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ggcag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caggaaga</w:t>
      </w:r>
      <w:proofErr w:type="spellEnd"/>
    </w:p>
    <w:p w14:paraId="6BEED7A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8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aaagc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cgac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aggt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taagc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tgca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gcaatgcc</w:t>
      </w:r>
      <w:proofErr w:type="spellEnd"/>
    </w:p>
    <w:p w14:paraId="44D3B44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9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acgcct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tcgc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gcga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ggtcgt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gcagc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cgactgc</w:t>
      </w:r>
      <w:proofErr w:type="spellEnd"/>
    </w:p>
    <w:p w14:paraId="08B6D6E4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 9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ccctc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tttctg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tcatcg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ctcgg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ggca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gtatggg</w:t>
      </w:r>
      <w:proofErr w:type="spellEnd"/>
    </w:p>
    <w:p w14:paraId="695EA1E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0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agaag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atgga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gatgg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aagac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ccgtt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ctgcgca</w:t>
      </w:r>
      <w:proofErr w:type="spellEnd"/>
    </w:p>
    <w:p w14:paraId="6E76C44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0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tgaa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gaac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cgctc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ataaa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gttg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taagtgt</w:t>
      </w:r>
      <w:proofErr w:type="spellEnd"/>
    </w:p>
    <w:p w14:paraId="5D55E1E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1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cccgg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gtgc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tccgt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tata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cttg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cgttttta</w:t>
      </w:r>
      <w:proofErr w:type="spellEnd"/>
    </w:p>
    <w:p w14:paraId="42C8B85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2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taacc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gctat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atgg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cttgg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aaggt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ccggagcc</w:t>
      </w:r>
      <w:proofErr w:type="spellEnd"/>
    </w:p>
    <w:p w14:paraId="2954650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2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cagg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agaa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gtaa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gaga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aagg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cttcgga</w:t>
      </w:r>
      <w:proofErr w:type="spellEnd"/>
    </w:p>
    <w:p w14:paraId="25B58B33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3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ccaaa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tgaacg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tgca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ggagg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tcta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cagtaga</w:t>
      </w:r>
      <w:proofErr w:type="spellEnd"/>
    </w:p>
    <w:p w14:paraId="40A9F773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3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tcaa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tccca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agccc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ggcg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gtgc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tggctac</w:t>
      </w:r>
      <w:proofErr w:type="spellEnd"/>
    </w:p>
    <w:p w14:paraId="5386BB0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4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gcttcc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cattc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tatcc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ttggag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taatg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gggggcgg</w:t>
      </w:r>
      <w:proofErr w:type="spellEnd"/>
    </w:p>
    <w:p w14:paraId="72C2345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5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gtaata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atgtc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ctggg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cagtt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cttgg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cacagca</w:t>
      </w:r>
      <w:proofErr w:type="spellEnd"/>
    </w:p>
    <w:p w14:paraId="1F5DDE6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5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tatg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aatg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agcccg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cagcc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tgggg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cctgcaa</w:t>
      </w:r>
      <w:proofErr w:type="spellEnd"/>
    </w:p>
    <w:p w14:paraId="6F2A845D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6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tttc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acggc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ggcat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cctgg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tgagca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agcttat</w:t>
      </w:r>
      <w:proofErr w:type="spellEnd"/>
    </w:p>
    <w:p w14:paraId="4D24C74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6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tgagg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aacac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tcga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atggc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cctcc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agccaaac</w:t>
      </w:r>
      <w:proofErr w:type="spellEnd"/>
    </w:p>
    <w:p w14:paraId="16FE441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7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aacc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ttgag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attca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gctc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acgt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ctcggtca</w:t>
      </w:r>
      <w:proofErr w:type="spellEnd"/>
    </w:p>
    <w:p w14:paraId="3387EB6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8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caact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taataa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gtgg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agcg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cagc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agcaacc</w:t>
      </w:r>
      <w:proofErr w:type="spellEnd"/>
    </w:p>
    <w:p w14:paraId="005E59E3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8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ttcat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tggctg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acttt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cgggg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ggcga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aaaatca</w:t>
      </w:r>
      <w:proofErr w:type="spellEnd"/>
    </w:p>
    <w:p w14:paraId="3EAB04E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9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gctc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ttctt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gagtgg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gacg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tcatg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gatcttac</w:t>
      </w:r>
      <w:proofErr w:type="spellEnd"/>
    </w:p>
    <w:p w14:paraId="41E8B91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19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cgata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taatg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agttt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ccacac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cagta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attcccat</w:t>
      </w:r>
      <w:proofErr w:type="spellEnd"/>
    </w:p>
    <w:p w14:paraId="18106F2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0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ttca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ttttag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caagt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atcgc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ggaa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tcgctgg</w:t>
      </w:r>
      <w:proofErr w:type="spellEnd"/>
    </w:p>
    <w:p w14:paraId="498625C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1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aaatg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gccg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atgcag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gcat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caga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cagtcaat</w:t>
      </w:r>
      <w:proofErr w:type="spellEnd"/>
    </w:p>
    <w:p w14:paraId="3A643CF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1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tgggt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cgctag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caac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cacgg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attca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tatttgga</w:t>
      </w:r>
      <w:proofErr w:type="spellEnd"/>
    </w:p>
    <w:p w14:paraId="32841C1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2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aaaat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actta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gctatt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taacc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aatgg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tcgaaga</w:t>
      </w:r>
      <w:proofErr w:type="spellEnd"/>
    </w:p>
    <w:p w14:paraId="1135521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2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cgctc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caagc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tccag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atctc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ctcgc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atagctga</w:t>
      </w:r>
      <w:proofErr w:type="spellEnd"/>
    </w:p>
    <w:p w14:paraId="459B8371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3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ctcagc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tcaga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ccct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gtatc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aact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atgcaatc</w:t>
      </w:r>
      <w:proofErr w:type="spellEnd"/>
    </w:p>
    <w:p w14:paraId="7A0E514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4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gcccaa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atgc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agtc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aatg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cccc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tgatggc</w:t>
      </w:r>
      <w:proofErr w:type="spellEnd"/>
    </w:p>
    <w:p w14:paraId="1250F8B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4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gcgt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atga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cgcaa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aatga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tttgc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aacagca</w:t>
      </w:r>
      <w:proofErr w:type="spellEnd"/>
    </w:p>
    <w:p w14:paraId="4762824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5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acaac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cagg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caca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gctc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tctt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ctaccac</w:t>
      </w:r>
      <w:proofErr w:type="spellEnd"/>
    </w:p>
    <w:p w14:paraId="292D0363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5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gattca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cttc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aggcg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ggggg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tggggg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acgggcaa</w:t>
      </w:r>
      <w:proofErr w:type="spellEnd"/>
    </w:p>
    <w:p w14:paraId="3EE7B0C6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6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ctatg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gctt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tctc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acgggc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tggaa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ctaaaga</w:t>
      </w:r>
      <w:proofErr w:type="spellEnd"/>
    </w:p>
    <w:p w14:paraId="5975848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7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ttcca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ctga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gacgc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gagcc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ggtg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ctggcga</w:t>
      </w:r>
      <w:proofErr w:type="spellEnd"/>
    </w:p>
    <w:p w14:paraId="0C6A1EC4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7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gggaat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aaagg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agga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aagc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tgaag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agatgaaa</w:t>
      </w:r>
      <w:proofErr w:type="spellEnd"/>
    </w:p>
    <w:p w14:paraId="5E2AF202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8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ttgg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caaat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cttg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taag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tttt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ggcttgt</w:t>
      </w:r>
      <w:proofErr w:type="spellEnd"/>
    </w:p>
    <w:p w14:paraId="3093286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8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tgtta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tgtgg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tctaa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aaatg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agat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ataatga</w:t>
      </w:r>
      <w:proofErr w:type="spellEnd"/>
    </w:p>
    <w:p w14:paraId="1881733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29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aaca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ttctat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attg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ttttg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tctct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agcatat</w:t>
      </w:r>
      <w:proofErr w:type="spellEnd"/>
    </w:p>
    <w:p w14:paraId="392E24F4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0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tactg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tgctat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ggac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atatg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agat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ggctcat</w:t>
      </w:r>
      <w:proofErr w:type="spellEnd"/>
    </w:p>
    <w:p w14:paraId="3A4C76E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0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gtaaa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ggcgag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ctataa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cccttc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gcta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gatctat</w:t>
      </w:r>
      <w:proofErr w:type="spellEnd"/>
    </w:p>
    <w:p w14:paraId="227AB36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1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ataaa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gatgt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aagt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taata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caaaac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atttaaa</w:t>
      </w:r>
      <w:proofErr w:type="spellEnd"/>
    </w:p>
    <w:p w14:paraId="5841E37D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1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tggca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tgag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aagt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ttacg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ttagt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ttgtaac</w:t>
      </w:r>
      <w:proofErr w:type="spellEnd"/>
    </w:p>
    <w:p w14:paraId="72C1278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2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agact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tcgg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atgg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cgagct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cgagc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tcatagct</w:t>
      </w:r>
      <w:proofErr w:type="spellEnd"/>
    </w:p>
    <w:p w14:paraId="771615D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3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ttcct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aaattg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cgctc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tccac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atac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gaagcat</w:t>
      </w:r>
      <w:proofErr w:type="spellEnd"/>
    </w:p>
    <w:p w14:paraId="2550FB7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3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gtgt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ctggg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taatga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gctaa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ttaat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tgcgctc</w:t>
      </w:r>
      <w:proofErr w:type="spellEnd"/>
    </w:p>
    <w:p w14:paraId="2ECC427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4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tgcccg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ccagt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aacctg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ccag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taat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ggccaacg</w:t>
      </w:r>
      <w:proofErr w:type="spellEnd"/>
    </w:p>
    <w:p w14:paraId="6D1EFCE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4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cgggg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ggtt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ttggg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ttccg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tcgct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actcgct</w:t>
      </w:r>
      <w:proofErr w:type="spellEnd"/>
    </w:p>
    <w:p w14:paraId="58D9787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5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ctcgg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tcggc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gagcg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agctc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aagg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tacggtt</w:t>
      </w:r>
      <w:proofErr w:type="spellEnd"/>
    </w:p>
    <w:p w14:paraId="29F071B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6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caca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gggga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gcagg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acatg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aaagg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aaaaggc</w:t>
      </w:r>
      <w:proofErr w:type="spellEnd"/>
    </w:p>
    <w:p w14:paraId="08480BB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6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ggaacc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agg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tgctg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ttttcc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ctccg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ctgacga</w:t>
      </w:r>
      <w:proofErr w:type="spellEnd"/>
    </w:p>
    <w:p w14:paraId="4EF6643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7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tcac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cgacg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agtca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gcgaa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acagg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aaagata</w:t>
      </w:r>
      <w:proofErr w:type="spellEnd"/>
    </w:p>
    <w:p w14:paraId="5D6E772D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7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ggcg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cctg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ccctc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ctctc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tccgac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cgcttac</w:t>
      </w:r>
      <w:proofErr w:type="spellEnd"/>
    </w:p>
    <w:p w14:paraId="71DEEF3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8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gatac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gcctt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cttcg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cgtgg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tctca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cacgctg</w:t>
      </w:r>
      <w:proofErr w:type="spellEnd"/>
    </w:p>
    <w:p w14:paraId="108BB9B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9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ggtat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ttcgg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tcgt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ccaag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tgtg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gaaccccc</w:t>
      </w:r>
      <w:proofErr w:type="spellEnd"/>
    </w:p>
    <w:p w14:paraId="5B6180AB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39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tcagc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cgctg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ttatc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ctatc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gagtc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ccggtaag</w:t>
      </w:r>
      <w:proofErr w:type="spellEnd"/>
    </w:p>
    <w:p w14:paraId="4692075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0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cgact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gccact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gcagcc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gtaaca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agca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aggtatgt</w:t>
      </w:r>
      <w:proofErr w:type="spellEnd"/>
    </w:p>
    <w:p w14:paraId="6B31ACE3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0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cggtg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gagtt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aagtg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ctaact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tacac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agaacagt</w:t>
      </w:r>
      <w:proofErr w:type="spellEnd"/>
    </w:p>
    <w:p w14:paraId="6BC27773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1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tggt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gctct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aagcca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ccttc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gagt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gctcttg</w:t>
      </w:r>
      <w:proofErr w:type="spellEnd"/>
    </w:p>
    <w:p w14:paraId="1E6D61B4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2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cggc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aacca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gtagc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gtttt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ttgca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agattac</w:t>
      </w:r>
      <w:proofErr w:type="spellEnd"/>
    </w:p>
    <w:p w14:paraId="6549F1A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2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caga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ggat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aagat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gatc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tacggg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acgctca</w:t>
      </w:r>
      <w:proofErr w:type="spellEnd"/>
    </w:p>
    <w:p w14:paraId="60C8ADD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lastRenderedPageBreak/>
        <w:t xml:space="preserve">     43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gaac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tcacg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ggat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tcatg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atcaa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atcttcac</w:t>
      </w:r>
      <w:proofErr w:type="spellEnd"/>
    </w:p>
    <w:p w14:paraId="0DC316D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3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agatcc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aaatt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gaag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atca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agta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agtaaac</w:t>
      </w:r>
      <w:proofErr w:type="spellEnd"/>
    </w:p>
    <w:p w14:paraId="104ED20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4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gtctg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ttaga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tcatc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caaa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tgca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tcatatc</w:t>
      </w:r>
      <w:proofErr w:type="spellEnd"/>
    </w:p>
    <w:p w14:paraId="3ADC0D51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5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gattat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ccat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gaaa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tttctg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gaag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ctcacc</w:t>
      </w:r>
      <w:proofErr w:type="spellEnd"/>
    </w:p>
    <w:p w14:paraId="26F7ADCD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5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ggcagt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aggat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agatc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atcggtc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attcc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cgtccaac</w:t>
      </w:r>
      <w:proofErr w:type="spellEnd"/>
    </w:p>
    <w:p w14:paraId="06D34EF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6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aatac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tatta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cctcg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ataa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atcaag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aaatcacc</w:t>
      </w:r>
      <w:proofErr w:type="spellEnd"/>
    </w:p>
    <w:p w14:paraId="738A1E9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6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agtga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tgaat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gagaat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aaagtt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atttc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cagacttg</w:t>
      </w:r>
      <w:proofErr w:type="spellEnd"/>
    </w:p>
    <w:p w14:paraId="14C58405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7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caacag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gccatt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tcgtc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atcac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tcaac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cgttatt</w:t>
      </w:r>
      <w:proofErr w:type="spellEnd"/>
    </w:p>
    <w:p w14:paraId="7866679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8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ttcgtg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gcct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aaacg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cgcga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gttaa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caattaca</w:t>
      </w:r>
      <w:proofErr w:type="spellEnd"/>
    </w:p>
    <w:p w14:paraId="0BA0F967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8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agga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atgcaa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gcag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ctgcc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tcaac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tttcacc</w:t>
      </w:r>
      <w:proofErr w:type="spellEnd"/>
    </w:p>
    <w:p w14:paraId="398CAD79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9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aatcag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tcttc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cctg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tgttt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gggat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agtggtgag</w:t>
      </w:r>
      <w:proofErr w:type="spellEnd"/>
    </w:p>
    <w:p w14:paraId="64E7D89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49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accatg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tcag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cggat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cttg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tcggaag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ataaattc</w:t>
      </w:r>
      <w:proofErr w:type="spellEnd"/>
    </w:p>
    <w:p w14:paraId="2D6E013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50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cagcc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tagtct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tctca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taacat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gcaa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cctttgcc</w:t>
      </w:r>
      <w:proofErr w:type="spellEnd"/>
    </w:p>
    <w:p w14:paraId="7030557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51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gtttc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aactc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catcgg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cccat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cgatag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tcgcacc</w:t>
      </w:r>
      <w:proofErr w:type="spellEnd"/>
    </w:p>
    <w:p w14:paraId="094BBDEE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51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attgccc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attat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agccca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accca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atcagc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atgttgga</w:t>
      </w:r>
      <w:proofErr w:type="spellEnd"/>
    </w:p>
    <w:p w14:paraId="39C20524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522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ttaatc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gcctagag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gacgttt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gttgaa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gctcata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ttcctttt</w:t>
      </w:r>
      <w:proofErr w:type="spellEnd"/>
    </w:p>
    <w:p w14:paraId="634BF9F6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528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atatta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aagca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tcagggt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tgtctcat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gcggatac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ttgaatg</w:t>
      </w:r>
      <w:proofErr w:type="spellEnd"/>
    </w:p>
    <w:p w14:paraId="74C141EF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534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tttag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aaac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aggggttcc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gcgcacat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cccgaaaag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gccacctga</w:t>
      </w:r>
      <w:proofErr w:type="spellEnd"/>
    </w:p>
    <w:p w14:paraId="350B596C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540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gtctaag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ccattat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tgacatt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cctataa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aataggcgta</w:t>
      </w:r>
      <w:proofErr w:type="spellEnd"/>
      <w:r w:rsidRPr="00E7551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tcacgaggcc</w:t>
      </w:r>
      <w:proofErr w:type="spellEnd"/>
    </w:p>
    <w:p w14:paraId="0F7257C8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 xml:space="preserve">     5461 </w:t>
      </w:r>
      <w:proofErr w:type="spellStart"/>
      <w:r w:rsidRPr="00E75512">
        <w:rPr>
          <w:rFonts w:ascii="Courier New" w:hAnsi="Courier New" w:cs="Courier New"/>
          <w:sz w:val="18"/>
          <w:szCs w:val="18"/>
        </w:rPr>
        <w:t>cttttgtc</w:t>
      </w:r>
      <w:proofErr w:type="spellEnd"/>
    </w:p>
    <w:p w14:paraId="309E5B70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E75512">
        <w:rPr>
          <w:rFonts w:ascii="Courier New" w:hAnsi="Courier New" w:cs="Courier New"/>
          <w:sz w:val="18"/>
          <w:szCs w:val="18"/>
        </w:rPr>
        <w:t>//</w:t>
      </w:r>
    </w:p>
    <w:p w14:paraId="4626B1FA" w14:textId="77777777" w:rsidR="009A3F35" w:rsidRPr="00E75512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58698F0" w14:textId="77777777" w:rsidR="009A3F35" w:rsidRDefault="009A3F35" w:rsidP="009A3F35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7A61637" w14:textId="77777777" w:rsidR="009A3F35" w:rsidRPr="00DA692D" w:rsidRDefault="009A3F35" w:rsidP="009A3F35">
      <w:pPr>
        <w:pStyle w:val="PlainText"/>
        <w:rPr>
          <w:rFonts w:ascii="Courier New" w:hAnsi="Courier New" w:cs="Courier New"/>
          <w:b/>
          <w:bCs/>
          <w:sz w:val="18"/>
          <w:szCs w:val="18"/>
        </w:rPr>
      </w:pPr>
      <w:r w:rsidRPr="00DA692D">
        <w:rPr>
          <w:rFonts w:ascii="Courier New" w:hAnsi="Courier New" w:cs="Courier New"/>
          <w:b/>
          <w:bCs/>
          <w:sz w:val="18"/>
          <w:szCs w:val="18"/>
        </w:rPr>
        <w:lastRenderedPageBreak/>
        <w:t xml:space="preserve">Supplemental File </w:t>
      </w:r>
      <w:r>
        <w:rPr>
          <w:rFonts w:ascii="Courier New" w:hAnsi="Courier New" w:cs="Courier New"/>
          <w:b/>
          <w:bCs/>
          <w:sz w:val="18"/>
          <w:szCs w:val="18"/>
        </w:rPr>
        <w:t>5</w:t>
      </w:r>
    </w:p>
    <w:p w14:paraId="29AF0C75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LOCUS       </w:t>
      </w:r>
      <w:proofErr w:type="spellStart"/>
      <w:r>
        <w:rPr>
          <w:rFonts w:ascii="Courier New" w:hAnsi="Courier New" w:cs="Courier New"/>
          <w:sz w:val="18"/>
          <w:szCs w:val="18"/>
        </w:rPr>
        <w:t>pHY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       4583 bp    DNA     circular SYN 14-JAN-2025</w:t>
      </w:r>
    </w:p>
    <w:p w14:paraId="3B7D9B21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316986">
        <w:rPr>
          <w:rFonts w:ascii="Courier New" w:hAnsi="Courier New" w:cs="Courier New"/>
          <w:sz w:val="18"/>
          <w:szCs w:val="18"/>
        </w:rPr>
        <w:t>DEFINITION  synthetic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 xml:space="preserve"> circular DNA</w:t>
      </w:r>
    </w:p>
    <w:p w14:paraId="5CB5046C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ACCESSION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27778F5C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VERSION 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30C37405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KEYWORDS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5546B51D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>SOURCE      synthetic DNA construct</w:t>
      </w:r>
    </w:p>
    <w:p w14:paraId="149EF673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ORGANISM  synthetic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 xml:space="preserve"> DNA construct</w:t>
      </w:r>
    </w:p>
    <w:p w14:paraId="3161563F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REFERENCE 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1  (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bases 1 to 4583)</w:t>
      </w:r>
    </w:p>
    <w:p w14:paraId="7E3678C3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AUTHORS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 xml:space="preserve">  .</w:t>
      </w:r>
      <w:proofErr w:type="gramEnd"/>
    </w:p>
    <w:p w14:paraId="0AC3D4CB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TITLE     Direct Submission</w:t>
      </w:r>
    </w:p>
    <w:p w14:paraId="15C71E4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JOURNAL   Exported Apr 22,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2025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 xml:space="preserve"> from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SnapGene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8.0.3</w:t>
      </w:r>
    </w:p>
    <w:p w14:paraId="12E15BEB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https://www.snapgene.com</w:t>
      </w:r>
    </w:p>
    <w:p w14:paraId="6A8FFCD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>FEATURES             Location/Qualifiers</w:t>
      </w:r>
    </w:p>
    <w:p w14:paraId="30E3C655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source        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1..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4583</w:t>
      </w:r>
    </w:p>
    <w:p w14:paraId="2D3C78E1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note="/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dnas_title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=CMY-HYG in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pU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>-GW-Kan"</w:t>
      </w:r>
    </w:p>
    <w:p w14:paraId="03F62CF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organism="synthetic DNA construct"</w:t>
      </w:r>
    </w:p>
    <w:p w14:paraId="16273E9F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416..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879</w:t>
      </w:r>
    </w:p>
    <w:p w14:paraId="7A9A132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label=CMY 9.11 Promoter</w:t>
      </w:r>
    </w:p>
    <w:p w14:paraId="03DDC49F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890..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1915</w:t>
      </w:r>
    </w:p>
    <w:p w14:paraId="6DCCA83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316986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>=1</w:t>
      </w:r>
    </w:p>
    <w:p w14:paraId="5F5DC5A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label=HYG CDS</w:t>
      </w:r>
    </w:p>
    <w:p w14:paraId="2B75888B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translation="MKKPELTATSVEKFLIEKFDSVSDLMQLSEGEESRAFSFDVGGRG</w:t>
      </w:r>
    </w:p>
    <w:p w14:paraId="5703F84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YVLRVNSCADGFYKDRYVYRHFASAALPIPEVLDIGEFSESLTYCISRRAQGVTLQDLP</w:t>
      </w:r>
    </w:p>
    <w:p w14:paraId="4E5906C6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ETELPAVLQPVAEAMDAIAAADLSQTSGFGPFGPQGIGQYTTWRDFICAIADPHVYHWQ</w:t>
      </w:r>
    </w:p>
    <w:p w14:paraId="4865B63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TVMDDTVSASVAQALDELMLWAEDCPEVRHLVHADFGSNNVLTDNGRITAVIDWSEAMF</w:t>
      </w:r>
    </w:p>
    <w:p w14:paraId="010D39F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GDSQYEVANIFFWRPWLACMEQQTRYFERRHPELAGSPRLRAYMLRIGLDQLYQSLVDG</w:t>
      </w:r>
    </w:p>
    <w:p w14:paraId="7375C9F0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NFDDAAWAQGRCDAIVRSGAGTVGRTQIARRSAAVWTDGCVEVLADSGNRRPSTRPRAK</w:t>
      </w:r>
    </w:p>
    <w:p w14:paraId="08D0FD25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K"</w:t>
      </w:r>
    </w:p>
    <w:p w14:paraId="548C2452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misc_feature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1916..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2372</w:t>
      </w:r>
    </w:p>
    <w:p w14:paraId="1F5A3A41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label=At HSP Term</w:t>
      </w:r>
    </w:p>
    <w:p w14:paraId="637988A2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rep_origin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complement(2809..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3397)</w:t>
      </w:r>
    </w:p>
    <w:p w14:paraId="487B9175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direction=LEFT</w:t>
      </w:r>
    </w:p>
    <w:p w14:paraId="478810D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ori</w:t>
      </w:r>
      <w:proofErr w:type="spellEnd"/>
    </w:p>
    <w:p w14:paraId="49FAF20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note="high-copy-number ColE1/pMB1/pBR322/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pU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origin of </w:t>
      </w:r>
    </w:p>
    <w:p w14:paraId="3B24D6C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replication"</w:t>
      </w:r>
    </w:p>
    <w:p w14:paraId="0F508C61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CDS             </w:t>
      </w:r>
      <w:proofErr w:type="gramStart"/>
      <w:r w:rsidRPr="00316986">
        <w:rPr>
          <w:rFonts w:ascii="Courier New" w:hAnsi="Courier New" w:cs="Courier New"/>
          <w:sz w:val="18"/>
          <w:szCs w:val="18"/>
        </w:rPr>
        <w:t>complement(3568..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4383)</w:t>
      </w:r>
    </w:p>
    <w:p w14:paraId="202610EC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proofErr w:type="gramStart"/>
      <w:r w:rsidRPr="00316986">
        <w:rPr>
          <w:rFonts w:ascii="Courier New" w:hAnsi="Courier New" w:cs="Courier New"/>
          <w:sz w:val="18"/>
          <w:szCs w:val="18"/>
        </w:rPr>
        <w:t>codon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_star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>=1</w:t>
      </w:r>
    </w:p>
    <w:p w14:paraId="6F64039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gene="</w:t>
      </w:r>
      <w:proofErr w:type="spellStart"/>
      <w:proofErr w:type="gramStart"/>
      <w:r w:rsidRPr="00316986">
        <w:rPr>
          <w:rFonts w:ascii="Courier New" w:hAnsi="Courier New" w:cs="Courier New"/>
          <w:sz w:val="18"/>
          <w:szCs w:val="18"/>
        </w:rPr>
        <w:t>aph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>(</w:t>
      </w:r>
      <w:proofErr w:type="gramEnd"/>
      <w:r w:rsidRPr="00316986">
        <w:rPr>
          <w:rFonts w:ascii="Courier New" w:hAnsi="Courier New" w:cs="Courier New"/>
          <w:sz w:val="18"/>
          <w:szCs w:val="18"/>
        </w:rPr>
        <w:t>3')-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I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>"</w:t>
      </w:r>
    </w:p>
    <w:p w14:paraId="6AEB0AED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product="aminoglycoside phosphotransferase"</w:t>
      </w:r>
    </w:p>
    <w:p w14:paraId="560F1A29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label=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KanR</w:t>
      </w:r>
      <w:proofErr w:type="spellEnd"/>
    </w:p>
    <w:p w14:paraId="1C6B7EAC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note="confers resistance to kanamycin in bacteria or G418 </w:t>
      </w:r>
    </w:p>
    <w:p w14:paraId="62E755E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(Geneticin(R)) in eukaryotes"</w:t>
      </w:r>
    </w:p>
    <w:p w14:paraId="5FD7CC25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/translation="MSHIQRETSCSRPRLNSNMDADLYGYKWARDNVGQSGATIYRLYG</w:t>
      </w:r>
    </w:p>
    <w:p w14:paraId="74BF94FC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KPDAPELFLKHGKGSVANDVTDEMVRLNWLTEFMPLPTIKHFIRTPDDAWLLTTAIPGK</w:t>
      </w:r>
    </w:p>
    <w:p w14:paraId="74C376D0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TAFQVLEEYPDSGENIVDALAVFLRRLHSIPVCNCPFNSDRVFRFAQAQSRMNNGLVDA</w:t>
      </w:r>
    </w:p>
    <w:p w14:paraId="09B1FFB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SDFDDERNGWPVEQVWKEMHKLLPFSPDSVVTHGDFSLDNLIFDEGKLIGCIDVGRVGI</w:t>
      </w:r>
    </w:p>
    <w:p w14:paraId="0CAC474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             ADRYQDLAILWNCLGEFSPSLQKRLFQKYGIDNPDMNKLQFHLMLDEFF"</w:t>
      </w:r>
    </w:p>
    <w:p w14:paraId="48375E49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>ORIGIN</w:t>
      </w:r>
    </w:p>
    <w:p w14:paraId="0F28FB2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 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cgcgt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gtgatg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gaaaa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gacac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agctc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gactgtca</w:t>
      </w:r>
      <w:proofErr w:type="spellEnd"/>
    </w:p>
    <w:p w14:paraId="3237B879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 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cttgt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agcgg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gggag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caagc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gggcg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gcgggtg</w:t>
      </w:r>
      <w:proofErr w:type="spellEnd"/>
    </w:p>
    <w:p w14:paraId="1EACC15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1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gcggg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gggct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taact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gcatc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agattg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agagtgc</w:t>
      </w:r>
      <w:proofErr w:type="spellEnd"/>
    </w:p>
    <w:p w14:paraId="6482EA9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1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catatg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gtgaaa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gcacag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gtaag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tacc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caggcgcc</w:t>
      </w:r>
      <w:proofErr w:type="spellEnd"/>
    </w:p>
    <w:p w14:paraId="0D6EB2F2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2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tcgcc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gctgc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ctgttg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ggcga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gcggg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tcgctat</w:t>
      </w:r>
      <w:proofErr w:type="spellEnd"/>
    </w:p>
    <w:p w14:paraId="6AD3ACB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3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cgcca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cgaaag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tgtgc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aggcg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ttggg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gccagggt</w:t>
      </w:r>
      <w:proofErr w:type="spellEnd"/>
    </w:p>
    <w:p w14:paraId="55955779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3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tcccag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gacgtt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cgac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agtga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cgcgt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gattggca</w:t>
      </w:r>
      <w:proofErr w:type="spellEnd"/>
    </w:p>
    <w:p w14:paraId="5D498DF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4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catact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cacaa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atgg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taaa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cgcgt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taatgcgt</w:t>
      </w:r>
      <w:proofErr w:type="spellEnd"/>
    </w:p>
    <w:p w14:paraId="69D7B10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4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acaa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aggtcg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ccttt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atacc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ggtccc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acgatgga</w:t>
      </w:r>
      <w:proofErr w:type="spellEnd"/>
    </w:p>
    <w:p w14:paraId="12AFBFF3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5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ctgt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tcggtt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ttttc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gaaca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attcg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gacaggt</w:t>
      </w:r>
      <w:proofErr w:type="spellEnd"/>
    </w:p>
    <w:p w14:paraId="7B6395A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6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gggtcc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gtga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cttc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caat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gcaat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taagggct</w:t>
      </w:r>
      <w:proofErr w:type="spellEnd"/>
    </w:p>
    <w:p w14:paraId="367139B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6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cgaaat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agggt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tggga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ccactc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gtcagt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aatactt</w:t>
      </w:r>
      <w:proofErr w:type="spellEnd"/>
    </w:p>
    <w:p w14:paraId="30BF88FB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7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ccctc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ttgtt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gagca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caga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gtcct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gagaaag</w:t>
      </w:r>
      <w:proofErr w:type="spellEnd"/>
    </w:p>
    <w:p w14:paraId="3EF6CFD0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7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gcaag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tagaa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tcaagg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gaagt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gcagg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aggaaga</w:t>
      </w:r>
      <w:proofErr w:type="spellEnd"/>
    </w:p>
    <w:p w14:paraId="1D8F351B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lastRenderedPageBreak/>
        <w:t xml:space="preserve">      8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aaagc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cgacg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caggta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taagc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tgcag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agaagcc</w:t>
      </w:r>
      <w:proofErr w:type="spellEnd"/>
    </w:p>
    <w:p w14:paraId="19F51EC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9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gttga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acttc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agaa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gatc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tttg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gtgagcga</w:t>
      </w:r>
      <w:proofErr w:type="spellEnd"/>
    </w:p>
    <w:p w14:paraId="6BAAAD8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 9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gatgc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ttcgg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gaggag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gcgcg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ttcg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gcgggcg</w:t>
      </w:r>
      <w:proofErr w:type="spellEnd"/>
    </w:p>
    <w:p w14:paraId="0DD104B2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0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gatatg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tcgggt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tcttgt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cggt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caaaga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acgtcta</w:t>
      </w:r>
      <w:proofErr w:type="spellEnd"/>
    </w:p>
    <w:p w14:paraId="26ADC78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0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ccact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agcgc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ttgcct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ccgaag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gacat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gaattctc</w:t>
      </w:r>
      <w:proofErr w:type="spellEnd"/>
    </w:p>
    <w:p w14:paraId="73CD5079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1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aatcac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atattg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cacg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cgcagg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tacgct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acctccc</w:t>
      </w:r>
      <w:proofErr w:type="spellEnd"/>
    </w:p>
    <w:p w14:paraId="26953383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2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aactg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cctgc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ctccag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ggct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gatgg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atagctgc</w:t>
      </w:r>
      <w:proofErr w:type="spellEnd"/>
    </w:p>
    <w:p w14:paraId="44E5DE50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2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ctgacc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caaac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ggattt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attcg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acaggg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gccagta</w:t>
      </w:r>
      <w:proofErr w:type="spellEnd"/>
    </w:p>
    <w:p w14:paraId="418E85F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3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ctacat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cgattt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gcgc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ccgacc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gtgta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tggcaaac</w:t>
      </w:r>
      <w:proofErr w:type="spellEnd"/>
    </w:p>
    <w:p w14:paraId="13B64BF2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3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gatgg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cacagt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gcatcc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cgcag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gacga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atgctctg</w:t>
      </w:r>
      <w:proofErr w:type="spellEnd"/>
    </w:p>
    <w:p w14:paraId="538C360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4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ccgaag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tcccg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cggcac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tcatg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ttttgg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aacaacgt</w:t>
      </w:r>
      <w:proofErr w:type="spellEnd"/>
    </w:p>
    <w:p w14:paraId="45010CA6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5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caccg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cggcag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acggct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agact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gaggc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tttggaga</w:t>
      </w:r>
      <w:proofErr w:type="spellEnd"/>
    </w:p>
    <w:p w14:paraId="544F03EF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5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cgcaat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ggtcgc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tcttc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gcgcc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gcttgc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tggaaca</w:t>
      </w:r>
      <w:proofErr w:type="spellEnd"/>
    </w:p>
    <w:p w14:paraId="7656DA89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6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aaacg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ctttg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cgccac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gctgg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tcccc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tgcgggc</w:t>
      </w:r>
      <w:proofErr w:type="spellEnd"/>
    </w:p>
    <w:p w14:paraId="7D0ABD7D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6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acatgt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atcgg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acca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ccaga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gtgga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acttcga</w:t>
      </w:r>
      <w:proofErr w:type="spellEnd"/>
    </w:p>
    <w:p w14:paraId="2014713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7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tgcc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ggcgc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agatgc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caattg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tccg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gaaccgt</w:t>
      </w:r>
      <w:proofErr w:type="spellEnd"/>
    </w:p>
    <w:p w14:paraId="4B47970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8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gccgca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attgc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agatct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ccgttt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agatg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gttgaagt</w:t>
      </w:r>
      <w:proofErr w:type="spellEnd"/>
    </w:p>
    <w:p w14:paraId="147AD2A6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8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tgcag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gggaa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ggcca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cacgg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gcta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tgaatatg</w:t>
      </w:r>
      <w:proofErr w:type="spellEnd"/>
    </w:p>
    <w:p w14:paraId="46EFE69F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9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atga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aatat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gtgtc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aaaa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tgtgct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tttgtgtt</w:t>
      </w:r>
      <w:proofErr w:type="spellEnd"/>
    </w:p>
    <w:p w14:paraId="7C6F4410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19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tttctt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tgttgt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gaatt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gcttt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atatt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atgtaag</w:t>
      </w:r>
      <w:proofErr w:type="spellEnd"/>
    </w:p>
    <w:p w14:paraId="53932601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0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ctcatt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tgaat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aatgt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aatcc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tgaatg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ttggatc</w:t>
      </w:r>
      <w:proofErr w:type="spellEnd"/>
    </w:p>
    <w:p w14:paraId="4F25C882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1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tctgc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ataac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tatgt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ggtat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tatgg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gattaaag</w:t>
      </w:r>
      <w:proofErr w:type="spellEnd"/>
    </w:p>
    <w:p w14:paraId="7789FC63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1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agatg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ataga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cgag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gggacc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aacctc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catcatgc</w:t>
      </w:r>
      <w:proofErr w:type="spellEnd"/>
    </w:p>
    <w:p w14:paraId="03A4680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2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ttcat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atttt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taa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tagaa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taagcg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accgcaa</w:t>
      </w:r>
      <w:proofErr w:type="spellEnd"/>
    </w:p>
    <w:p w14:paraId="5537134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2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caaatg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aaaac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acata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agatt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tcggtt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tttatttt</w:t>
      </w:r>
      <w:proofErr w:type="spellEnd"/>
    </w:p>
    <w:p w14:paraId="3CEB82F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3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tacta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acgt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tacgta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tccc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cgcgcc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tggctcg</w:t>
      </w:r>
      <w:proofErr w:type="spellEnd"/>
    </w:p>
    <w:p w14:paraId="320C9826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4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atggt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gctgt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tgtg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ttat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acaa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cacaacat</w:t>
      </w:r>
      <w:proofErr w:type="spellEnd"/>
    </w:p>
    <w:p w14:paraId="2835AFC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4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gagccg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ataaa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aagcc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gtgcct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gtga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ctcacatt</w:t>
      </w:r>
      <w:proofErr w:type="spellEnd"/>
    </w:p>
    <w:p w14:paraId="2EA5A4E3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5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ttgcgt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ctcact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gctttc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cgggaa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tcgtg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tgcatta</w:t>
      </w:r>
      <w:proofErr w:type="spellEnd"/>
    </w:p>
    <w:p w14:paraId="23B35D6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5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gaatcg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acgcgc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gaggc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tgcgt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gcgctg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gcttcctc</w:t>
      </w:r>
      <w:proofErr w:type="spellEnd"/>
    </w:p>
    <w:p w14:paraId="3312F01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6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cactg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ctgc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gtcgtt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gcggc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ggtatc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actcaaa</w:t>
      </w:r>
      <w:proofErr w:type="spellEnd"/>
    </w:p>
    <w:p w14:paraId="78917A9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7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cggtaa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gttatc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aatc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taacg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aaagaa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tgagcaaa</w:t>
      </w:r>
      <w:proofErr w:type="spellEnd"/>
    </w:p>
    <w:p w14:paraId="0019FE8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7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ccagc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gccag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cgtaa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ccgcgt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gcgtt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ataggct</w:t>
      </w:r>
      <w:proofErr w:type="spellEnd"/>
    </w:p>
    <w:p w14:paraId="00474A82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8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gccccc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cgagca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aaaaat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gctcaa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aggtg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aacccgac</w:t>
      </w:r>
      <w:proofErr w:type="spellEnd"/>
    </w:p>
    <w:p w14:paraId="4A020431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8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actat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tacc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tttccc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gaagct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gtgc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ctgttcc</w:t>
      </w:r>
      <w:proofErr w:type="spellEnd"/>
    </w:p>
    <w:p w14:paraId="4A679F09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29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ccctg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taccgg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ctgtcc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ttctcc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ggaag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gcgctttc</w:t>
      </w:r>
      <w:proofErr w:type="spellEnd"/>
    </w:p>
    <w:p w14:paraId="044CE8ED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0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tagct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ctgtag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ctcag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gtagg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tcgctc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tgggctg</w:t>
      </w:r>
      <w:proofErr w:type="spellEnd"/>
    </w:p>
    <w:p w14:paraId="1590789C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0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tgcacg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ccccg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ccga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cgcct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ggtaa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cgtcttga</w:t>
      </w:r>
      <w:proofErr w:type="spellEnd"/>
    </w:p>
    <w:p w14:paraId="626FA81A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1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ccaac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agaca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ttatcg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tggcag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actgg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aggattag</w:t>
      </w:r>
      <w:proofErr w:type="spellEnd"/>
    </w:p>
    <w:p w14:paraId="7090C675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1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agcg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gtagg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gctac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tcttga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gtggcc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tacggcta</w:t>
      </w:r>
      <w:proofErr w:type="spellEnd"/>
    </w:p>
    <w:p w14:paraId="7D1A6E9C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2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ctaga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agtatt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atctgc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gctga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agttac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gaaaaag</w:t>
      </w:r>
      <w:proofErr w:type="spellEnd"/>
    </w:p>
    <w:p w14:paraId="7A125D7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3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ttggta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tgat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aaacaa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ccgctg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ggtgg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tttgtttg</w:t>
      </w:r>
      <w:proofErr w:type="spellEnd"/>
    </w:p>
    <w:p w14:paraId="2D9895BE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3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agcagc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tacgcg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aaaaaa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ctcaag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tccttt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tttctac</w:t>
      </w:r>
      <w:proofErr w:type="spellEnd"/>
    </w:p>
    <w:p w14:paraId="51B56912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4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ggtctg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tcagtg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gaaaac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gttaag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tttggt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gattatc</w:t>
      </w:r>
      <w:proofErr w:type="spellEnd"/>
    </w:p>
    <w:p w14:paraId="378CC995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4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agga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cacct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tttt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aaaaat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tttta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atctaaag</w:t>
      </w:r>
      <w:proofErr w:type="spellEnd"/>
    </w:p>
    <w:p w14:paraId="2F1E1E2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5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atat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aacttg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acagt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aaaact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agcat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tgaaactg</w:t>
      </w:r>
      <w:proofErr w:type="spellEnd"/>
    </w:p>
    <w:p w14:paraId="317709B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6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attta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tcagg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caata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ttttt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gccg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gtaatga</w:t>
      </w:r>
      <w:proofErr w:type="spellEnd"/>
    </w:p>
    <w:p w14:paraId="3EBCABFD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6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agaaa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ccgag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ttccat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tggcaa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tggta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ctgcgat</w:t>
      </w:r>
      <w:proofErr w:type="spellEnd"/>
    </w:p>
    <w:p w14:paraId="671EE213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7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cgactcg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aacatc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caacct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atttcc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tcaa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aggttatc</w:t>
      </w:r>
      <w:proofErr w:type="spellEnd"/>
    </w:p>
    <w:p w14:paraId="26D3D296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7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tgag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ccat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cgactg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ccggtg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tggca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ttatgcat</w:t>
      </w:r>
      <w:proofErr w:type="spellEnd"/>
    </w:p>
    <w:p w14:paraId="27429C9C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8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ctttcc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ttgttc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gccag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tacgct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tcaa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ctcgcatc</w:t>
      </w:r>
      <w:proofErr w:type="spellEnd"/>
    </w:p>
    <w:p w14:paraId="417ED78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9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ccaaac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attca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gattgc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gagcga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gaaatac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tcgctgtt</w:t>
      </w:r>
      <w:proofErr w:type="spellEnd"/>
    </w:p>
    <w:p w14:paraId="3A1F1B21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39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ggac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acaaac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atcga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accggcg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aacac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agcgcatc</w:t>
      </w:r>
      <w:proofErr w:type="spellEnd"/>
    </w:p>
    <w:p w14:paraId="56608698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0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caatat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cctg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ggata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ctaata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gaatgc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ttcccagg</w:t>
      </w:r>
      <w:proofErr w:type="spellEnd"/>
    </w:p>
    <w:p w14:paraId="50186B9B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0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tcgcag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gagtaa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gcatca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agtac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aaatg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gatggtcgg</w:t>
      </w:r>
      <w:proofErr w:type="spellEnd"/>
    </w:p>
    <w:p w14:paraId="53E4F2D9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1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aggca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ttccgt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agttt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tgacca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tctgt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cattggc</w:t>
      </w:r>
      <w:proofErr w:type="spellEnd"/>
    </w:p>
    <w:p w14:paraId="11454AFF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2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cgctac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ccatg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gaaac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ctggcg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gggctt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acaatcg</w:t>
      </w:r>
      <w:proofErr w:type="spellEnd"/>
    </w:p>
    <w:p w14:paraId="2A5ADC26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2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gattg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acctg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ccgaca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cgcgag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ttatac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ataaatc</w:t>
      </w:r>
      <w:proofErr w:type="spellEnd"/>
    </w:p>
    <w:p w14:paraId="7ABC6A87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32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catcc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tggaattt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cgcggc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gcaaga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ttcccg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atatggct</w:t>
      </w:r>
      <w:proofErr w:type="spellEnd"/>
    </w:p>
    <w:p w14:paraId="294FBD3F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38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actct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tttttca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tattga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ttatca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gttattgtc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catgagcgg</w:t>
      </w:r>
      <w:proofErr w:type="spellEnd"/>
    </w:p>
    <w:p w14:paraId="731BEBA1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44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catat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aatgtat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aaaaata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aaatagg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tccgcg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atttccccg</w:t>
      </w:r>
      <w:proofErr w:type="spellEnd"/>
    </w:p>
    <w:p w14:paraId="112B8636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50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aagtgcca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cctgacgt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agaaacca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tattatcat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cattaacc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taaaaatag</w:t>
      </w:r>
      <w:proofErr w:type="spellEnd"/>
    </w:p>
    <w:p w14:paraId="4DC88FDF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t xml:space="preserve">     4561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cgtatcacg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aggccctttt</w:t>
      </w:r>
      <w:proofErr w:type="spellEnd"/>
      <w:r w:rsidRPr="0031698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16986">
        <w:rPr>
          <w:rFonts w:ascii="Courier New" w:hAnsi="Courier New" w:cs="Courier New"/>
          <w:sz w:val="18"/>
          <w:szCs w:val="18"/>
        </w:rPr>
        <w:t>gtc</w:t>
      </w:r>
      <w:proofErr w:type="spellEnd"/>
    </w:p>
    <w:p w14:paraId="22443814" w14:textId="77777777" w:rsidR="009A3F35" w:rsidRPr="00316986" w:rsidRDefault="009A3F35" w:rsidP="009A3F35">
      <w:pPr>
        <w:pStyle w:val="PlainText"/>
        <w:rPr>
          <w:rFonts w:ascii="Courier New" w:hAnsi="Courier New" w:cs="Courier New"/>
          <w:sz w:val="18"/>
          <w:szCs w:val="18"/>
        </w:rPr>
      </w:pPr>
      <w:r w:rsidRPr="00316986">
        <w:rPr>
          <w:rFonts w:ascii="Courier New" w:hAnsi="Courier New" w:cs="Courier New"/>
          <w:sz w:val="18"/>
          <w:szCs w:val="18"/>
        </w:rPr>
        <w:lastRenderedPageBreak/>
        <w:t>//</w:t>
      </w:r>
    </w:p>
    <w:p w14:paraId="2E28177B" w14:textId="77777777" w:rsidR="009A3F35" w:rsidRPr="005778BA" w:rsidRDefault="009A3F35" w:rsidP="009A3F35">
      <w:pPr>
        <w:spacing w:after="120"/>
        <w:rPr>
          <w:rFonts w:ascii="Arial" w:hAnsi="Arial" w:cs="Arial"/>
        </w:rPr>
      </w:pPr>
    </w:p>
    <w:p w14:paraId="12E278E4" w14:textId="77777777" w:rsidR="009A3F35" w:rsidRDefault="009A3F35"/>
    <w:sectPr w:rsidR="009A3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35"/>
    <w:rsid w:val="00067AE5"/>
    <w:rsid w:val="00071A29"/>
    <w:rsid w:val="00074A05"/>
    <w:rsid w:val="0013498A"/>
    <w:rsid w:val="00140EC7"/>
    <w:rsid w:val="001426FD"/>
    <w:rsid w:val="00144D6A"/>
    <w:rsid w:val="00171F3E"/>
    <w:rsid w:val="001774ED"/>
    <w:rsid w:val="002670D5"/>
    <w:rsid w:val="00274356"/>
    <w:rsid w:val="00297E39"/>
    <w:rsid w:val="00321522"/>
    <w:rsid w:val="00391AD9"/>
    <w:rsid w:val="003A5361"/>
    <w:rsid w:val="0041077C"/>
    <w:rsid w:val="00485F7E"/>
    <w:rsid w:val="00496C9B"/>
    <w:rsid w:val="004B3B4D"/>
    <w:rsid w:val="00531883"/>
    <w:rsid w:val="00590067"/>
    <w:rsid w:val="005A34D5"/>
    <w:rsid w:val="005E5EA4"/>
    <w:rsid w:val="005E761A"/>
    <w:rsid w:val="00644077"/>
    <w:rsid w:val="006B0D97"/>
    <w:rsid w:val="006B2547"/>
    <w:rsid w:val="006C6BB3"/>
    <w:rsid w:val="006D4514"/>
    <w:rsid w:val="00762BC1"/>
    <w:rsid w:val="00775626"/>
    <w:rsid w:val="007843A8"/>
    <w:rsid w:val="007B6B05"/>
    <w:rsid w:val="007D4810"/>
    <w:rsid w:val="007E25AD"/>
    <w:rsid w:val="00800819"/>
    <w:rsid w:val="0084170C"/>
    <w:rsid w:val="00842C18"/>
    <w:rsid w:val="00851C34"/>
    <w:rsid w:val="00881C68"/>
    <w:rsid w:val="008A1310"/>
    <w:rsid w:val="008B2810"/>
    <w:rsid w:val="008B5C49"/>
    <w:rsid w:val="008D3292"/>
    <w:rsid w:val="008E68ED"/>
    <w:rsid w:val="008F33F4"/>
    <w:rsid w:val="00933329"/>
    <w:rsid w:val="0093650B"/>
    <w:rsid w:val="009368F5"/>
    <w:rsid w:val="009A3F35"/>
    <w:rsid w:val="009A519B"/>
    <w:rsid w:val="009F2E5D"/>
    <w:rsid w:val="009F7DA2"/>
    <w:rsid w:val="00A0425E"/>
    <w:rsid w:val="00A20790"/>
    <w:rsid w:val="00A324FB"/>
    <w:rsid w:val="00A36AC3"/>
    <w:rsid w:val="00A36CD6"/>
    <w:rsid w:val="00A81DEC"/>
    <w:rsid w:val="00A8209F"/>
    <w:rsid w:val="00AB2C61"/>
    <w:rsid w:val="00AE31B6"/>
    <w:rsid w:val="00B02ED7"/>
    <w:rsid w:val="00B15C56"/>
    <w:rsid w:val="00B33A6D"/>
    <w:rsid w:val="00B92EFE"/>
    <w:rsid w:val="00B9405E"/>
    <w:rsid w:val="00BE21A0"/>
    <w:rsid w:val="00C2650F"/>
    <w:rsid w:val="00C5744B"/>
    <w:rsid w:val="00CC4AB6"/>
    <w:rsid w:val="00CF7382"/>
    <w:rsid w:val="00D17E47"/>
    <w:rsid w:val="00D26A2D"/>
    <w:rsid w:val="00D351BA"/>
    <w:rsid w:val="00D61EF6"/>
    <w:rsid w:val="00D72C28"/>
    <w:rsid w:val="00DB1074"/>
    <w:rsid w:val="00DC55B2"/>
    <w:rsid w:val="00DE5320"/>
    <w:rsid w:val="00E21329"/>
    <w:rsid w:val="00E24449"/>
    <w:rsid w:val="00E340D2"/>
    <w:rsid w:val="00E74729"/>
    <w:rsid w:val="00ED03BD"/>
    <w:rsid w:val="00EE0624"/>
    <w:rsid w:val="00EE63A7"/>
    <w:rsid w:val="00EF60D5"/>
    <w:rsid w:val="00F20A70"/>
    <w:rsid w:val="00F24D23"/>
    <w:rsid w:val="00F34014"/>
    <w:rsid w:val="00F55B9A"/>
    <w:rsid w:val="00F744AE"/>
    <w:rsid w:val="00FC0712"/>
    <w:rsid w:val="00FC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B5C5"/>
  <w15:chartTrackingRefBased/>
  <w15:docId w15:val="{E2D59F2A-F8D4-49AA-87C6-D6819607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A3F35"/>
    <w:pPr>
      <w:spacing w:after="0" w:line="240" w:lineRule="auto"/>
    </w:pPr>
    <w:rPr>
      <w:rFonts w:ascii="Consolas" w:hAnsi="Consolas" w:cs="Consolas"/>
      <w:kern w:val="2"/>
      <w:sz w:val="21"/>
      <w:szCs w:val="21"/>
      <w:lang w:val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9A3F35"/>
    <w:rPr>
      <w:rFonts w:ascii="Consolas" w:hAnsi="Consolas" w:cs="Consolas"/>
      <w:kern w:val="2"/>
      <w:sz w:val="21"/>
      <w:szCs w:val="21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9A3F3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0</Pages>
  <Words>7309</Words>
  <Characters>41667</Characters>
  <Application>Microsoft Office Word</Application>
  <DocSecurity>0</DocSecurity>
  <Lines>347</Lines>
  <Paragraphs>97</Paragraphs>
  <ScaleCrop>false</ScaleCrop>
  <Company/>
  <LinksUpToDate>false</LinksUpToDate>
  <CharactersWithSpaces>48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 Sethu</dc:creator>
  <cp:keywords/>
  <dc:description/>
  <cp:lastModifiedBy>Patrick Krysan</cp:lastModifiedBy>
  <cp:revision>3</cp:revision>
  <dcterms:created xsi:type="dcterms:W3CDTF">2025-10-07T13:21:00Z</dcterms:created>
  <dcterms:modified xsi:type="dcterms:W3CDTF">2025-10-11T14:00:00Z</dcterms:modified>
</cp:coreProperties>
</file>